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78FA2" w14:textId="68DF70C2" w:rsidR="00FC5001" w:rsidRPr="00A14FFD" w:rsidRDefault="00FC5001" w:rsidP="00A14FFD">
      <w:pPr>
        <w:pStyle w:val="af"/>
        <w:rPr>
          <w:b/>
          <w:bCs/>
          <w:sz w:val="28"/>
          <w:szCs w:val="32"/>
        </w:rPr>
      </w:pPr>
      <w:r w:rsidRPr="00A14FFD">
        <w:rPr>
          <w:rFonts w:hint="eastAsia"/>
          <w:b/>
          <w:bCs/>
          <w:sz w:val="28"/>
          <w:szCs w:val="32"/>
        </w:rPr>
        <w:t>Supplementary Appendix</w:t>
      </w:r>
    </w:p>
    <w:p w14:paraId="27AB0500" w14:textId="4A176E92" w:rsidR="00FC5001" w:rsidRPr="00A14FFD" w:rsidRDefault="00FC5001" w:rsidP="00A14FFD">
      <w:pPr>
        <w:pStyle w:val="af"/>
        <w:rPr>
          <w:b/>
          <w:bCs/>
          <w:sz w:val="24"/>
          <w:szCs w:val="28"/>
        </w:rPr>
      </w:pPr>
      <w:r w:rsidRPr="00A14FFD">
        <w:rPr>
          <w:rFonts w:hint="eastAsia"/>
          <w:b/>
          <w:bCs/>
          <w:sz w:val="24"/>
          <w:szCs w:val="28"/>
        </w:rPr>
        <w:t>Table of Contents</w:t>
      </w:r>
    </w:p>
    <w:p w14:paraId="4BFCAA17" w14:textId="333180AA" w:rsidR="00245177" w:rsidRDefault="00A14FFD">
      <w:pPr>
        <w:pStyle w:val="TOC1"/>
        <w:tabs>
          <w:tab w:val="right" w:leader="dot" w:pos="9736"/>
        </w:tabs>
        <w:spacing w:after="156"/>
        <w:rPr>
          <w:rFonts w:asciiTheme="minorHAnsi" w:hAnsiTheme="minorHAnsi" w:hint="eastAsia"/>
          <w:noProof/>
          <w:sz w:val="22"/>
          <w:szCs w:val="24"/>
        </w:rPr>
      </w:pPr>
      <w:r>
        <w:fldChar w:fldCharType="begin"/>
      </w:r>
      <w:r>
        <w:instrText xml:space="preserve"> </w:instrText>
      </w:r>
      <w:r>
        <w:rPr>
          <w:rFonts w:hint="eastAsia"/>
        </w:rPr>
        <w:instrText>TOC \o "1-3" \h \z \u</w:instrText>
      </w:r>
      <w:r>
        <w:instrText xml:space="preserve"> </w:instrText>
      </w:r>
      <w:r>
        <w:fldChar w:fldCharType="separate"/>
      </w:r>
      <w:hyperlink w:anchor="_Toc187593372" w:history="1">
        <w:r w:rsidR="00245177" w:rsidRPr="004A04C2">
          <w:rPr>
            <w:rStyle w:val="ae"/>
            <w:rFonts w:hint="eastAsia"/>
            <w:noProof/>
          </w:rPr>
          <w:t>Table S1: Education Category</w:t>
        </w:r>
        <w:r w:rsidR="00245177">
          <w:rPr>
            <w:rFonts w:hint="eastAsia"/>
            <w:noProof/>
            <w:webHidden/>
          </w:rPr>
          <w:tab/>
        </w:r>
        <w:r w:rsidR="00245177">
          <w:rPr>
            <w:rFonts w:hint="eastAsia"/>
            <w:noProof/>
            <w:webHidden/>
          </w:rPr>
          <w:fldChar w:fldCharType="begin"/>
        </w:r>
        <w:r w:rsidR="00245177">
          <w:rPr>
            <w:rFonts w:hint="eastAsia"/>
            <w:noProof/>
            <w:webHidden/>
          </w:rPr>
          <w:instrText xml:space="preserve"> </w:instrText>
        </w:r>
        <w:r w:rsidR="00245177">
          <w:rPr>
            <w:noProof/>
            <w:webHidden/>
          </w:rPr>
          <w:instrText>PAGEREF _Toc187593372 \h</w:instrText>
        </w:r>
        <w:r w:rsidR="00245177">
          <w:rPr>
            <w:rFonts w:hint="eastAsia"/>
            <w:noProof/>
            <w:webHidden/>
          </w:rPr>
          <w:instrText xml:space="preserve"> </w:instrText>
        </w:r>
        <w:r w:rsidR="00245177">
          <w:rPr>
            <w:rFonts w:hint="eastAsia"/>
            <w:noProof/>
            <w:webHidden/>
          </w:rPr>
        </w:r>
        <w:r w:rsidR="00245177">
          <w:rPr>
            <w:noProof/>
            <w:webHidden/>
          </w:rPr>
          <w:fldChar w:fldCharType="separate"/>
        </w:r>
        <w:r w:rsidR="00245177">
          <w:rPr>
            <w:noProof/>
            <w:webHidden/>
          </w:rPr>
          <w:t>2</w:t>
        </w:r>
        <w:r w:rsidR="00245177">
          <w:rPr>
            <w:rFonts w:hint="eastAsia"/>
            <w:noProof/>
            <w:webHidden/>
          </w:rPr>
          <w:fldChar w:fldCharType="end"/>
        </w:r>
      </w:hyperlink>
    </w:p>
    <w:p w14:paraId="37161FE1" w14:textId="0483538A" w:rsidR="00245177" w:rsidRDefault="00245177">
      <w:pPr>
        <w:pStyle w:val="TOC1"/>
        <w:tabs>
          <w:tab w:val="right" w:leader="dot" w:pos="9736"/>
        </w:tabs>
        <w:spacing w:after="156"/>
        <w:rPr>
          <w:rFonts w:asciiTheme="minorHAnsi" w:hAnsiTheme="minorHAnsi" w:hint="eastAsia"/>
          <w:noProof/>
          <w:sz w:val="22"/>
          <w:szCs w:val="24"/>
        </w:rPr>
      </w:pPr>
      <w:hyperlink w:anchor="_Toc187593373" w:history="1">
        <w:r w:rsidRPr="004A04C2">
          <w:rPr>
            <w:rStyle w:val="ae"/>
            <w:rFonts w:hint="eastAsia"/>
            <w:noProof/>
          </w:rPr>
          <w:t>Table S2: Neoplasm Categor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759337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rFonts w:hint="eastAsia"/>
            <w:noProof/>
            <w:webHidden/>
          </w:rPr>
          <w:fldChar w:fldCharType="end"/>
        </w:r>
      </w:hyperlink>
    </w:p>
    <w:p w14:paraId="66D1C750" w14:textId="2C0846F9" w:rsidR="00245177" w:rsidRDefault="00245177">
      <w:pPr>
        <w:pStyle w:val="TOC1"/>
        <w:tabs>
          <w:tab w:val="right" w:leader="dot" w:pos="9736"/>
        </w:tabs>
        <w:spacing w:after="156"/>
        <w:rPr>
          <w:rFonts w:asciiTheme="minorHAnsi" w:hAnsiTheme="minorHAnsi" w:hint="eastAsia"/>
          <w:noProof/>
          <w:sz w:val="22"/>
          <w:szCs w:val="24"/>
        </w:rPr>
      </w:pPr>
      <w:hyperlink w:anchor="_Toc187593374" w:history="1">
        <w:r w:rsidRPr="004A04C2">
          <w:rPr>
            <w:rStyle w:val="ae"/>
            <w:rFonts w:hint="eastAsia"/>
            <w:noProof/>
          </w:rPr>
          <w:t>Table S3: Lung and/or Bronchus Malignant Neoplasm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759337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rFonts w:hint="eastAsia"/>
            <w:noProof/>
            <w:webHidden/>
          </w:rPr>
          <w:fldChar w:fldCharType="end"/>
        </w:r>
      </w:hyperlink>
    </w:p>
    <w:p w14:paraId="18D83A55" w14:textId="142FD18B" w:rsidR="00245177" w:rsidRDefault="00245177">
      <w:pPr>
        <w:pStyle w:val="TOC1"/>
        <w:tabs>
          <w:tab w:val="right" w:leader="dot" w:pos="9736"/>
        </w:tabs>
        <w:spacing w:after="156"/>
        <w:rPr>
          <w:rFonts w:asciiTheme="minorHAnsi" w:hAnsiTheme="minorHAnsi" w:hint="eastAsia"/>
          <w:noProof/>
          <w:sz w:val="22"/>
          <w:szCs w:val="24"/>
        </w:rPr>
      </w:pPr>
      <w:hyperlink w:anchor="_Toc187593375" w:history="1">
        <w:r w:rsidRPr="004A04C2">
          <w:rPr>
            <w:rStyle w:val="ae"/>
            <w:rFonts w:hint="eastAsia"/>
            <w:noProof/>
          </w:rPr>
          <w:t>Table S4: Diabetes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759337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14:paraId="3A42826E" w14:textId="04819555" w:rsidR="00245177" w:rsidRDefault="00245177">
      <w:pPr>
        <w:pStyle w:val="TOC1"/>
        <w:tabs>
          <w:tab w:val="right" w:leader="dot" w:pos="9736"/>
        </w:tabs>
        <w:spacing w:after="156"/>
        <w:rPr>
          <w:rFonts w:asciiTheme="minorHAnsi" w:hAnsiTheme="minorHAnsi" w:hint="eastAsia"/>
          <w:noProof/>
          <w:sz w:val="22"/>
          <w:szCs w:val="24"/>
        </w:rPr>
      </w:pPr>
      <w:hyperlink w:anchor="_Toc187593376" w:history="1">
        <w:r w:rsidRPr="004A04C2">
          <w:rPr>
            <w:rStyle w:val="ae"/>
            <w:rFonts w:hint="eastAsia"/>
            <w:noProof/>
          </w:rPr>
          <w:t>Table S5: Hypertension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759337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rFonts w:hint="eastAsia"/>
            <w:noProof/>
            <w:webHidden/>
          </w:rPr>
          <w:fldChar w:fldCharType="end"/>
        </w:r>
      </w:hyperlink>
    </w:p>
    <w:p w14:paraId="24928E9A" w14:textId="6AA15309" w:rsidR="00245177" w:rsidRDefault="00245177">
      <w:pPr>
        <w:pStyle w:val="TOC1"/>
        <w:tabs>
          <w:tab w:val="right" w:leader="dot" w:pos="9736"/>
        </w:tabs>
        <w:spacing w:after="156"/>
        <w:rPr>
          <w:rFonts w:asciiTheme="minorHAnsi" w:hAnsiTheme="minorHAnsi" w:hint="eastAsia"/>
          <w:noProof/>
          <w:sz w:val="22"/>
          <w:szCs w:val="24"/>
        </w:rPr>
      </w:pPr>
      <w:hyperlink w:anchor="_Toc187593377" w:history="1">
        <w:r w:rsidRPr="004A04C2">
          <w:rPr>
            <w:rStyle w:val="ae"/>
            <w:rFonts w:hint="eastAsia"/>
            <w:noProof/>
          </w:rPr>
          <w:t>Table S6: Chronic Obstructive Pulmonary Disease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759337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rFonts w:hint="eastAsia"/>
            <w:noProof/>
            <w:webHidden/>
          </w:rPr>
          <w:fldChar w:fldCharType="end"/>
        </w:r>
      </w:hyperlink>
    </w:p>
    <w:p w14:paraId="25757F37" w14:textId="06D7BD6C" w:rsidR="00245177" w:rsidRDefault="00245177">
      <w:pPr>
        <w:pStyle w:val="TOC1"/>
        <w:tabs>
          <w:tab w:val="right" w:leader="dot" w:pos="9736"/>
        </w:tabs>
        <w:spacing w:after="156"/>
        <w:rPr>
          <w:rFonts w:asciiTheme="minorHAnsi" w:hAnsiTheme="minorHAnsi" w:hint="eastAsia"/>
          <w:noProof/>
          <w:sz w:val="22"/>
          <w:szCs w:val="24"/>
        </w:rPr>
      </w:pPr>
      <w:hyperlink w:anchor="_Toc187593378" w:history="1">
        <w:r w:rsidRPr="004A04C2">
          <w:rPr>
            <w:rStyle w:val="ae"/>
            <w:rFonts w:hint="eastAsia"/>
            <w:noProof/>
          </w:rPr>
          <w:t>Table S7: Metastasis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759337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rFonts w:hint="eastAsia"/>
            <w:noProof/>
            <w:webHidden/>
          </w:rPr>
          <w:fldChar w:fldCharType="end"/>
        </w:r>
      </w:hyperlink>
    </w:p>
    <w:p w14:paraId="279E2F95" w14:textId="7BA7FE77" w:rsidR="00245177" w:rsidRDefault="00245177">
      <w:pPr>
        <w:pStyle w:val="TOC1"/>
        <w:tabs>
          <w:tab w:val="right" w:leader="dot" w:pos="9736"/>
        </w:tabs>
        <w:spacing w:after="156"/>
        <w:rPr>
          <w:rFonts w:asciiTheme="minorHAnsi" w:hAnsiTheme="minorHAnsi" w:hint="eastAsia"/>
          <w:noProof/>
          <w:sz w:val="22"/>
          <w:szCs w:val="24"/>
        </w:rPr>
      </w:pPr>
      <w:hyperlink w:anchor="_Toc187593379" w:history="1">
        <w:r w:rsidRPr="004A04C2">
          <w:rPr>
            <w:rStyle w:val="ae"/>
            <w:rFonts w:hint="eastAsia"/>
            <w:noProof/>
          </w:rPr>
          <w:t>Table S8: Outcome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759337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rFonts w:hint="eastAsia"/>
            <w:noProof/>
            <w:webHidden/>
          </w:rPr>
          <w:fldChar w:fldCharType="end"/>
        </w:r>
      </w:hyperlink>
    </w:p>
    <w:p w14:paraId="227E6678" w14:textId="7A942F5B" w:rsidR="00A14FFD" w:rsidRPr="00A14FFD" w:rsidRDefault="00A14FFD" w:rsidP="00A14FFD">
      <w:pPr>
        <w:spacing w:after="156"/>
      </w:pPr>
      <w:r>
        <w:fldChar w:fldCharType="end"/>
      </w:r>
    </w:p>
    <w:p w14:paraId="2690D59B" w14:textId="1D5F5E5F" w:rsidR="00FC5001" w:rsidRDefault="00FC5001">
      <w:pPr>
        <w:widowControl/>
        <w:spacing w:after="156"/>
        <w:jc w:val="left"/>
      </w:pPr>
      <w:r>
        <w:rPr>
          <w:rFonts w:hint="eastAsia"/>
        </w:rPr>
        <w:br w:type="page"/>
      </w:r>
    </w:p>
    <w:p w14:paraId="6EB42BCA" w14:textId="5951ACD4" w:rsidR="00FC5001" w:rsidRPr="006F2952" w:rsidRDefault="00CF44A2" w:rsidP="00AB7637">
      <w:pPr>
        <w:pStyle w:val="a8"/>
      </w:pPr>
      <w:bookmarkStart w:id="0" w:name="_Toc187593372"/>
      <w:r>
        <w:rPr>
          <w:rFonts w:hint="eastAsia"/>
        </w:rPr>
        <w:lastRenderedPageBreak/>
        <w:t>Table S1</w:t>
      </w:r>
      <w:r w:rsidR="004D7FA6" w:rsidRPr="006F2952">
        <w:rPr>
          <w:rFonts w:hint="eastAsia"/>
        </w:rPr>
        <w:t xml:space="preserve">: </w:t>
      </w:r>
      <w:r w:rsidR="00FC5001" w:rsidRPr="006F2952">
        <w:rPr>
          <w:rFonts w:hint="eastAsia"/>
        </w:rPr>
        <w:t>Education Categor</w:t>
      </w:r>
      <w:r w:rsidR="00A85A54" w:rsidRPr="006F2952">
        <w:rPr>
          <w:rFonts w:hint="eastAsia"/>
        </w:rPr>
        <w:t>y</w:t>
      </w:r>
      <w:bookmarkEnd w:id="0"/>
    </w:p>
    <w:p w14:paraId="483CC11E" w14:textId="2E6507A5" w:rsidR="00FC5001" w:rsidRDefault="0038301B" w:rsidP="005B17F3">
      <w:pPr>
        <w:spacing w:after="156" w:line="360" w:lineRule="auto"/>
      </w:pPr>
      <w:r>
        <w:rPr>
          <w:rFonts w:hint="eastAsia"/>
        </w:rPr>
        <w:t xml:space="preserve">The data comes from </w:t>
      </w:r>
      <w:r w:rsidR="00FC5001">
        <w:rPr>
          <w:rFonts w:hint="eastAsia"/>
        </w:rPr>
        <w:t xml:space="preserve">UK Biobank </w:t>
      </w:r>
      <w:r w:rsidR="00FC5001" w:rsidRPr="00FC5001">
        <w:rPr>
          <w:rFonts w:hint="eastAsia"/>
        </w:rPr>
        <w:t>Data</w:t>
      </w:r>
      <w:r w:rsidR="007D0721">
        <w:rPr>
          <w:rFonts w:hint="eastAsia"/>
        </w:rPr>
        <w:t>-</w:t>
      </w:r>
      <w:r w:rsidR="00FC5001" w:rsidRPr="00FC5001">
        <w:rPr>
          <w:rFonts w:hint="eastAsia"/>
        </w:rPr>
        <w:t>Field 6138</w:t>
      </w:r>
      <w:r w:rsidR="00FC5001">
        <w:rPr>
          <w:rFonts w:hint="eastAsia"/>
        </w:rPr>
        <w:t xml:space="preserve"> </w:t>
      </w:r>
      <w:r w:rsidR="002E36DC">
        <w:rPr>
          <w:rFonts w:hint="eastAsia"/>
        </w:rPr>
        <w:t>[</w:t>
      </w:r>
      <w:r w:rsidR="001F30D0">
        <w:rPr>
          <w:rFonts w:hint="eastAsia"/>
        </w:rPr>
        <w:t>q</w:t>
      </w:r>
      <w:r w:rsidR="00FC5001" w:rsidRPr="00FC5001">
        <w:rPr>
          <w:rFonts w:hint="eastAsia"/>
        </w:rPr>
        <w:t>ualifications</w:t>
      </w:r>
      <w:r w:rsidR="002E36DC">
        <w:rPr>
          <w:rFonts w:hint="eastAsia"/>
        </w:rPr>
        <w:t>]</w:t>
      </w:r>
      <w:r w:rsidR="00FC5001">
        <w:rPr>
          <w:rFonts w:hint="eastAsia"/>
        </w:rPr>
        <w:t>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4110"/>
      </w:tblGrid>
      <w:tr w:rsidR="00FC5001" w:rsidRPr="006A4C0C" w14:paraId="43729DDF" w14:textId="77777777" w:rsidTr="00A85A54">
        <w:trPr>
          <w:trHeight w:val="276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5BFFED12" w14:textId="77777777" w:rsidR="00FC5001" w:rsidRPr="006A4C0C" w:rsidRDefault="00FC5001" w:rsidP="005A0A76">
            <w:pPr>
              <w:pStyle w:val="ac"/>
            </w:pPr>
            <w:r w:rsidRPr="006A4C0C">
              <w:rPr>
                <w:rFonts w:hint="eastAsia"/>
              </w:rPr>
              <w:t>Term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436C00E" w14:textId="77777777" w:rsidR="00FC5001" w:rsidRPr="006A4C0C" w:rsidRDefault="00FC5001" w:rsidP="005A0A76">
            <w:pPr>
              <w:pStyle w:val="ac"/>
            </w:pPr>
            <w:r w:rsidRPr="006A4C0C">
              <w:rPr>
                <w:rFonts w:hint="eastAsia"/>
              </w:rPr>
              <w:t>Education Status</w:t>
            </w:r>
          </w:p>
        </w:tc>
      </w:tr>
      <w:tr w:rsidR="00FC5001" w:rsidRPr="00FC5001" w14:paraId="39C6D941" w14:textId="77777777" w:rsidTr="00A85A54">
        <w:trPr>
          <w:trHeight w:val="276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1F1F441D" w14:textId="77777777" w:rsidR="00FC5001" w:rsidRPr="00FC5001" w:rsidRDefault="00FC5001" w:rsidP="005A0A76">
            <w:pPr>
              <w:pStyle w:val="aa"/>
            </w:pPr>
            <w:r w:rsidRPr="00FC5001">
              <w:rPr>
                <w:rFonts w:hint="eastAsia"/>
              </w:rPr>
              <w:t>College or University degree</w:t>
            </w:r>
          </w:p>
        </w:tc>
        <w:tc>
          <w:tcPr>
            <w:tcW w:w="4110" w:type="dxa"/>
            <w:vMerge w:val="restart"/>
            <w:shd w:val="clear" w:color="auto" w:fill="auto"/>
            <w:noWrap/>
            <w:vAlign w:val="center"/>
            <w:hideMark/>
          </w:tcPr>
          <w:p w14:paraId="0D84C6AF" w14:textId="77777777" w:rsidR="00FC5001" w:rsidRPr="00FC5001" w:rsidRDefault="00FC5001" w:rsidP="005A0A76">
            <w:pPr>
              <w:pStyle w:val="aa"/>
            </w:pPr>
            <w:r w:rsidRPr="00FC5001">
              <w:rPr>
                <w:rFonts w:hint="eastAsia"/>
              </w:rPr>
              <w:t>Academic or other professional degree</w:t>
            </w:r>
          </w:p>
        </w:tc>
      </w:tr>
      <w:tr w:rsidR="00FC5001" w:rsidRPr="00FC5001" w14:paraId="2AC125FD" w14:textId="77777777" w:rsidTr="00A85A54">
        <w:trPr>
          <w:trHeight w:val="276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1C895680" w14:textId="77777777" w:rsidR="00FC5001" w:rsidRPr="00FC5001" w:rsidRDefault="00FC5001" w:rsidP="005A0A76">
            <w:pPr>
              <w:pStyle w:val="aa"/>
            </w:pPr>
            <w:r w:rsidRPr="00FC5001">
              <w:rPr>
                <w:rFonts w:hint="eastAsia"/>
              </w:rPr>
              <w:t>NVQ or HND or HNC or equivalent</w:t>
            </w:r>
          </w:p>
        </w:tc>
        <w:tc>
          <w:tcPr>
            <w:tcW w:w="4110" w:type="dxa"/>
            <w:vMerge/>
            <w:vAlign w:val="center"/>
            <w:hideMark/>
          </w:tcPr>
          <w:p w14:paraId="5BC835B4" w14:textId="77777777" w:rsidR="00FC5001" w:rsidRPr="00FC5001" w:rsidRDefault="00FC5001" w:rsidP="005A0A76">
            <w:pPr>
              <w:pStyle w:val="aa"/>
            </w:pPr>
          </w:p>
        </w:tc>
      </w:tr>
      <w:tr w:rsidR="00FC5001" w:rsidRPr="00FC5001" w14:paraId="0207F8D0" w14:textId="77777777" w:rsidTr="00A85A54">
        <w:trPr>
          <w:trHeight w:val="276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4EDB2E74" w14:textId="77777777" w:rsidR="00FC5001" w:rsidRPr="00FC5001" w:rsidRDefault="00FC5001" w:rsidP="005A0A76">
            <w:pPr>
              <w:pStyle w:val="aa"/>
            </w:pPr>
            <w:r w:rsidRPr="00FC5001">
              <w:rPr>
                <w:rFonts w:hint="eastAsia"/>
              </w:rPr>
              <w:t xml:space="preserve">Other professional qualifications </w:t>
            </w:r>
            <w:proofErr w:type="spellStart"/>
            <w:r w:rsidRPr="00FC5001">
              <w:rPr>
                <w:rFonts w:hint="eastAsia"/>
              </w:rPr>
              <w:t>eg</w:t>
            </w:r>
            <w:proofErr w:type="spellEnd"/>
            <w:r w:rsidRPr="00FC5001">
              <w:rPr>
                <w:rFonts w:hint="eastAsia"/>
              </w:rPr>
              <w:t>: nursing, teaching</w:t>
            </w:r>
          </w:p>
        </w:tc>
        <w:tc>
          <w:tcPr>
            <w:tcW w:w="4110" w:type="dxa"/>
            <w:vMerge/>
            <w:vAlign w:val="center"/>
            <w:hideMark/>
          </w:tcPr>
          <w:p w14:paraId="49920649" w14:textId="77777777" w:rsidR="00FC5001" w:rsidRPr="00FC5001" w:rsidRDefault="00FC5001" w:rsidP="005A0A76">
            <w:pPr>
              <w:pStyle w:val="aa"/>
            </w:pPr>
          </w:p>
        </w:tc>
      </w:tr>
      <w:tr w:rsidR="00FC5001" w:rsidRPr="00FC5001" w14:paraId="31FAED9C" w14:textId="77777777" w:rsidTr="00A85A54">
        <w:trPr>
          <w:trHeight w:val="276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06E0F252" w14:textId="77777777" w:rsidR="00FC5001" w:rsidRPr="00FC5001" w:rsidRDefault="00FC5001" w:rsidP="005A0A76">
            <w:pPr>
              <w:pStyle w:val="aa"/>
            </w:pPr>
            <w:r w:rsidRPr="00FC5001">
              <w:rPr>
                <w:rFonts w:hint="eastAsia"/>
              </w:rPr>
              <w:t>A levels/AS levels or equivalent</w:t>
            </w:r>
          </w:p>
        </w:tc>
        <w:tc>
          <w:tcPr>
            <w:tcW w:w="4110" w:type="dxa"/>
            <w:vMerge w:val="restart"/>
            <w:shd w:val="clear" w:color="auto" w:fill="auto"/>
            <w:noWrap/>
            <w:vAlign w:val="center"/>
            <w:hideMark/>
          </w:tcPr>
          <w:p w14:paraId="7EBCF473" w14:textId="77777777" w:rsidR="00FC5001" w:rsidRPr="00FC5001" w:rsidRDefault="00FC5001" w:rsidP="005A0A76">
            <w:pPr>
              <w:pStyle w:val="aa"/>
            </w:pPr>
            <w:r w:rsidRPr="00FC5001">
              <w:rPr>
                <w:rFonts w:hint="eastAsia"/>
              </w:rPr>
              <w:t>Lower degree</w:t>
            </w:r>
          </w:p>
        </w:tc>
      </w:tr>
      <w:tr w:rsidR="00FC5001" w:rsidRPr="00FC5001" w14:paraId="7BB43090" w14:textId="77777777" w:rsidTr="00A85A54">
        <w:trPr>
          <w:trHeight w:val="276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027A3E63" w14:textId="77777777" w:rsidR="00FC5001" w:rsidRPr="00FC5001" w:rsidRDefault="00FC5001" w:rsidP="005A0A76">
            <w:pPr>
              <w:pStyle w:val="aa"/>
            </w:pPr>
            <w:r w:rsidRPr="00FC5001">
              <w:rPr>
                <w:rFonts w:hint="eastAsia"/>
              </w:rPr>
              <w:t>O levels/GCSEs or equivalent</w:t>
            </w:r>
          </w:p>
        </w:tc>
        <w:tc>
          <w:tcPr>
            <w:tcW w:w="4110" w:type="dxa"/>
            <w:vMerge/>
            <w:vAlign w:val="center"/>
            <w:hideMark/>
          </w:tcPr>
          <w:p w14:paraId="26B7FEBC" w14:textId="77777777" w:rsidR="00FC5001" w:rsidRPr="00FC5001" w:rsidRDefault="00FC5001" w:rsidP="005A0A76">
            <w:pPr>
              <w:pStyle w:val="aa"/>
            </w:pPr>
          </w:p>
        </w:tc>
      </w:tr>
      <w:tr w:rsidR="00FC5001" w:rsidRPr="00FC5001" w14:paraId="01C7A1F9" w14:textId="77777777" w:rsidTr="00A85A54">
        <w:trPr>
          <w:trHeight w:val="276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4AB7F2FB" w14:textId="77777777" w:rsidR="00FC5001" w:rsidRPr="00FC5001" w:rsidRDefault="00FC5001" w:rsidP="005A0A76">
            <w:pPr>
              <w:pStyle w:val="aa"/>
            </w:pPr>
            <w:r w:rsidRPr="00FC5001">
              <w:rPr>
                <w:rFonts w:hint="eastAsia"/>
              </w:rPr>
              <w:t>CSEs or equivalent</w:t>
            </w:r>
          </w:p>
        </w:tc>
        <w:tc>
          <w:tcPr>
            <w:tcW w:w="4110" w:type="dxa"/>
            <w:vMerge/>
            <w:vAlign w:val="center"/>
            <w:hideMark/>
          </w:tcPr>
          <w:p w14:paraId="0DF16BF7" w14:textId="77777777" w:rsidR="00FC5001" w:rsidRPr="00FC5001" w:rsidRDefault="00FC5001" w:rsidP="005A0A76">
            <w:pPr>
              <w:pStyle w:val="aa"/>
            </w:pPr>
          </w:p>
        </w:tc>
      </w:tr>
      <w:tr w:rsidR="00FC5001" w:rsidRPr="00FC5001" w14:paraId="1BE8D97A" w14:textId="77777777" w:rsidTr="00A85A54">
        <w:trPr>
          <w:trHeight w:val="276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629D8C9F" w14:textId="77777777" w:rsidR="00FC5001" w:rsidRPr="00FC5001" w:rsidRDefault="00FC5001" w:rsidP="005A0A76">
            <w:pPr>
              <w:pStyle w:val="aa"/>
            </w:pPr>
            <w:r w:rsidRPr="00FC5001">
              <w:rPr>
                <w:rFonts w:hint="eastAsia"/>
              </w:rPr>
              <w:t>None of the above</w:t>
            </w:r>
          </w:p>
        </w:tc>
        <w:tc>
          <w:tcPr>
            <w:tcW w:w="4110" w:type="dxa"/>
            <w:vMerge/>
            <w:vAlign w:val="center"/>
            <w:hideMark/>
          </w:tcPr>
          <w:p w14:paraId="51288E53" w14:textId="77777777" w:rsidR="00FC5001" w:rsidRPr="00FC5001" w:rsidRDefault="00FC5001" w:rsidP="005A0A76">
            <w:pPr>
              <w:pStyle w:val="aa"/>
            </w:pPr>
          </w:p>
        </w:tc>
      </w:tr>
    </w:tbl>
    <w:p w14:paraId="66EF805D" w14:textId="33C10BB6" w:rsidR="001D1743" w:rsidRDefault="001D1743">
      <w:pPr>
        <w:spacing w:after="156"/>
      </w:pPr>
    </w:p>
    <w:p w14:paraId="0FEB22A2" w14:textId="77777777" w:rsidR="001D1743" w:rsidRDefault="001D1743">
      <w:pPr>
        <w:widowControl/>
        <w:spacing w:after="156"/>
        <w:jc w:val="left"/>
      </w:pPr>
      <w:r>
        <w:rPr>
          <w:rFonts w:hint="eastAsia"/>
        </w:rPr>
        <w:br w:type="page"/>
      </w:r>
    </w:p>
    <w:p w14:paraId="0962F0EB" w14:textId="40B58D3B" w:rsidR="00FC5001" w:rsidRPr="001D1743" w:rsidRDefault="00CF44A2" w:rsidP="00AB7637">
      <w:pPr>
        <w:pStyle w:val="a8"/>
      </w:pPr>
      <w:bookmarkStart w:id="1" w:name="_Toc187593373"/>
      <w:r>
        <w:rPr>
          <w:rFonts w:hint="eastAsia"/>
        </w:rPr>
        <w:lastRenderedPageBreak/>
        <w:t>Table S2</w:t>
      </w:r>
      <w:r w:rsidR="006F2952">
        <w:rPr>
          <w:rFonts w:hint="eastAsia"/>
        </w:rPr>
        <w:t xml:space="preserve">: </w:t>
      </w:r>
      <w:r w:rsidR="001D1743" w:rsidRPr="001D1743">
        <w:rPr>
          <w:rFonts w:hint="eastAsia"/>
        </w:rPr>
        <w:t>Neoplasm Category</w:t>
      </w:r>
      <w:bookmarkEnd w:id="1"/>
    </w:p>
    <w:p w14:paraId="2046A299" w14:textId="6DDEDF7F" w:rsidR="001F30D0" w:rsidRDefault="0038301B" w:rsidP="005B17F3">
      <w:pPr>
        <w:spacing w:after="156" w:line="360" w:lineRule="auto"/>
      </w:pPr>
      <w:r>
        <w:rPr>
          <w:rFonts w:hint="eastAsia"/>
        </w:rPr>
        <w:t xml:space="preserve">The data comes from </w:t>
      </w:r>
      <w:r w:rsidR="001F30D0">
        <w:rPr>
          <w:rFonts w:hint="eastAsia"/>
        </w:rPr>
        <w:t xml:space="preserve">UK Biobank </w:t>
      </w:r>
      <w:r w:rsidR="001F30D0" w:rsidRPr="001F30D0">
        <w:rPr>
          <w:rFonts w:hint="eastAsia"/>
        </w:rPr>
        <w:t>Data</w:t>
      </w:r>
      <w:r w:rsidR="007D0721">
        <w:rPr>
          <w:rFonts w:hint="eastAsia"/>
        </w:rPr>
        <w:t>-</w:t>
      </w:r>
      <w:r w:rsidR="001F30D0" w:rsidRPr="001F30D0">
        <w:rPr>
          <w:rFonts w:hint="eastAsia"/>
        </w:rPr>
        <w:t>Field 40011</w:t>
      </w:r>
      <w:r w:rsidR="001F30D0">
        <w:rPr>
          <w:rFonts w:hint="eastAsia"/>
        </w:rPr>
        <w:t xml:space="preserve"> </w:t>
      </w:r>
      <w:r w:rsidR="002E36DC">
        <w:rPr>
          <w:rFonts w:hint="eastAsia"/>
        </w:rPr>
        <w:t>[</w:t>
      </w:r>
      <w:r w:rsidR="001F30D0">
        <w:rPr>
          <w:rFonts w:hint="eastAsia"/>
        </w:rPr>
        <w:t>h</w:t>
      </w:r>
      <w:r w:rsidR="001F30D0" w:rsidRPr="001F30D0">
        <w:rPr>
          <w:rFonts w:hint="eastAsia"/>
        </w:rPr>
        <w:t xml:space="preserve">istology of cancer </w:t>
      </w:r>
      <w:r w:rsidR="001F30D0" w:rsidRPr="001F30D0">
        <w:t>tumor</w:t>
      </w:r>
      <w:r w:rsidR="002E36DC">
        <w:rPr>
          <w:rFonts w:hint="eastAsia"/>
        </w:rPr>
        <w:t>]</w:t>
      </w:r>
      <w:r w:rsidR="001F30D0">
        <w:rPr>
          <w:rFonts w:hint="eastAsia"/>
        </w:rPr>
        <w:t>.</w:t>
      </w: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4"/>
        <w:gridCol w:w="3364"/>
      </w:tblGrid>
      <w:tr w:rsidR="00B65DCC" w:rsidRPr="00BD65D9" w14:paraId="5A74120A" w14:textId="1959F2B4" w:rsidTr="00B65DCC">
        <w:trPr>
          <w:trHeight w:val="288"/>
        </w:trPr>
        <w:tc>
          <w:tcPr>
            <w:tcW w:w="3273" w:type="pct"/>
            <w:shd w:val="clear" w:color="auto" w:fill="auto"/>
            <w:noWrap/>
            <w:vAlign w:val="center"/>
            <w:hideMark/>
          </w:tcPr>
          <w:p w14:paraId="150ACD56" w14:textId="1625B579" w:rsidR="00B65DCC" w:rsidRPr="00BD65D9" w:rsidRDefault="00B65DCC" w:rsidP="00AE6F15">
            <w:pPr>
              <w:pStyle w:val="ac"/>
            </w:pPr>
            <w:r w:rsidRPr="00BD65D9">
              <w:t>ICD</w:t>
            </w:r>
            <w:r w:rsidR="007D0721" w:rsidRPr="00BD65D9">
              <w:t>-</w:t>
            </w:r>
            <w:r w:rsidRPr="00BD65D9">
              <w:t>O</w:t>
            </w:r>
            <w:r w:rsidR="007D0721" w:rsidRPr="00BD65D9">
              <w:t>-</w:t>
            </w:r>
            <w:r w:rsidRPr="00BD65D9">
              <w:t>3 Histology Code</w:t>
            </w:r>
          </w:p>
        </w:tc>
        <w:tc>
          <w:tcPr>
            <w:tcW w:w="1727" w:type="pct"/>
            <w:vAlign w:val="center"/>
          </w:tcPr>
          <w:p w14:paraId="56E1A720" w14:textId="4ADE8386" w:rsidR="00B65DCC" w:rsidRPr="00BD65D9" w:rsidRDefault="00B65DCC" w:rsidP="00AE6F15">
            <w:pPr>
              <w:pStyle w:val="ac"/>
            </w:pPr>
            <w:r w:rsidRPr="00BD65D9">
              <w:rPr>
                <w:rFonts w:hint="eastAsia"/>
              </w:rPr>
              <w:t>Category</w:t>
            </w:r>
          </w:p>
        </w:tc>
      </w:tr>
      <w:tr w:rsidR="00B65DCC" w:rsidRPr="001D1743" w14:paraId="419F007B" w14:textId="3C179569" w:rsidTr="00B65DCC">
        <w:trPr>
          <w:trHeight w:val="288"/>
        </w:trPr>
        <w:tc>
          <w:tcPr>
            <w:tcW w:w="3273" w:type="pct"/>
            <w:shd w:val="clear" w:color="auto" w:fill="auto"/>
            <w:noWrap/>
            <w:vAlign w:val="center"/>
            <w:hideMark/>
          </w:tcPr>
          <w:p w14:paraId="375E8EF4" w14:textId="77777777" w:rsidR="00B65DCC" w:rsidRPr="001D1743" w:rsidRDefault="00B65DCC" w:rsidP="00AE6F15">
            <w:pPr>
              <w:pStyle w:val="aa"/>
            </w:pPr>
            <w:r w:rsidRPr="001D1743">
              <w:t>8015, 8050, 8140, 8141, 8143, 8144, 8145, 8147, 8190, 8201, 8211, 8250, 8251, 8252, 8253, 8254, 8255, 8260, 8290, 8310, 8320, 8323, 8333, 8401, 8440, 8471, 8470, 8480, 8481, 8490, 8503, 8507, 8550, 8570, 8571, 8572, 8574, 8576, 8551</w:t>
            </w:r>
          </w:p>
        </w:tc>
        <w:tc>
          <w:tcPr>
            <w:tcW w:w="1727" w:type="pct"/>
            <w:vAlign w:val="center"/>
          </w:tcPr>
          <w:p w14:paraId="7ACF909E" w14:textId="2E476CAD" w:rsidR="00B65DCC" w:rsidRPr="001D1743" w:rsidRDefault="00B65DCC" w:rsidP="00AE6F15">
            <w:pPr>
              <w:pStyle w:val="aa"/>
            </w:pPr>
            <w:r w:rsidRPr="001D1743">
              <w:t>Adenocarcinoma</w:t>
            </w:r>
          </w:p>
        </w:tc>
      </w:tr>
      <w:tr w:rsidR="00B65DCC" w:rsidRPr="001D1743" w14:paraId="00095602" w14:textId="77067E65" w:rsidTr="00B65DCC">
        <w:trPr>
          <w:trHeight w:val="288"/>
        </w:trPr>
        <w:tc>
          <w:tcPr>
            <w:tcW w:w="3273" w:type="pct"/>
            <w:shd w:val="clear" w:color="auto" w:fill="auto"/>
            <w:noWrap/>
            <w:vAlign w:val="center"/>
            <w:hideMark/>
          </w:tcPr>
          <w:p w14:paraId="01CBBC74" w14:textId="77777777" w:rsidR="00B65DCC" w:rsidRPr="001D1743" w:rsidRDefault="00B65DCC" w:rsidP="00AE6F15">
            <w:pPr>
              <w:pStyle w:val="aa"/>
            </w:pPr>
            <w:r w:rsidRPr="001D1743">
              <w:t>8051, 8052, 8070, 8071, 8072, 8073, 8074, 8075, 8076, 8078, 8083, 8084, 8090, 8094, 8120, 8123</w:t>
            </w:r>
          </w:p>
        </w:tc>
        <w:tc>
          <w:tcPr>
            <w:tcW w:w="1727" w:type="pct"/>
            <w:vAlign w:val="center"/>
          </w:tcPr>
          <w:p w14:paraId="04868206" w14:textId="0520F98D" w:rsidR="00B65DCC" w:rsidRPr="001D1743" w:rsidRDefault="00B65DCC" w:rsidP="00AE6F15">
            <w:pPr>
              <w:pStyle w:val="aa"/>
            </w:pPr>
            <w:r w:rsidRPr="001D1743">
              <w:t>Squamous cell carcinoma</w:t>
            </w:r>
          </w:p>
        </w:tc>
      </w:tr>
      <w:tr w:rsidR="00B65DCC" w:rsidRPr="001D1743" w14:paraId="0C174539" w14:textId="60D1FF1D" w:rsidTr="00B65DCC">
        <w:trPr>
          <w:trHeight w:val="288"/>
        </w:trPr>
        <w:tc>
          <w:tcPr>
            <w:tcW w:w="3273" w:type="pct"/>
            <w:shd w:val="clear" w:color="auto" w:fill="auto"/>
            <w:noWrap/>
            <w:vAlign w:val="center"/>
            <w:hideMark/>
          </w:tcPr>
          <w:p w14:paraId="7083D1DF" w14:textId="77777777" w:rsidR="00B65DCC" w:rsidRPr="001D1743" w:rsidRDefault="00B65DCC" w:rsidP="00AE6F15">
            <w:pPr>
              <w:pStyle w:val="aa"/>
            </w:pPr>
            <w:r w:rsidRPr="001D1743">
              <w:t>8012, 8013, 8014, 8021, 8034, 8082</w:t>
            </w:r>
          </w:p>
        </w:tc>
        <w:tc>
          <w:tcPr>
            <w:tcW w:w="1727" w:type="pct"/>
            <w:vAlign w:val="center"/>
          </w:tcPr>
          <w:p w14:paraId="4B549D5F" w14:textId="5D123B63" w:rsidR="00B65DCC" w:rsidRPr="001D1743" w:rsidRDefault="00B65DCC" w:rsidP="00AE6F15">
            <w:pPr>
              <w:pStyle w:val="aa"/>
            </w:pPr>
            <w:r w:rsidRPr="001D1743">
              <w:t>Large cell carcinoma</w:t>
            </w:r>
          </w:p>
        </w:tc>
      </w:tr>
      <w:tr w:rsidR="00B65DCC" w:rsidRPr="001D1743" w14:paraId="224F6962" w14:textId="4C803A55" w:rsidTr="00B65DCC">
        <w:trPr>
          <w:trHeight w:val="288"/>
        </w:trPr>
        <w:tc>
          <w:tcPr>
            <w:tcW w:w="3273" w:type="pct"/>
            <w:shd w:val="clear" w:color="auto" w:fill="auto"/>
            <w:noWrap/>
            <w:vAlign w:val="center"/>
            <w:hideMark/>
          </w:tcPr>
          <w:p w14:paraId="4354ABCB" w14:textId="77777777" w:rsidR="00B65DCC" w:rsidRPr="001D1743" w:rsidRDefault="00B65DCC" w:rsidP="00AE6F15">
            <w:pPr>
              <w:pStyle w:val="aa"/>
            </w:pPr>
            <w:r w:rsidRPr="001D1743">
              <w:t>8002, 8041, 8042, 8043, 8044, 8045</w:t>
            </w:r>
          </w:p>
        </w:tc>
        <w:tc>
          <w:tcPr>
            <w:tcW w:w="1727" w:type="pct"/>
            <w:vAlign w:val="center"/>
          </w:tcPr>
          <w:p w14:paraId="378548C7" w14:textId="1F7D2267" w:rsidR="00B65DCC" w:rsidRPr="001D1743" w:rsidRDefault="00B65DCC" w:rsidP="00AE6F15">
            <w:pPr>
              <w:pStyle w:val="aa"/>
            </w:pPr>
            <w:r w:rsidRPr="001D1743">
              <w:t>Small cell carcinoma</w:t>
            </w:r>
          </w:p>
        </w:tc>
      </w:tr>
      <w:tr w:rsidR="00B65DCC" w:rsidRPr="001D1743" w14:paraId="4B056F82" w14:textId="4103AED8" w:rsidTr="00B65DCC">
        <w:trPr>
          <w:trHeight w:val="288"/>
        </w:trPr>
        <w:tc>
          <w:tcPr>
            <w:tcW w:w="3273" w:type="pct"/>
            <w:shd w:val="clear" w:color="auto" w:fill="auto"/>
            <w:noWrap/>
            <w:vAlign w:val="center"/>
            <w:hideMark/>
          </w:tcPr>
          <w:p w14:paraId="6EF1BDA6" w14:textId="77777777" w:rsidR="00B65DCC" w:rsidRPr="001D1743" w:rsidRDefault="00B65DCC" w:rsidP="00AE6F15">
            <w:pPr>
              <w:pStyle w:val="aa"/>
            </w:pPr>
            <w:r w:rsidRPr="001D1743">
              <w:t>8003, 8004, 8022, 8030, 8031, 8032, 8033, 8035, 8200, 8240, 8241, 8243, 8244, 8245, 8246, 8249, 8430, 8525, 8560, 8562, 8575, 8980, 8810, 8890, 8972, 9040, 9133, 8800, 9120, 8802</w:t>
            </w:r>
          </w:p>
        </w:tc>
        <w:tc>
          <w:tcPr>
            <w:tcW w:w="1727" w:type="pct"/>
            <w:vAlign w:val="center"/>
          </w:tcPr>
          <w:p w14:paraId="01A373A9" w14:textId="1E9D904D" w:rsidR="00B65DCC" w:rsidRPr="001D1743" w:rsidRDefault="00B65DCC" w:rsidP="00AE6F15">
            <w:pPr>
              <w:pStyle w:val="aa"/>
            </w:pPr>
            <w:proofErr w:type="gramStart"/>
            <w:r w:rsidRPr="001D1743">
              <w:t>Other</w:t>
            </w:r>
            <w:proofErr w:type="gramEnd"/>
            <w:r w:rsidRPr="001D1743">
              <w:t xml:space="preserve"> specified carcinoma</w:t>
            </w:r>
          </w:p>
        </w:tc>
      </w:tr>
      <w:tr w:rsidR="00B65DCC" w:rsidRPr="001D1743" w14:paraId="166BC4C8" w14:textId="45BCA38B" w:rsidTr="00B65DCC">
        <w:trPr>
          <w:trHeight w:val="288"/>
        </w:trPr>
        <w:tc>
          <w:tcPr>
            <w:tcW w:w="3273" w:type="pct"/>
            <w:shd w:val="clear" w:color="auto" w:fill="auto"/>
            <w:noWrap/>
            <w:vAlign w:val="center"/>
            <w:hideMark/>
          </w:tcPr>
          <w:p w14:paraId="7C3EF5E1" w14:textId="77777777" w:rsidR="00B65DCC" w:rsidRPr="001D1743" w:rsidRDefault="00B65DCC" w:rsidP="00AE6F15">
            <w:pPr>
              <w:pStyle w:val="aa"/>
            </w:pPr>
            <w:r w:rsidRPr="001D1743">
              <w:t>8010, 8011, 8020, 8230, 8046, 8000, 8001, 9590, 9591</w:t>
            </w:r>
          </w:p>
        </w:tc>
        <w:tc>
          <w:tcPr>
            <w:tcW w:w="1727" w:type="pct"/>
            <w:vAlign w:val="center"/>
          </w:tcPr>
          <w:p w14:paraId="608BC542" w14:textId="1DB5AD5F" w:rsidR="00B65DCC" w:rsidRPr="001D1743" w:rsidRDefault="00B65DCC" w:rsidP="00AE6F15">
            <w:pPr>
              <w:pStyle w:val="aa"/>
            </w:pPr>
            <w:r w:rsidRPr="001D1743">
              <w:t>Unspecified malignant neoplasms</w:t>
            </w:r>
          </w:p>
        </w:tc>
      </w:tr>
    </w:tbl>
    <w:p w14:paraId="781D2A45" w14:textId="14CEF3F2" w:rsidR="00BC3EBD" w:rsidRDefault="00BC3EBD">
      <w:pPr>
        <w:spacing w:after="156"/>
      </w:pPr>
    </w:p>
    <w:p w14:paraId="627148A7" w14:textId="77777777" w:rsidR="00BC3EBD" w:rsidRDefault="00BC3EBD">
      <w:pPr>
        <w:widowControl/>
        <w:spacing w:after="156"/>
        <w:jc w:val="left"/>
      </w:pPr>
      <w:r>
        <w:rPr>
          <w:rFonts w:hint="eastAsia"/>
        </w:rPr>
        <w:br w:type="page"/>
      </w:r>
    </w:p>
    <w:p w14:paraId="4072F287" w14:textId="635FD196" w:rsidR="001D1743" w:rsidRPr="00A96101" w:rsidRDefault="00CF44A2" w:rsidP="00AB7637">
      <w:pPr>
        <w:pStyle w:val="a8"/>
      </w:pPr>
      <w:bookmarkStart w:id="2" w:name="_Toc187593374"/>
      <w:r>
        <w:rPr>
          <w:rFonts w:hint="eastAsia"/>
        </w:rPr>
        <w:lastRenderedPageBreak/>
        <w:t>Table S3</w:t>
      </w:r>
      <w:r w:rsidR="006F2952">
        <w:rPr>
          <w:rFonts w:hint="eastAsia"/>
        </w:rPr>
        <w:t xml:space="preserve">: </w:t>
      </w:r>
      <w:r w:rsidR="00BC3EBD" w:rsidRPr="00A96101">
        <w:rPr>
          <w:rFonts w:hint="eastAsia"/>
        </w:rPr>
        <w:t xml:space="preserve">Lung and/or Bronchus </w:t>
      </w:r>
      <w:r w:rsidR="004112B1">
        <w:rPr>
          <w:rFonts w:hint="eastAsia"/>
        </w:rPr>
        <w:t>Malignant Neoplasm</w:t>
      </w:r>
      <w:bookmarkEnd w:id="2"/>
    </w:p>
    <w:p w14:paraId="170EA1B4" w14:textId="77777777" w:rsidR="007D0721" w:rsidRDefault="007D0721" w:rsidP="007D0721">
      <w:pPr>
        <w:spacing w:after="156" w:line="360" w:lineRule="auto"/>
      </w:pPr>
      <w:r>
        <w:rPr>
          <w:rFonts w:hint="eastAsia"/>
        </w:rPr>
        <w:t xml:space="preserve">The data for diagnoses (ICD-9) is sourced from UK Biobank Data-Field 41271 [Diagnoses </w:t>
      </w:r>
      <w:r>
        <w:rPr>
          <w:rFonts w:hint="eastAsia"/>
        </w:rPr>
        <w:t>–</w:t>
      </w:r>
      <w:r>
        <w:rPr>
          <w:rFonts w:hint="eastAsia"/>
        </w:rPr>
        <w:t xml:space="preserve"> ICD9]</w:t>
      </w:r>
    </w:p>
    <w:p w14:paraId="275E25E6" w14:textId="77777777" w:rsidR="007D0721" w:rsidRPr="0038301B" w:rsidRDefault="007D0721" w:rsidP="007D0721">
      <w:pPr>
        <w:spacing w:after="156" w:line="360" w:lineRule="auto"/>
      </w:pPr>
      <w:r>
        <w:rPr>
          <w:rFonts w:hint="eastAsia"/>
        </w:rPr>
        <w:t>The data for the first diagnosis date (ICD-9) is sourced from UK Biobank Data-Field 41281 [Date of first in-patient diagnosis - ICD9</w:t>
      </w:r>
      <w:r>
        <w:t>)</w:t>
      </w:r>
    </w:p>
    <w:p w14:paraId="61E0A22C" w14:textId="77777777" w:rsidR="007D0721" w:rsidRDefault="007D0721" w:rsidP="007D0721">
      <w:pPr>
        <w:spacing w:after="156" w:line="360" w:lineRule="auto"/>
      </w:pPr>
      <w:r>
        <w:rPr>
          <w:rFonts w:hint="eastAsia"/>
        </w:rPr>
        <w:t>The data for diagnoses (ICD-10) is sourced from UK Biobank Data-Field 41270 [Diagnoses - ICD10]</w:t>
      </w:r>
    </w:p>
    <w:p w14:paraId="01BA65FA" w14:textId="77777777" w:rsidR="007D0721" w:rsidRPr="009A04B7" w:rsidRDefault="007D0721" w:rsidP="007D0721">
      <w:pPr>
        <w:spacing w:after="156" w:line="360" w:lineRule="auto"/>
      </w:pPr>
      <w:r>
        <w:rPr>
          <w:rFonts w:hint="eastAsia"/>
        </w:rPr>
        <w:t xml:space="preserve">The data for the first diagnosis date (ICD-10) is sourced from UK Biobank Data-Field 41280 [Date of first in-patient diagnosis </w:t>
      </w:r>
      <w:r>
        <w:rPr>
          <w:rFonts w:hint="eastAsia"/>
        </w:rPr>
        <w:t>–</w:t>
      </w:r>
      <w:r>
        <w:rPr>
          <w:rFonts w:hint="eastAsia"/>
        </w:rPr>
        <w:t xml:space="preserve"> ICD10]</w:t>
      </w:r>
    </w:p>
    <w:p w14:paraId="6981F4D0" w14:textId="7D0D0401" w:rsidR="00A96101" w:rsidRDefault="0038301B" w:rsidP="005B17F3">
      <w:pPr>
        <w:spacing w:after="156" w:line="360" w:lineRule="auto"/>
      </w:pPr>
      <w:r w:rsidRPr="0038301B">
        <w:rPr>
          <w:rFonts w:hint="eastAsia"/>
        </w:rPr>
        <w:t>General Practitioner Clinical Event Records are sourced from the UK Biobank Data</w:t>
      </w:r>
      <w:r w:rsidR="007D0721">
        <w:rPr>
          <w:rFonts w:hint="eastAsia"/>
        </w:rPr>
        <w:t>-</w:t>
      </w:r>
      <w:r w:rsidRPr="0038301B">
        <w:rPr>
          <w:rFonts w:hint="eastAsia"/>
        </w:rPr>
        <w:t xml:space="preserve">Field 42040 </w:t>
      </w:r>
      <w:r w:rsidR="007D0721">
        <w:rPr>
          <w:rFonts w:hint="eastAsia"/>
        </w:rPr>
        <w:t>[</w:t>
      </w:r>
      <w:r w:rsidRPr="0038301B">
        <w:rPr>
          <w:rFonts w:hint="eastAsia"/>
        </w:rPr>
        <w:t>GP clinical event records</w:t>
      </w:r>
      <w:r w:rsidR="007D0721">
        <w:rPr>
          <w:rFonts w:hint="eastAsia"/>
        </w:rPr>
        <w:t>]</w:t>
      </w:r>
      <w:r w:rsidRPr="0038301B">
        <w:rPr>
          <w:rFonts w:hint="eastAsia"/>
        </w:rPr>
        <w:t>. These data are coded using Read v2 and CTV3 (Clinical Term V3) cod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8181"/>
      </w:tblGrid>
      <w:tr w:rsidR="004112B1" w:rsidRPr="00CD7D2A" w14:paraId="3DA7C16D" w14:textId="77777777" w:rsidTr="004112B1">
        <w:tc>
          <w:tcPr>
            <w:tcW w:w="1555" w:type="dxa"/>
          </w:tcPr>
          <w:p w14:paraId="6350B0E0" w14:textId="5D5762EF" w:rsidR="004112B1" w:rsidRPr="00CD7D2A" w:rsidRDefault="004112B1" w:rsidP="00AE6F15">
            <w:pPr>
              <w:pStyle w:val="ac"/>
            </w:pPr>
            <w:r w:rsidRPr="00CD7D2A">
              <w:rPr>
                <w:rFonts w:hint="eastAsia"/>
              </w:rPr>
              <w:t>Classification</w:t>
            </w:r>
          </w:p>
        </w:tc>
        <w:tc>
          <w:tcPr>
            <w:tcW w:w="8181" w:type="dxa"/>
          </w:tcPr>
          <w:p w14:paraId="299E6C26" w14:textId="12A511CC" w:rsidR="004112B1" w:rsidRPr="00CD7D2A" w:rsidRDefault="004112B1" w:rsidP="00AE6F15">
            <w:pPr>
              <w:pStyle w:val="ac"/>
            </w:pPr>
            <w:r w:rsidRPr="00CD7D2A">
              <w:rPr>
                <w:rFonts w:hint="eastAsia"/>
              </w:rPr>
              <w:t>Code</w:t>
            </w:r>
          </w:p>
        </w:tc>
      </w:tr>
      <w:tr w:rsidR="004112B1" w14:paraId="55AE08FE" w14:textId="77777777" w:rsidTr="004112B1">
        <w:tc>
          <w:tcPr>
            <w:tcW w:w="1555" w:type="dxa"/>
          </w:tcPr>
          <w:p w14:paraId="67B44158" w14:textId="64AC0788" w:rsidR="004112B1" w:rsidRDefault="004112B1" w:rsidP="00AE6F15">
            <w:pPr>
              <w:pStyle w:val="aa"/>
            </w:pPr>
            <w:r>
              <w:rPr>
                <w:rFonts w:hint="eastAsia"/>
              </w:rPr>
              <w:t>ICD</w:t>
            </w:r>
            <w:r w:rsidR="007D0721">
              <w:rPr>
                <w:rFonts w:hint="eastAsia"/>
              </w:rPr>
              <w:t>-</w:t>
            </w:r>
            <w:r>
              <w:rPr>
                <w:rFonts w:hint="eastAsia"/>
              </w:rPr>
              <w:t>9</w:t>
            </w:r>
          </w:p>
        </w:tc>
        <w:tc>
          <w:tcPr>
            <w:tcW w:w="8181" w:type="dxa"/>
          </w:tcPr>
          <w:p w14:paraId="5ABC04CF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 xml:space="preserve">162 Malignant </w:t>
            </w:r>
            <w:proofErr w:type="gramStart"/>
            <w:r w:rsidRPr="004112B1">
              <w:rPr>
                <w:rFonts w:hint="eastAsia"/>
              </w:rPr>
              <w:t>neoplasm</w:t>
            </w:r>
            <w:proofErr w:type="gramEnd"/>
            <w:r w:rsidRPr="004112B1">
              <w:rPr>
                <w:rFonts w:hint="eastAsia"/>
              </w:rPr>
              <w:t xml:space="preserve"> of trachea, bronchus and lung</w:t>
            </w:r>
          </w:p>
          <w:p w14:paraId="19E8E553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1622 Malignant neoplasm of main bronchus</w:t>
            </w:r>
          </w:p>
          <w:p w14:paraId="44DEF014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1623 Malignant neoplasm of upper lobe, bronchus or lung</w:t>
            </w:r>
          </w:p>
          <w:p w14:paraId="3FDCB004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1624 Malignant neoplasm of middle lobe, bronchus or lung</w:t>
            </w:r>
          </w:p>
          <w:p w14:paraId="0B574266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1625 Malignant neoplasm of lower lobe, bronchus or lung</w:t>
            </w:r>
          </w:p>
          <w:p w14:paraId="2251DBCF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1628 Malignant neoplasm of trachea, bronchus and lung, other</w:t>
            </w:r>
          </w:p>
          <w:p w14:paraId="093BC981" w14:textId="239C97CE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1629 Malignant neoplasm of bronchus and lung, unspecified</w:t>
            </w:r>
          </w:p>
        </w:tc>
      </w:tr>
      <w:tr w:rsidR="004112B1" w14:paraId="506A4A8A" w14:textId="77777777" w:rsidTr="004112B1">
        <w:tc>
          <w:tcPr>
            <w:tcW w:w="1555" w:type="dxa"/>
          </w:tcPr>
          <w:p w14:paraId="109BDBC8" w14:textId="2C6BD670" w:rsidR="004112B1" w:rsidRDefault="004112B1" w:rsidP="00AE6F15">
            <w:pPr>
              <w:pStyle w:val="aa"/>
            </w:pPr>
            <w:r>
              <w:rPr>
                <w:rFonts w:hint="eastAsia"/>
              </w:rPr>
              <w:t>ICD</w:t>
            </w:r>
            <w:r w:rsidR="007D0721">
              <w:rPr>
                <w:rFonts w:hint="eastAsia"/>
              </w:rPr>
              <w:t>-</w:t>
            </w:r>
            <w:r>
              <w:rPr>
                <w:rFonts w:hint="eastAsia"/>
              </w:rPr>
              <w:t>10</w:t>
            </w:r>
          </w:p>
        </w:tc>
        <w:tc>
          <w:tcPr>
            <w:tcW w:w="8181" w:type="dxa"/>
          </w:tcPr>
          <w:p w14:paraId="6C8ACC7E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C34 Malignant neoplasm of bronchus and lung</w:t>
            </w:r>
          </w:p>
          <w:p w14:paraId="632E53CD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C34.0 Main bronchus</w:t>
            </w:r>
          </w:p>
          <w:p w14:paraId="130FC1DC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C34.1 Upper lobe, bronchus or lung</w:t>
            </w:r>
          </w:p>
          <w:p w14:paraId="3791F41E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C34.2 Middle lobe, bronchus or lung</w:t>
            </w:r>
          </w:p>
          <w:p w14:paraId="3E932F14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C34.3 Lower lobe, bronchus or lung</w:t>
            </w:r>
          </w:p>
          <w:p w14:paraId="1E22ED69" w14:textId="77777777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C34.8 Overlapping lesion of bronchus and lung</w:t>
            </w:r>
          </w:p>
          <w:p w14:paraId="464B4386" w14:textId="3CFAAA6A" w:rsidR="004112B1" w:rsidRDefault="004112B1" w:rsidP="00AE6F15">
            <w:pPr>
              <w:pStyle w:val="aa"/>
            </w:pPr>
            <w:r w:rsidRPr="004112B1">
              <w:rPr>
                <w:rFonts w:hint="eastAsia"/>
              </w:rPr>
              <w:t>C34.9 Bronchus or lung, unspecified</w:t>
            </w:r>
          </w:p>
        </w:tc>
      </w:tr>
      <w:tr w:rsidR="004112B1" w14:paraId="54287CC8" w14:textId="77777777" w:rsidTr="004112B1">
        <w:tc>
          <w:tcPr>
            <w:tcW w:w="1555" w:type="dxa"/>
          </w:tcPr>
          <w:p w14:paraId="18BA6853" w14:textId="005C7D22" w:rsidR="004112B1" w:rsidRDefault="004112B1" w:rsidP="00AE6F15">
            <w:pPr>
              <w:pStyle w:val="aa"/>
            </w:pPr>
            <w:r>
              <w:rPr>
                <w:rFonts w:hint="eastAsia"/>
              </w:rPr>
              <w:t>Read</w:t>
            </w:r>
            <w:r w:rsidR="0038301B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v2</w:t>
            </w:r>
          </w:p>
        </w:tc>
        <w:tc>
          <w:tcPr>
            <w:tcW w:w="8181" w:type="dxa"/>
          </w:tcPr>
          <w:p w14:paraId="424109F9" w14:textId="70DC1681" w:rsidR="004112B1" w:rsidRDefault="00433AB5" w:rsidP="00AE6F15">
            <w:pPr>
              <w:pStyle w:val="aa"/>
            </w:pPr>
            <w:r w:rsidRPr="00433AB5">
              <w:rPr>
                <w:rFonts w:hint="eastAsia"/>
              </w:rPr>
              <w:t>B</w:t>
            </w:r>
            <w:proofErr w:type="gramStart"/>
            <w:r w:rsidRPr="00433AB5">
              <w:rPr>
                <w:rFonts w:hint="eastAsia"/>
              </w:rPr>
              <w:t>22..</w:t>
            </w:r>
            <w:proofErr w:type="gramEnd"/>
            <w:r w:rsidRPr="00433AB5">
              <w:rPr>
                <w:rFonts w:hint="eastAsia"/>
              </w:rPr>
              <w:t xml:space="preserve"> B220. B2200 B2201 B220z B221. B2210 B2211 B221z B222. B2220 B2221 B222z B223. B2230 B2231 B223z B224. B2240 B2241 B224z B225. B226. B22y. B22z.</w:t>
            </w:r>
          </w:p>
        </w:tc>
      </w:tr>
      <w:tr w:rsidR="004112B1" w14:paraId="2F372C95" w14:textId="77777777" w:rsidTr="004112B1">
        <w:tc>
          <w:tcPr>
            <w:tcW w:w="1555" w:type="dxa"/>
          </w:tcPr>
          <w:p w14:paraId="3047F101" w14:textId="4E64AD15" w:rsidR="004112B1" w:rsidRDefault="004112B1" w:rsidP="00AE6F15">
            <w:pPr>
              <w:pStyle w:val="aa"/>
            </w:pPr>
            <w:r>
              <w:rPr>
                <w:rFonts w:hint="eastAsia"/>
              </w:rPr>
              <w:t>CT</w:t>
            </w:r>
            <w:r w:rsidR="005B17F3">
              <w:rPr>
                <w:rFonts w:hint="eastAsia"/>
              </w:rPr>
              <w:t>V</w:t>
            </w:r>
            <w:r>
              <w:rPr>
                <w:rFonts w:hint="eastAsia"/>
              </w:rPr>
              <w:t>3</w:t>
            </w:r>
          </w:p>
        </w:tc>
        <w:tc>
          <w:tcPr>
            <w:tcW w:w="8181" w:type="dxa"/>
          </w:tcPr>
          <w:p w14:paraId="52F57FDD" w14:textId="54AA477C" w:rsidR="004112B1" w:rsidRDefault="00433AB5" w:rsidP="00AE6F15">
            <w:pPr>
              <w:pStyle w:val="aa"/>
            </w:pPr>
            <w:r w:rsidRPr="00433AB5">
              <w:rPr>
                <w:rFonts w:hint="eastAsia"/>
              </w:rPr>
              <w:t>X78QS B22z.</w:t>
            </w:r>
          </w:p>
        </w:tc>
      </w:tr>
    </w:tbl>
    <w:p w14:paraId="651CAC09" w14:textId="1C548EA2" w:rsidR="00797BC6" w:rsidRDefault="00797BC6" w:rsidP="00A96101">
      <w:pPr>
        <w:spacing w:after="156"/>
      </w:pPr>
    </w:p>
    <w:p w14:paraId="72F08DED" w14:textId="77777777" w:rsidR="00797BC6" w:rsidRDefault="00797BC6">
      <w:pPr>
        <w:widowControl/>
        <w:spacing w:after="156"/>
        <w:jc w:val="left"/>
      </w:pPr>
      <w:r>
        <w:rPr>
          <w:rFonts w:hint="eastAsia"/>
        </w:rPr>
        <w:br w:type="page"/>
      </w:r>
    </w:p>
    <w:p w14:paraId="282E2BFA" w14:textId="65E6E139" w:rsidR="00974615" w:rsidRPr="00974615" w:rsidRDefault="00CF44A2" w:rsidP="00AB7637">
      <w:pPr>
        <w:pStyle w:val="a8"/>
      </w:pPr>
      <w:bookmarkStart w:id="3" w:name="_Toc187593375"/>
      <w:r>
        <w:rPr>
          <w:rFonts w:hint="eastAsia"/>
        </w:rPr>
        <w:lastRenderedPageBreak/>
        <w:t>Table S4</w:t>
      </w:r>
      <w:r w:rsidR="00974615" w:rsidRPr="00974615">
        <w:rPr>
          <w:rFonts w:hint="eastAsia"/>
        </w:rPr>
        <w:t>: Diabetes</w:t>
      </w:r>
      <w:bookmarkEnd w:id="3"/>
    </w:p>
    <w:p w14:paraId="0E59D98F" w14:textId="77777777" w:rsidR="00974615" w:rsidRDefault="00974615" w:rsidP="00974615">
      <w:pPr>
        <w:spacing w:after="156"/>
      </w:pPr>
      <w:r>
        <w:rPr>
          <w:rFonts w:hint="eastAsia"/>
        </w:rPr>
        <w:t xml:space="preserve">The data for diagnoses (ICD-9) is sourced from UK Biobank Data-Field 41271 [Diagnoses </w:t>
      </w:r>
      <w:r>
        <w:rPr>
          <w:rFonts w:hint="eastAsia"/>
        </w:rPr>
        <w:t>–</w:t>
      </w:r>
      <w:r>
        <w:rPr>
          <w:rFonts w:hint="eastAsia"/>
        </w:rPr>
        <w:t xml:space="preserve"> ICD9]</w:t>
      </w:r>
    </w:p>
    <w:p w14:paraId="27FBFE38" w14:textId="77777777" w:rsidR="00974615" w:rsidRPr="0038301B" w:rsidRDefault="00974615" w:rsidP="00974615">
      <w:pPr>
        <w:spacing w:after="156"/>
      </w:pPr>
      <w:r>
        <w:rPr>
          <w:rFonts w:hint="eastAsia"/>
        </w:rPr>
        <w:t>The data for the first diagnosis date (ICD-9) is sourced from UK Biobank Data-Field 41281 [Date of first in-patient diagnosis - ICD9</w:t>
      </w:r>
      <w:r>
        <w:t>)</w:t>
      </w:r>
    </w:p>
    <w:p w14:paraId="095477D3" w14:textId="77777777" w:rsidR="00974615" w:rsidRDefault="00974615" w:rsidP="00974615">
      <w:pPr>
        <w:spacing w:after="156"/>
      </w:pPr>
      <w:r>
        <w:rPr>
          <w:rFonts w:hint="eastAsia"/>
        </w:rPr>
        <w:t>The data for diagnoses (ICD-10) is sourced from UK Biobank Data-Field 41270 [Diagnoses - ICD10]</w:t>
      </w:r>
    </w:p>
    <w:p w14:paraId="08858617" w14:textId="77777777" w:rsidR="00974615" w:rsidRPr="009A04B7" w:rsidRDefault="00974615" w:rsidP="00974615">
      <w:pPr>
        <w:spacing w:after="156"/>
      </w:pPr>
      <w:r>
        <w:rPr>
          <w:rFonts w:hint="eastAsia"/>
        </w:rPr>
        <w:t xml:space="preserve">The data for the first diagnosis date (ICD-10) is sourced from UK Biobank Data-Field 41280 [Date of first in-patient diagnosis </w:t>
      </w:r>
      <w:r>
        <w:rPr>
          <w:rFonts w:hint="eastAsia"/>
        </w:rPr>
        <w:t>–</w:t>
      </w:r>
      <w:r>
        <w:rPr>
          <w:rFonts w:hint="eastAsia"/>
        </w:rPr>
        <w:t xml:space="preserve"> ICD10]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8181"/>
      </w:tblGrid>
      <w:tr w:rsidR="00974615" w:rsidRPr="00CD7D2A" w14:paraId="7F38522E" w14:textId="77777777" w:rsidTr="00F301EA">
        <w:tc>
          <w:tcPr>
            <w:tcW w:w="1555" w:type="dxa"/>
          </w:tcPr>
          <w:p w14:paraId="0575C8D2" w14:textId="77777777" w:rsidR="00974615" w:rsidRPr="00CD7D2A" w:rsidRDefault="00974615" w:rsidP="00974615">
            <w:pPr>
              <w:pStyle w:val="ac"/>
            </w:pPr>
            <w:r w:rsidRPr="00CD7D2A">
              <w:rPr>
                <w:rFonts w:hint="eastAsia"/>
              </w:rPr>
              <w:t>Classification</w:t>
            </w:r>
          </w:p>
        </w:tc>
        <w:tc>
          <w:tcPr>
            <w:tcW w:w="8181" w:type="dxa"/>
          </w:tcPr>
          <w:p w14:paraId="12A5D711" w14:textId="77777777" w:rsidR="00974615" w:rsidRPr="00CD7D2A" w:rsidRDefault="00974615" w:rsidP="00974615">
            <w:pPr>
              <w:pStyle w:val="ac"/>
            </w:pPr>
            <w:r w:rsidRPr="00CD7D2A">
              <w:rPr>
                <w:rFonts w:hint="eastAsia"/>
              </w:rPr>
              <w:t>Code</w:t>
            </w:r>
          </w:p>
        </w:tc>
      </w:tr>
      <w:tr w:rsidR="00974615" w14:paraId="1A028AA4" w14:textId="77777777" w:rsidTr="00F301EA">
        <w:tc>
          <w:tcPr>
            <w:tcW w:w="1555" w:type="dxa"/>
          </w:tcPr>
          <w:p w14:paraId="2EB5B8F4" w14:textId="77777777" w:rsidR="00974615" w:rsidRDefault="00974615" w:rsidP="00974615">
            <w:pPr>
              <w:pStyle w:val="aa"/>
            </w:pPr>
            <w:r>
              <w:rPr>
                <w:rFonts w:hint="eastAsia"/>
              </w:rPr>
              <w:t>ICD-9</w:t>
            </w:r>
          </w:p>
        </w:tc>
        <w:tc>
          <w:tcPr>
            <w:tcW w:w="8181" w:type="dxa"/>
          </w:tcPr>
          <w:p w14:paraId="0C85476E" w14:textId="77777777" w:rsidR="00974615" w:rsidRDefault="00974615" w:rsidP="00974615">
            <w:pPr>
              <w:pStyle w:val="aa"/>
            </w:pPr>
            <w:r w:rsidRPr="00117D2A">
              <w:t>250 Diabetes mellitus</w:t>
            </w:r>
          </w:p>
          <w:p w14:paraId="7011F1D1" w14:textId="77777777" w:rsidR="00974615" w:rsidRDefault="00974615" w:rsidP="00974615">
            <w:pPr>
              <w:pStyle w:val="aa"/>
            </w:pPr>
            <w:r w:rsidRPr="00117D2A">
              <w:t>2500 Diabetes mellitus without mention of complication</w:t>
            </w:r>
          </w:p>
          <w:p w14:paraId="7B76DB3B" w14:textId="77777777" w:rsidR="00974615" w:rsidRDefault="00974615" w:rsidP="00974615">
            <w:pPr>
              <w:pStyle w:val="aa"/>
            </w:pPr>
            <w:r w:rsidRPr="00117D2A">
              <w:t>2501 Diabetes with ketoacidosis</w:t>
            </w:r>
          </w:p>
          <w:p w14:paraId="19C54D76" w14:textId="77777777" w:rsidR="00974615" w:rsidRDefault="00974615" w:rsidP="00974615">
            <w:pPr>
              <w:pStyle w:val="aa"/>
            </w:pPr>
            <w:r w:rsidRPr="00117D2A">
              <w:t>2502 Diabetes with coma</w:t>
            </w:r>
          </w:p>
          <w:p w14:paraId="4139786A" w14:textId="77777777" w:rsidR="00974615" w:rsidRDefault="00974615" w:rsidP="00974615">
            <w:pPr>
              <w:pStyle w:val="aa"/>
            </w:pPr>
            <w:r w:rsidRPr="00117D2A">
              <w:t>2503 Diabetes with renal manifestations</w:t>
            </w:r>
          </w:p>
          <w:p w14:paraId="54CD5E76" w14:textId="77777777" w:rsidR="00974615" w:rsidRDefault="00974615" w:rsidP="00974615">
            <w:pPr>
              <w:pStyle w:val="aa"/>
            </w:pPr>
            <w:r w:rsidRPr="00117D2A">
              <w:t>2504 Diabetes with ophthalmic manifestations</w:t>
            </w:r>
          </w:p>
          <w:p w14:paraId="65ADBA8B" w14:textId="77777777" w:rsidR="00974615" w:rsidRDefault="00974615" w:rsidP="00974615">
            <w:pPr>
              <w:pStyle w:val="aa"/>
            </w:pPr>
            <w:r w:rsidRPr="00117D2A">
              <w:t>2505 Diabetes with neurological manifestations</w:t>
            </w:r>
          </w:p>
          <w:p w14:paraId="54DA52FE" w14:textId="77777777" w:rsidR="00974615" w:rsidRDefault="00974615" w:rsidP="00974615">
            <w:pPr>
              <w:pStyle w:val="aa"/>
            </w:pPr>
            <w:r w:rsidRPr="00117D2A">
              <w:t>2506 Diabetes with peripheral circulatory disorders</w:t>
            </w:r>
          </w:p>
          <w:p w14:paraId="56AEB4B6" w14:textId="77777777" w:rsidR="00974615" w:rsidRDefault="00974615" w:rsidP="00974615">
            <w:pPr>
              <w:pStyle w:val="aa"/>
            </w:pPr>
            <w:r w:rsidRPr="00117D2A">
              <w:t>2507 Diabetes with other specified manifestations</w:t>
            </w:r>
          </w:p>
          <w:p w14:paraId="07578D2D" w14:textId="77777777" w:rsidR="00974615" w:rsidRDefault="00974615" w:rsidP="00974615">
            <w:pPr>
              <w:pStyle w:val="aa"/>
            </w:pPr>
            <w:r w:rsidRPr="00117D2A">
              <w:t>2509 Diabetes with unspecified complications</w:t>
            </w:r>
          </w:p>
          <w:p w14:paraId="44CFAFC5" w14:textId="77777777" w:rsidR="00974615" w:rsidRDefault="00974615" w:rsidP="00974615">
            <w:pPr>
              <w:pStyle w:val="aa"/>
            </w:pPr>
            <w:r w:rsidRPr="00117D2A">
              <w:t>3572 Polyneuropathy in diabetes</w:t>
            </w:r>
          </w:p>
          <w:p w14:paraId="6E96E9C9" w14:textId="77777777" w:rsidR="00974615" w:rsidRDefault="00974615" w:rsidP="00974615">
            <w:pPr>
              <w:pStyle w:val="aa"/>
            </w:pPr>
            <w:r w:rsidRPr="00117D2A">
              <w:t>25000 Diabetes mellitus without mention of complication (adult-onset type)</w:t>
            </w:r>
          </w:p>
          <w:p w14:paraId="2E93C054" w14:textId="77777777" w:rsidR="00974615" w:rsidRDefault="00974615" w:rsidP="00974615">
            <w:pPr>
              <w:pStyle w:val="aa"/>
            </w:pPr>
            <w:r w:rsidRPr="00117D2A">
              <w:t>25001 Diabetes mellitus without mention of complication (juvenile type)</w:t>
            </w:r>
          </w:p>
          <w:p w14:paraId="7546172D" w14:textId="77777777" w:rsidR="00974615" w:rsidRDefault="00974615" w:rsidP="00974615">
            <w:pPr>
              <w:pStyle w:val="aa"/>
            </w:pPr>
            <w:r w:rsidRPr="00117D2A">
              <w:t xml:space="preserve">25009 Diabetes mellitus without mention of </w:t>
            </w:r>
            <w:proofErr w:type="spellStart"/>
            <w:r w:rsidRPr="00117D2A">
              <w:t>compl</w:t>
            </w:r>
            <w:proofErr w:type="spellEnd"/>
            <w:r w:rsidRPr="00117D2A">
              <w:t xml:space="preserve">. (adult/juvenile </w:t>
            </w:r>
            <w:proofErr w:type="spellStart"/>
            <w:r w:rsidRPr="00117D2A">
              <w:t>unspec</w:t>
            </w:r>
            <w:proofErr w:type="spellEnd"/>
            <w:r w:rsidRPr="00117D2A">
              <w:t>.)</w:t>
            </w:r>
          </w:p>
          <w:p w14:paraId="1CF41030" w14:textId="77777777" w:rsidR="00974615" w:rsidRDefault="00974615" w:rsidP="00974615">
            <w:pPr>
              <w:pStyle w:val="aa"/>
            </w:pPr>
            <w:r w:rsidRPr="00117D2A">
              <w:t>25010 Diabetes with ketoacidosis (adult-onset type)</w:t>
            </w:r>
          </w:p>
          <w:p w14:paraId="5A1DB835" w14:textId="77777777" w:rsidR="00974615" w:rsidRDefault="00974615" w:rsidP="00974615">
            <w:pPr>
              <w:pStyle w:val="aa"/>
            </w:pPr>
            <w:r w:rsidRPr="00117D2A">
              <w:t>25011 Diabetes with ketoacidosis (juvenile type)</w:t>
            </w:r>
          </w:p>
          <w:p w14:paraId="4130C0FD" w14:textId="77777777" w:rsidR="00974615" w:rsidRDefault="00974615" w:rsidP="00974615">
            <w:pPr>
              <w:pStyle w:val="aa"/>
            </w:pPr>
            <w:r w:rsidRPr="00117D2A">
              <w:t xml:space="preserve">25019 Diabetes with ketoacidosis (adult/juvenile </w:t>
            </w:r>
            <w:proofErr w:type="spellStart"/>
            <w:r w:rsidRPr="00117D2A">
              <w:t>unspec</w:t>
            </w:r>
            <w:proofErr w:type="spellEnd"/>
            <w:r w:rsidRPr="00117D2A">
              <w:t>.)</w:t>
            </w:r>
          </w:p>
          <w:p w14:paraId="06688DCB" w14:textId="77777777" w:rsidR="00974615" w:rsidRDefault="00974615" w:rsidP="00974615">
            <w:pPr>
              <w:pStyle w:val="aa"/>
            </w:pPr>
            <w:r w:rsidRPr="00117D2A">
              <w:t>25020 Diabetes with coma (adult-onset type)</w:t>
            </w:r>
          </w:p>
          <w:p w14:paraId="74145D17" w14:textId="77777777" w:rsidR="00974615" w:rsidRDefault="00974615" w:rsidP="00974615">
            <w:pPr>
              <w:pStyle w:val="aa"/>
            </w:pPr>
            <w:r w:rsidRPr="00117D2A">
              <w:t>25021 Diabetes with coma (juvenile type)</w:t>
            </w:r>
          </w:p>
          <w:p w14:paraId="4C442BF9" w14:textId="77777777" w:rsidR="00974615" w:rsidRDefault="00974615" w:rsidP="00974615">
            <w:pPr>
              <w:pStyle w:val="aa"/>
            </w:pPr>
            <w:r w:rsidRPr="00117D2A">
              <w:t>25029 Diabetes with coma (unspecified whether adult-onset or juvenile type)</w:t>
            </w:r>
          </w:p>
          <w:p w14:paraId="6E57C998" w14:textId="77777777" w:rsidR="00974615" w:rsidRDefault="00974615" w:rsidP="00974615">
            <w:pPr>
              <w:pStyle w:val="aa"/>
            </w:pPr>
            <w:r w:rsidRPr="00117D2A">
              <w:t>25090 Diabetes with unspecified complications (adult-onset type)</w:t>
            </w:r>
          </w:p>
          <w:p w14:paraId="38DDB9C4" w14:textId="77777777" w:rsidR="00974615" w:rsidRDefault="00974615" w:rsidP="00974615">
            <w:pPr>
              <w:pStyle w:val="aa"/>
            </w:pPr>
            <w:r w:rsidRPr="00117D2A">
              <w:t>25091 Diabetes with unspecified complications (juvenile type)</w:t>
            </w:r>
          </w:p>
          <w:p w14:paraId="2D2C5D42" w14:textId="77777777" w:rsidR="00974615" w:rsidRPr="00117D2A" w:rsidRDefault="00974615" w:rsidP="00974615">
            <w:pPr>
              <w:pStyle w:val="aa"/>
            </w:pPr>
            <w:r w:rsidRPr="00117D2A">
              <w:t>25099 Diabetes with unspecified complications (unspecified onset)</w:t>
            </w:r>
          </w:p>
        </w:tc>
      </w:tr>
      <w:tr w:rsidR="00974615" w14:paraId="4527E676" w14:textId="77777777" w:rsidTr="00F301EA">
        <w:tc>
          <w:tcPr>
            <w:tcW w:w="1555" w:type="dxa"/>
          </w:tcPr>
          <w:p w14:paraId="6E8D6B00" w14:textId="77777777" w:rsidR="00974615" w:rsidRDefault="00974615" w:rsidP="00974615">
            <w:pPr>
              <w:pStyle w:val="aa"/>
            </w:pPr>
            <w:r>
              <w:rPr>
                <w:rFonts w:hint="eastAsia"/>
              </w:rPr>
              <w:t>ICD-10</w:t>
            </w:r>
          </w:p>
        </w:tc>
        <w:tc>
          <w:tcPr>
            <w:tcW w:w="8181" w:type="dxa"/>
          </w:tcPr>
          <w:p w14:paraId="424ECC65" w14:textId="77777777" w:rsidR="00974615" w:rsidRDefault="00974615" w:rsidP="00974615">
            <w:pPr>
              <w:pStyle w:val="aa"/>
            </w:pPr>
            <w:r w:rsidRPr="00117D2A">
              <w:t>E10 Insulin-dependent diabetes mellitus</w:t>
            </w:r>
          </w:p>
          <w:p w14:paraId="64042005" w14:textId="77777777" w:rsidR="00974615" w:rsidRDefault="00974615" w:rsidP="00974615">
            <w:pPr>
              <w:pStyle w:val="aa"/>
            </w:pPr>
            <w:r w:rsidRPr="00117D2A">
              <w:t>E10.0 With coma</w:t>
            </w:r>
          </w:p>
          <w:p w14:paraId="0D4D5E26" w14:textId="77777777" w:rsidR="00974615" w:rsidRDefault="00974615" w:rsidP="00974615">
            <w:pPr>
              <w:pStyle w:val="aa"/>
            </w:pPr>
            <w:r w:rsidRPr="00117D2A">
              <w:t>E10.1 With ketoacidosis</w:t>
            </w:r>
          </w:p>
          <w:p w14:paraId="6C2194B8" w14:textId="77777777" w:rsidR="00974615" w:rsidRDefault="00974615" w:rsidP="00974615">
            <w:pPr>
              <w:pStyle w:val="aa"/>
            </w:pPr>
            <w:r w:rsidRPr="00117D2A">
              <w:t>E10.2 With renal complications</w:t>
            </w:r>
          </w:p>
          <w:p w14:paraId="5F534A88" w14:textId="77777777" w:rsidR="00974615" w:rsidRDefault="00974615" w:rsidP="00974615">
            <w:pPr>
              <w:pStyle w:val="aa"/>
            </w:pPr>
            <w:r w:rsidRPr="00117D2A">
              <w:t>E10.3 With ophthalmic complications</w:t>
            </w:r>
          </w:p>
          <w:p w14:paraId="195F2EA2" w14:textId="77777777" w:rsidR="00974615" w:rsidRDefault="00974615" w:rsidP="00974615">
            <w:pPr>
              <w:pStyle w:val="aa"/>
            </w:pPr>
            <w:r w:rsidRPr="00117D2A">
              <w:t>E10.4 With neurological complications</w:t>
            </w:r>
          </w:p>
          <w:p w14:paraId="738CAD8D" w14:textId="77777777" w:rsidR="00974615" w:rsidRDefault="00974615" w:rsidP="00974615">
            <w:pPr>
              <w:pStyle w:val="aa"/>
            </w:pPr>
            <w:r w:rsidRPr="00117D2A">
              <w:lastRenderedPageBreak/>
              <w:t>E10.5 With peripheral circulatory complications</w:t>
            </w:r>
          </w:p>
          <w:p w14:paraId="76EAFCF8" w14:textId="77777777" w:rsidR="00974615" w:rsidRDefault="00974615" w:rsidP="00974615">
            <w:pPr>
              <w:pStyle w:val="aa"/>
            </w:pPr>
            <w:r w:rsidRPr="00117D2A">
              <w:t>E10.6 With other specified complications</w:t>
            </w:r>
          </w:p>
          <w:p w14:paraId="2FF7B4F3" w14:textId="77777777" w:rsidR="00974615" w:rsidRDefault="00974615" w:rsidP="00974615">
            <w:pPr>
              <w:pStyle w:val="aa"/>
            </w:pPr>
            <w:r w:rsidRPr="00117D2A">
              <w:t>E10.7 With multiple complications</w:t>
            </w:r>
          </w:p>
          <w:p w14:paraId="4CE595AF" w14:textId="77777777" w:rsidR="00974615" w:rsidRDefault="00974615" w:rsidP="00974615">
            <w:pPr>
              <w:pStyle w:val="aa"/>
            </w:pPr>
            <w:r w:rsidRPr="00117D2A">
              <w:t>E10.8 With unspecified complications</w:t>
            </w:r>
          </w:p>
          <w:p w14:paraId="1EAC3863" w14:textId="77777777" w:rsidR="00974615" w:rsidRDefault="00974615" w:rsidP="00974615">
            <w:pPr>
              <w:pStyle w:val="aa"/>
            </w:pPr>
            <w:r w:rsidRPr="00117D2A">
              <w:t>E10.9 Without complications</w:t>
            </w:r>
          </w:p>
          <w:p w14:paraId="4FFBF153" w14:textId="77777777" w:rsidR="00974615" w:rsidRDefault="00974615" w:rsidP="00974615">
            <w:pPr>
              <w:pStyle w:val="aa"/>
            </w:pPr>
            <w:r w:rsidRPr="00117D2A">
              <w:t xml:space="preserve">E11 </w:t>
            </w:r>
            <w:proofErr w:type="gramStart"/>
            <w:r w:rsidRPr="00117D2A">
              <w:t>Non-insulin</w:t>
            </w:r>
            <w:proofErr w:type="gramEnd"/>
            <w:r w:rsidRPr="00117D2A">
              <w:t>-dependent diabetes mellitus</w:t>
            </w:r>
          </w:p>
          <w:p w14:paraId="0F65E24F" w14:textId="77777777" w:rsidR="00974615" w:rsidRDefault="00974615" w:rsidP="00974615">
            <w:pPr>
              <w:pStyle w:val="aa"/>
            </w:pPr>
            <w:r w:rsidRPr="00117D2A">
              <w:t>E11.0 With coma</w:t>
            </w:r>
          </w:p>
          <w:p w14:paraId="52A7AC6B" w14:textId="77777777" w:rsidR="00974615" w:rsidRDefault="00974615" w:rsidP="00974615">
            <w:pPr>
              <w:pStyle w:val="aa"/>
            </w:pPr>
            <w:r w:rsidRPr="00117D2A">
              <w:t>E11.1 With ketoacidosis</w:t>
            </w:r>
          </w:p>
          <w:p w14:paraId="058E55CC" w14:textId="77777777" w:rsidR="00974615" w:rsidRDefault="00974615" w:rsidP="00974615">
            <w:pPr>
              <w:pStyle w:val="aa"/>
            </w:pPr>
            <w:r w:rsidRPr="00117D2A">
              <w:t>E11.2 With renal complications</w:t>
            </w:r>
          </w:p>
          <w:p w14:paraId="407E2D2E" w14:textId="77777777" w:rsidR="00974615" w:rsidRDefault="00974615" w:rsidP="00974615">
            <w:pPr>
              <w:pStyle w:val="aa"/>
            </w:pPr>
            <w:r w:rsidRPr="00117D2A">
              <w:t>E11.3 With ophthalmic complications</w:t>
            </w:r>
          </w:p>
          <w:p w14:paraId="43980EC9" w14:textId="77777777" w:rsidR="00974615" w:rsidRDefault="00974615" w:rsidP="00974615">
            <w:pPr>
              <w:pStyle w:val="aa"/>
            </w:pPr>
            <w:r w:rsidRPr="00117D2A">
              <w:t>E11.4 With neurological complications</w:t>
            </w:r>
          </w:p>
          <w:p w14:paraId="3B7BFD07" w14:textId="77777777" w:rsidR="00974615" w:rsidRDefault="00974615" w:rsidP="00974615">
            <w:pPr>
              <w:pStyle w:val="aa"/>
            </w:pPr>
            <w:r w:rsidRPr="00117D2A">
              <w:t>E11.5 With peripheral circulatory complications</w:t>
            </w:r>
          </w:p>
          <w:p w14:paraId="1EA6BE60" w14:textId="77777777" w:rsidR="00974615" w:rsidRDefault="00974615" w:rsidP="00974615">
            <w:pPr>
              <w:pStyle w:val="aa"/>
            </w:pPr>
            <w:r w:rsidRPr="00117D2A">
              <w:t>E11.6 With other specified complications</w:t>
            </w:r>
          </w:p>
          <w:p w14:paraId="7DE231A0" w14:textId="77777777" w:rsidR="00974615" w:rsidRDefault="00974615" w:rsidP="00974615">
            <w:pPr>
              <w:pStyle w:val="aa"/>
            </w:pPr>
            <w:r w:rsidRPr="00117D2A">
              <w:t>E11.7 With multiple complications</w:t>
            </w:r>
          </w:p>
          <w:p w14:paraId="6996D5A3" w14:textId="77777777" w:rsidR="00974615" w:rsidRDefault="00974615" w:rsidP="00974615">
            <w:pPr>
              <w:pStyle w:val="aa"/>
            </w:pPr>
            <w:r w:rsidRPr="00117D2A">
              <w:t>E11.8 With unspecified complications</w:t>
            </w:r>
          </w:p>
          <w:p w14:paraId="5A8EBAA3" w14:textId="77777777" w:rsidR="00974615" w:rsidRDefault="00974615" w:rsidP="00974615">
            <w:pPr>
              <w:pStyle w:val="aa"/>
            </w:pPr>
            <w:r w:rsidRPr="00117D2A">
              <w:t>E11.9 Without complications</w:t>
            </w:r>
          </w:p>
          <w:p w14:paraId="309AD2B0" w14:textId="77777777" w:rsidR="00974615" w:rsidRDefault="00974615" w:rsidP="00974615">
            <w:pPr>
              <w:pStyle w:val="aa"/>
            </w:pPr>
            <w:r w:rsidRPr="00117D2A">
              <w:t>E12 Malnutrition-related diabetes mellitus</w:t>
            </w:r>
          </w:p>
          <w:p w14:paraId="3E916AC0" w14:textId="77777777" w:rsidR="00974615" w:rsidRDefault="00974615" w:rsidP="00974615">
            <w:pPr>
              <w:pStyle w:val="aa"/>
            </w:pPr>
            <w:r w:rsidRPr="00117D2A">
              <w:t>E12.0 With coma</w:t>
            </w:r>
          </w:p>
          <w:p w14:paraId="6BB92628" w14:textId="77777777" w:rsidR="00974615" w:rsidRDefault="00974615" w:rsidP="00974615">
            <w:pPr>
              <w:pStyle w:val="aa"/>
            </w:pPr>
            <w:r w:rsidRPr="00117D2A">
              <w:t>E12.1 With ketoacidosis</w:t>
            </w:r>
          </w:p>
          <w:p w14:paraId="38F9C7A4" w14:textId="77777777" w:rsidR="00974615" w:rsidRDefault="00974615" w:rsidP="00974615">
            <w:pPr>
              <w:pStyle w:val="aa"/>
            </w:pPr>
            <w:r w:rsidRPr="00117D2A">
              <w:t>E12.2 With renal complications</w:t>
            </w:r>
          </w:p>
          <w:p w14:paraId="616CA2D6" w14:textId="77777777" w:rsidR="00974615" w:rsidRDefault="00974615" w:rsidP="00974615">
            <w:pPr>
              <w:pStyle w:val="aa"/>
            </w:pPr>
            <w:r w:rsidRPr="00117D2A">
              <w:t>E12.3 With ophthalmic complications</w:t>
            </w:r>
          </w:p>
          <w:p w14:paraId="1FAFD7CB" w14:textId="77777777" w:rsidR="00974615" w:rsidRDefault="00974615" w:rsidP="00974615">
            <w:pPr>
              <w:pStyle w:val="aa"/>
            </w:pPr>
            <w:r w:rsidRPr="00117D2A">
              <w:t>E12.4 With neurological complications</w:t>
            </w:r>
          </w:p>
          <w:p w14:paraId="37F63760" w14:textId="77777777" w:rsidR="00974615" w:rsidRDefault="00974615" w:rsidP="00974615">
            <w:pPr>
              <w:pStyle w:val="aa"/>
            </w:pPr>
            <w:r w:rsidRPr="00117D2A">
              <w:t>E12.5 With peripheral circulatory complications</w:t>
            </w:r>
          </w:p>
          <w:p w14:paraId="7BB7334A" w14:textId="77777777" w:rsidR="00974615" w:rsidRDefault="00974615" w:rsidP="00974615">
            <w:pPr>
              <w:pStyle w:val="aa"/>
            </w:pPr>
            <w:r w:rsidRPr="00117D2A">
              <w:t>E12.6 With other specified complications</w:t>
            </w:r>
          </w:p>
          <w:p w14:paraId="3E37A0C8" w14:textId="77777777" w:rsidR="00974615" w:rsidRDefault="00974615" w:rsidP="00974615">
            <w:pPr>
              <w:pStyle w:val="aa"/>
            </w:pPr>
            <w:r w:rsidRPr="00117D2A">
              <w:t>E12.7 With multiple complications</w:t>
            </w:r>
          </w:p>
          <w:p w14:paraId="771FFF15" w14:textId="77777777" w:rsidR="00974615" w:rsidRDefault="00974615" w:rsidP="00974615">
            <w:pPr>
              <w:pStyle w:val="aa"/>
            </w:pPr>
            <w:r w:rsidRPr="00117D2A">
              <w:t>E12.8 With unspecified complications</w:t>
            </w:r>
          </w:p>
          <w:p w14:paraId="2189AE16" w14:textId="77777777" w:rsidR="00974615" w:rsidRDefault="00974615" w:rsidP="00974615">
            <w:pPr>
              <w:pStyle w:val="aa"/>
            </w:pPr>
            <w:r w:rsidRPr="00117D2A">
              <w:t>E12.9 Without complications</w:t>
            </w:r>
          </w:p>
          <w:p w14:paraId="39E8335F" w14:textId="77777777" w:rsidR="00974615" w:rsidRDefault="00974615" w:rsidP="00974615">
            <w:pPr>
              <w:pStyle w:val="aa"/>
            </w:pPr>
            <w:r w:rsidRPr="00117D2A">
              <w:t>E13 Other specified diabetes mellitus</w:t>
            </w:r>
          </w:p>
          <w:p w14:paraId="1C0791E4" w14:textId="77777777" w:rsidR="00974615" w:rsidRDefault="00974615" w:rsidP="00974615">
            <w:pPr>
              <w:pStyle w:val="aa"/>
            </w:pPr>
            <w:r w:rsidRPr="00117D2A">
              <w:t>E13.0 With coma</w:t>
            </w:r>
          </w:p>
          <w:p w14:paraId="69748B27" w14:textId="77777777" w:rsidR="00974615" w:rsidRDefault="00974615" w:rsidP="00974615">
            <w:pPr>
              <w:pStyle w:val="aa"/>
            </w:pPr>
            <w:r w:rsidRPr="00117D2A">
              <w:t>E13.1 With ketoacidosis</w:t>
            </w:r>
          </w:p>
          <w:p w14:paraId="370B4144" w14:textId="77777777" w:rsidR="00974615" w:rsidRDefault="00974615" w:rsidP="00974615">
            <w:pPr>
              <w:pStyle w:val="aa"/>
            </w:pPr>
            <w:r w:rsidRPr="00117D2A">
              <w:t>E13.2 With renal complications</w:t>
            </w:r>
          </w:p>
          <w:p w14:paraId="45D3AF56" w14:textId="77777777" w:rsidR="00974615" w:rsidRDefault="00974615" w:rsidP="00974615">
            <w:pPr>
              <w:pStyle w:val="aa"/>
            </w:pPr>
            <w:r w:rsidRPr="00117D2A">
              <w:t>E13.3 With ophthalmic complications</w:t>
            </w:r>
          </w:p>
          <w:p w14:paraId="64FA43B7" w14:textId="77777777" w:rsidR="00974615" w:rsidRDefault="00974615" w:rsidP="00974615">
            <w:pPr>
              <w:pStyle w:val="aa"/>
            </w:pPr>
            <w:r w:rsidRPr="00117D2A">
              <w:t>E13.4 With neurological complications</w:t>
            </w:r>
          </w:p>
          <w:p w14:paraId="7004BCA3" w14:textId="77777777" w:rsidR="00974615" w:rsidRDefault="00974615" w:rsidP="00974615">
            <w:pPr>
              <w:pStyle w:val="aa"/>
            </w:pPr>
            <w:r w:rsidRPr="00117D2A">
              <w:t>E13.5 With peripheral circulatory complications</w:t>
            </w:r>
          </w:p>
          <w:p w14:paraId="00C5AE68" w14:textId="77777777" w:rsidR="00974615" w:rsidRDefault="00974615" w:rsidP="00974615">
            <w:pPr>
              <w:pStyle w:val="aa"/>
            </w:pPr>
            <w:r w:rsidRPr="00117D2A">
              <w:t>E13.6 With other specified complications</w:t>
            </w:r>
          </w:p>
          <w:p w14:paraId="3AC0828E" w14:textId="77777777" w:rsidR="00974615" w:rsidRDefault="00974615" w:rsidP="00974615">
            <w:pPr>
              <w:pStyle w:val="aa"/>
            </w:pPr>
            <w:r w:rsidRPr="00117D2A">
              <w:t>E13.7 With multiple complications</w:t>
            </w:r>
          </w:p>
          <w:p w14:paraId="065D52F7" w14:textId="77777777" w:rsidR="00974615" w:rsidRDefault="00974615" w:rsidP="00974615">
            <w:pPr>
              <w:pStyle w:val="aa"/>
            </w:pPr>
            <w:r w:rsidRPr="00117D2A">
              <w:t>E13.8 With unspecified complications</w:t>
            </w:r>
          </w:p>
          <w:p w14:paraId="45447059" w14:textId="77777777" w:rsidR="00974615" w:rsidRDefault="00974615" w:rsidP="00974615">
            <w:pPr>
              <w:pStyle w:val="aa"/>
            </w:pPr>
            <w:r w:rsidRPr="00117D2A">
              <w:t>E13.9 Without complications</w:t>
            </w:r>
          </w:p>
          <w:p w14:paraId="6D96DD06" w14:textId="77777777" w:rsidR="00974615" w:rsidRDefault="00974615" w:rsidP="00974615">
            <w:pPr>
              <w:pStyle w:val="aa"/>
            </w:pPr>
            <w:r w:rsidRPr="00117D2A">
              <w:lastRenderedPageBreak/>
              <w:t>E14 Unspecified diabetes mellitus</w:t>
            </w:r>
          </w:p>
          <w:p w14:paraId="4FAA0F16" w14:textId="77777777" w:rsidR="00974615" w:rsidRDefault="00974615" w:rsidP="00974615">
            <w:pPr>
              <w:pStyle w:val="aa"/>
            </w:pPr>
            <w:r w:rsidRPr="00117D2A">
              <w:t>E14.0 With coma</w:t>
            </w:r>
          </w:p>
          <w:p w14:paraId="4A11AC03" w14:textId="77777777" w:rsidR="00974615" w:rsidRDefault="00974615" w:rsidP="00974615">
            <w:pPr>
              <w:pStyle w:val="aa"/>
            </w:pPr>
            <w:r w:rsidRPr="00117D2A">
              <w:t>E14.1 With ketoacidosis</w:t>
            </w:r>
          </w:p>
          <w:p w14:paraId="2300D3F2" w14:textId="487031C5" w:rsidR="00974615" w:rsidRDefault="00974615" w:rsidP="00974615">
            <w:pPr>
              <w:pStyle w:val="aa"/>
            </w:pPr>
            <w:r w:rsidRPr="00117D2A">
              <w:t>E14.2 With</w:t>
            </w:r>
            <w:r w:rsidR="002153CD">
              <w:rPr>
                <w:rFonts w:hint="eastAsia"/>
              </w:rPr>
              <w:t xml:space="preserve"> </w:t>
            </w:r>
            <w:r w:rsidRPr="00117D2A">
              <w:t>renal complications</w:t>
            </w:r>
          </w:p>
          <w:p w14:paraId="71CFB11F" w14:textId="77777777" w:rsidR="00974615" w:rsidRDefault="00974615" w:rsidP="00974615">
            <w:pPr>
              <w:pStyle w:val="aa"/>
            </w:pPr>
            <w:r w:rsidRPr="00117D2A">
              <w:t>E14.3 With ophthalmic complications</w:t>
            </w:r>
          </w:p>
          <w:p w14:paraId="47CAD3AB" w14:textId="77777777" w:rsidR="00974615" w:rsidRDefault="00974615" w:rsidP="00974615">
            <w:pPr>
              <w:pStyle w:val="aa"/>
            </w:pPr>
            <w:r w:rsidRPr="00117D2A">
              <w:t>E14.4 With neurological complications</w:t>
            </w:r>
          </w:p>
          <w:p w14:paraId="4B27260E" w14:textId="77777777" w:rsidR="00974615" w:rsidRDefault="00974615" w:rsidP="00974615">
            <w:pPr>
              <w:pStyle w:val="aa"/>
            </w:pPr>
            <w:r w:rsidRPr="00117D2A">
              <w:t>E14.5 With peripheral circulatory complications</w:t>
            </w:r>
          </w:p>
          <w:p w14:paraId="37EBC63F" w14:textId="77777777" w:rsidR="00974615" w:rsidRDefault="00974615" w:rsidP="00974615">
            <w:pPr>
              <w:pStyle w:val="aa"/>
            </w:pPr>
            <w:r w:rsidRPr="00117D2A">
              <w:t>E14.6 With other specified complications</w:t>
            </w:r>
          </w:p>
          <w:p w14:paraId="6B212C96" w14:textId="77777777" w:rsidR="00974615" w:rsidRDefault="00974615" w:rsidP="00974615">
            <w:pPr>
              <w:pStyle w:val="aa"/>
            </w:pPr>
            <w:r w:rsidRPr="00117D2A">
              <w:t>E14.7 With multiple complications</w:t>
            </w:r>
          </w:p>
          <w:p w14:paraId="72B85E31" w14:textId="77777777" w:rsidR="00974615" w:rsidRDefault="00974615" w:rsidP="00974615">
            <w:pPr>
              <w:pStyle w:val="aa"/>
            </w:pPr>
            <w:r w:rsidRPr="00117D2A">
              <w:t>E14.8 With unspecified complications</w:t>
            </w:r>
          </w:p>
          <w:p w14:paraId="260266A1" w14:textId="77777777" w:rsidR="00974615" w:rsidRPr="00117D2A" w:rsidRDefault="00974615" w:rsidP="00974615">
            <w:pPr>
              <w:pStyle w:val="aa"/>
            </w:pPr>
            <w:r w:rsidRPr="00117D2A">
              <w:t>E14.9 Without complications</w:t>
            </w:r>
          </w:p>
        </w:tc>
      </w:tr>
    </w:tbl>
    <w:p w14:paraId="26C10AA5" w14:textId="7940FF8E" w:rsidR="006B7224" w:rsidRDefault="006B7224" w:rsidP="00974615">
      <w:pPr>
        <w:spacing w:after="156"/>
      </w:pPr>
    </w:p>
    <w:p w14:paraId="4D98EEAF" w14:textId="77777777" w:rsidR="006B7224" w:rsidRDefault="006B7224">
      <w:pPr>
        <w:widowControl/>
        <w:adjustRightInd/>
        <w:snapToGrid/>
        <w:spacing w:afterLines="0" w:after="0"/>
        <w:jc w:val="left"/>
      </w:pPr>
      <w:r>
        <w:br w:type="page"/>
      </w:r>
    </w:p>
    <w:p w14:paraId="2F3C8C54" w14:textId="2977EA49" w:rsidR="006B7224" w:rsidRPr="00A96101" w:rsidRDefault="00CF44A2" w:rsidP="00AB7637">
      <w:pPr>
        <w:pStyle w:val="a8"/>
      </w:pPr>
      <w:bookmarkStart w:id="4" w:name="_Toc187593376"/>
      <w:r>
        <w:rPr>
          <w:rFonts w:hint="eastAsia"/>
        </w:rPr>
        <w:lastRenderedPageBreak/>
        <w:t>Table S5</w:t>
      </w:r>
      <w:r w:rsidR="006B7224" w:rsidRPr="003D0170">
        <w:rPr>
          <w:rFonts w:hint="eastAsia"/>
        </w:rPr>
        <w:t xml:space="preserve">: </w:t>
      </w:r>
      <w:r w:rsidR="006B7224">
        <w:rPr>
          <w:rFonts w:hint="eastAsia"/>
        </w:rPr>
        <w:t>Hypertension</w:t>
      </w:r>
      <w:bookmarkEnd w:id="4"/>
    </w:p>
    <w:p w14:paraId="40E03D98" w14:textId="77777777" w:rsidR="006B7224" w:rsidRDefault="006B7224" w:rsidP="006B7224">
      <w:pPr>
        <w:spacing w:after="156"/>
      </w:pPr>
      <w:r>
        <w:rPr>
          <w:rFonts w:hint="eastAsia"/>
        </w:rPr>
        <w:t xml:space="preserve">The data for diagnoses (ICD-9) is sourced from UK Biobank Data-Field 41271 [Diagnoses </w:t>
      </w:r>
      <w:r>
        <w:rPr>
          <w:rFonts w:hint="eastAsia"/>
        </w:rPr>
        <w:t>–</w:t>
      </w:r>
      <w:r>
        <w:rPr>
          <w:rFonts w:hint="eastAsia"/>
        </w:rPr>
        <w:t xml:space="preserve"> ICD9]</w:t>
      </w:r>
    </w:p>
    <w:p w14:paraId="75A7CA34" w14:textId="77777777" w:rsidR="006B7224" w:rsidRPr="0038301B" w:rsidRDefault="006B7224" w:rsidP="006B7224">
      <w:pPr>
        <w:spacing w:after="156"/>
      </w:pPr>
      <w:r>
        <w:rPr>
          <w:rFonts w:hint="eastAsia"/>
        </w:rPr>
        <w:t>The data for the first diagnosis date (ICD-9) is sourced from UK Biobank Data-Field 41281 [Date of first in-patient diagnosis - ICD9</w:t>
      </w:r>
      <w:r>
        <w:t>)</w:t>
      </w:r>
    </w:p>
    <w:p w14:paraId="410532DD" w14:textId="77777777" w:rsidR="006B7224" w:rsidRDefault="006B7224" w:rsidP="006B7224">
      <w:pPr>
        <w:spacing w:after="156"/>
      </w:pPr>
      <w:r>
        <w:rPr>
          <w:rFonts w:hint="eastAsia"/>
        </w:rPr>
        <w:t>The data for diagnoses (ICD-10) is sourced from UK Biobank Data-Field 41270 [Diagnoses - ICD10]</w:t>
      </w:r>
    </w:p>
    <w:p w14:paraId="7F7D196E" w14:textId="77777777" w:rsidR="006B7224" w:rsidRDefault="006B7224" w:rsidP="006B7224">
      <w:pPr>
        <w:spacing w:after="156"/>
      </w:pPr>
      <w:r>
        <w:rPr>
          <w:rFonts w:hint="eastAsia"/>
        </w:rPr>
        <w:t xml:space="preserve">The data for the first diagnosis date (ICD-10) is sourced from UK Biobank Data-Field 41280 [Date of first in-patient diagnosis </w:t>
      </w:r>
      <w:r>
        <w:rPr>
          <w:rFonts w:hint="eastAsia"/>
        </w:rPr>
        <w:t>–</w:t>
      </w:r>
      <w:r>
        <w:rPr>
          <w:rFonts w:hint="eastAsia"/>
        </w:rPr>
        <w:t xml:space="preserve"> ICD10]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8181"/>
      </w:tblGrid>
      <w:tr w:rsidR="006B7224" w:rsidRPr="00CD7D2A" w14:paraId="38194E85" w14:textId="77777777" w:rsidTr="00F301EA">
        <w:tc>
          <w:tcPr>
            <w:tcW w:w="1555" w:type="dxa"/>
          </w:tcPr>
          <w:p w14:paraId="7D45864C" w14:textId="77777777" w:rsidR="006B7224" w:rsidRPr="00CD7D2A" w:rsidRDefault="006B7224" w:rsidP="006B7224">
            <w:pPr>
              <w:pStyle w:val="ac"/>
            </w:pPr>
            <w:r w:rsidRPr="00CD7D2A">
              <w:rPr>
                <w:rFonts w:hint="eastAsia"/>
              </w:rPr>
              <w:t>Classification</w:t>
            </w:r>
          </w:p>
        </w:tc>
        <w:tc>
          <w:tcPr>
            <w:tcW w:w="8181" w:type="dxa"/>
          </w:tcPr>
          <w:p w14:paraId="6F3DFCD4" w14:textId="77777777" w:rsidR="006B7224" w:rsidRPr="00CD7D2A" w:rsidRDefault="006B7224" w:rsidP="006B7224">
            <w:pPr>
              <w:pStyle w:val="ac"/>
            </w:pPr>
            <w:r w:rsidRPr="00CD7D2A">
              <w:rPr>
                <w:rFonts w:hint="eastAsia"/>
              </w:rPr>
              <w:t>Code</w:t>
            </w:r>
          </w:p>
        </w:tc>
      </w:tr>
      <w:tr w:rsidR="006B7224" w14:paraId="68F6B9A1" w14:textId="77777777" w:rsidTr="00F301EA">
        <w:tc>
          <w:tcPr>
            <w:tcW w:w="1555" w:type="dxa"/>
          </w:tcPr>
          <w:p w14:paraId="3DE627BF" w14:textId="77777777" w:rsidR="006B7224" w:rsidRDefault="006B7224" w:rsidP="006B7224">
            <w:pPr>
              <w:pStyle w:val="aa"/>
            </w:pPr>
            <w:r>
              <w:rPr>
                <w:rFonts w:hint="eastAsia"/>
              </w:rPr>
              <w:t>ICD-9</w:t>
            </w:r>
          </w:p>
        </w:tc>
        <w:tc>
          <w:tcPr>
            <w:tcW w:w="8181" w:type="dxa"/>
          </w:tcPr>
          <w:p w14:paraId="418FA5A6" w14:textId="77777777" w:rsidR="006B7224" w:rsidRDefault="006B7224" w:rsidP="006B7224">
            <w:pPr>
              <w:pStyle w:val="aa"/>
            </w:pPr>
            <w:r w:rsidRPr="005D38B1">
              <w:t>401 Essential hypertension</w:t>
            </w:r>
          </w:p>
          <w:p w14:paraId="3ED2B449" w14:textId="77777777" w:rsidR="006B7224" w:rsidRDefault="006B7224" w:rsidP="006B7224">
            <w:pPr>
              <w:pStyle w:val="aa"/>
            </w:pPr>
            <w:r w:rsidRPr="005D38B1">
              <w:t>405 Secondary hypertension</w:t>
            </w:r>
          </w:p>
          <w:p w14:paraId="345B2C56" w14:textId="77777777" w:rsidR="006B7224" w:rsidRDefault="006B7224" w:rsidP="006B7224">
            <w:pPr>
              <w:pStyle w:val="aa"/>
            </w:pPr>
            <w:r w:rsidRPr="005D38B1">
              <w:t xml:space="preserve">3482 Benign intracranial </w:t>
            </w:r>
            <w:proofErr w:type="gramStart"/>
            <w:r w:rsidRPr="005D38B1">
              <w:t>hypertension</w:t>
            </w:r>
            <w:proofErr w:type="gramEnd"/>
          </w:p>
          <w:p w14:paraId="28C0B496" w14:textId="77777777" w:rsidR="006B7224" w:rsidRDefault="006B7224" w:rsidP="006B7224">
            <w:pPr>
              <w:pStyle w:val="aa"/>
            </w:pPr>
            <w:r w:rsidRPr="005D38B1">
              <w:t>4010 Essential hypertension, specified as malignant</w:t>
            </w:r>
          </w:p>
          <w:p w14:paraId="03DCB410" w14:textId="77777777" w:rsidR="006B7224" w:rsidRDefault="006B7224" w:rsidP="006B7224">
            <w:pPr>
              <w:pStyle w:val="aa"/>
            </w:pPr>
            <w:r w:rsidRPr="005D38B1">
              <w:t>4011 Essential hypertension, specified as benign</w:t>
            </w:r>
          </w:p>
          <w:p w14:paraId="44F48DEC" w14:textId="77777777" w:rsidR="006B7224" w:rsidRDefault="006B7224" w:rsidP="006B7224">
            <w:pPr>
              <w:pStyle w:val="aa"/>
            </w:pPr>
            <w:r w:rsidRPr="005D38B1">
              <w:t>4019 Essential hypertension, not specified as malignant or benign</w:t>
            </w:r>
          </w:p>
          <w:p w14:paraId="74F574D7" w14:textId="77777777" w:rsidR="006B7224" w:rsidRDefault="006B7224" w:rsidP="006B7224">
            <w:pPr>
              <w:pStyle w:val="aa"/>
            </w:pPr>
            <w:r w:rsidRPr="005D38B1">
              <w:t>4050 Secondary hypertension, specified as malignant</w:t>
            </w:r>
          </w:p>
          <w:p w14:paraId="079061B5" w14:textId="77777777" w:rsidR="006B7224" w:rsidRDefault="006B7224" w:rsidP="006B7224">
            <w:pPr>
              <w:pStyle w:val="aa"/>
            </w:pPr>
            <w:r w:rsidRPr="005D38B1">
              <w:t>4051 Secondary hypertension, specified as benign</w:t>
            </w:r>
          </w:p>
          <w:p w14:paraId="49010B22" w14:textId="77777777" w:rsidR="006B7224" w:rsidRDefault="006B7224" w:rsidP="006B7224">
            <w:pPr>
              <w:pStyle w:val="aa"/>
            </w:pPr>
            <w:r w:rsidRPr="005D38B1">
              <w:t>4059 Secondary hypertension, not specified as malignant or benign</w:t>
            </w:r>
          </w:p>
          <w:p w14:paraId="481501E6" w14:textId="77777777" w:rsidR="006B7224" w:rsidRPr="005D38B1" w:rsidRDefault="006B7224" w:rsidP="006B7224">
            <w:pPr>
              <w:pStyle w:val="aa"/>
            </w:pPr>
            <w:r w:rsidRPr="005D38B1">
              <w:t>7962 Elevated blood pressure reading without diagnosis of hypertension</w:t>
            </w:r>
          </w:p>
        </w:tc>
      </w:tr>
      <w:tr w:rsidR="006B7224" w14:paraId="08FC9B5A" w14:textId="77777777" w:rsidTr="00F301EA">
        <w:tc>
          <w:tcPr>
            <w:tcW w:w="1555" w:type="dxa"/>
          </w:tcPr>
          <w:p w14:paraId="5C3C56F7" w14:textId="77777777" w:rsidR="006B7224" w:rsidRDefault="006B7224" w:rsidP="006B7224">
            <w:pPr>
              <w:pStyle w:val="aa"/>
            </w:pPr>
            <w:r>
              <w:rPr>
                <w:rFonts w:hint="eastAsia"/>
              </w:rPr>
              <w:t>ICD-10</w:t>
            </w:r>
          </w:p>
        </w:tc>
        <w:tc>
          <w:tcPr>
            <w:tcW w:w="8181" w:type="dxa"/>
          </w:tcPr>
          <w:p w14:paraId="11E116C7" w14:textId="77777777" w:rsidR="006B7224" w:rsidRDefault="006B7224" w:rsidP="006B7224">
            <w:pPr>
              <w:pStyle w:val="aa"/>
            </w:pPr>
            <w:r w:rsidRPr="005D38B1">
              <w:t>I10 Essential (primary) hypertension</w:t>
            </w:r>
          </w:p>
          <w:p w14:paraId="033389FE" w14:textId="77777777" w:rsidR="006B7224" w:rsidRDefault="006B7224" w:rsidP="006B7224">
            <w:pPr>
              <w:pStyle w:val="aa"/>
            </w:pPr>
            <w:r w:rsidRPr="005D38B1">
              <w:t>I11 Hypertensive heart disease</w:t>
            </w:r>
          </w:p>
          <w:p w14:paraId="6B418380" w14:textId="77777777" w:rsidR="006B7224" w:rsidRDefault="006B7224" w:rsidP="006B7224">
            <w:pPr>
              <w:pStyle w:val="aa"/>
            </w:pPr>
            <w:r w:rsidRPr="005D38B1">
              <w:t>I11.0 Hypertensive heart disease with (congestive) heart failure</w:t>
            </w:r>
          </w:p>
          <w:p w14:paraId="4B5EC87A" w14:textId="77777777" w:rsidR="006B7224" w:rsidRDefault="006B7224" w:rsidP="006B7224">
            <w:pPr>
              <w:pStyle w:val="aa"/>
            </w:pPr>
            <w:r w:rsidRPr="005D38B1">
              <w:t>I11.9 Hypertensive heart disease without (congestive) heart failure</w:t>
            </w:r>
          </w:p>
          <w:p w14:paraId="0E3DCE5C" w14:textId="77777777" w:rsidR="006B7224" w:rsidRDefault="006B7224" w:rsidP="006B7224">
            <w:pPr>
              <w:pStyle w:val="aa"/>
            </w:pPr>
            <w:r w:rsidRPr="005D38B1">
              <w:t>I12 Hypertensive renal disease</w:t>
            </w:r>
          </w:p>
          <w:p w14:paraId="74225152" w14:textId="77777777" w:rsidR="006B7224" w:rsidRDefault="006B7224" w:rsidP="006B7224">
            <w:pPr>
              <w:pStyle w:val="aa"/>
            </w:pPr>
            <w:r w:rsidRPr="005D38B1">
              <w:t>I12.0 Hypertensive renal disease with renal failure</w:t>
            </w:r>
          </w:p>
          <w:p w14:paraId="6396B5F1" w14:textId="77777777" w:rsidR="006B7224" w:rsidRDefault="006B7224" w:rsidP="006B7224">
            <w:pPr>
              <w:pStyle w:val="aa"/>
            </w:pPr>
            <w:r w:rsidRPr="005D38B1">
              <w:t>I12.9 Hypertensive renal disease without renal failure</w:t>
            </w:r>
          </w:p>
          <w:p w14:paraId="27CEC1D5" w14:textId="77777777" w:rsidR="006B7224" w:rsidRDefault="006B7224" w:rsidP="006B7224">
            <w:pPr>
              <w:pStyle w:val="aa"/>
            </w:pPr>
            <w:r w:rsidRPr="005D38B1">
              <w:t>I13 Hypertensive heart and renal disease</w:t>
            </w:r>
          </w:p>
          <w:p w14:paraId="41EED5B5" w14:textId="77777777" w:rsidR="006B7224" w:rsidRDefault="006B7224" w:rsidP="006B7224">
            <w:pPr>
              <w:pStyle w:val="aa"/>
            </w:pPr>
            <w:r w:rsidRPr="005D38B1">
              <w:t>I13.0 Hypertensive heart and renal disease with (congestive) heart failure</w:t>
            </w:r>
          </w:p>
          <w:p w14:paraId="0289459E" w14:textId="77777777" w:rsidR="006B7224" w:rsidRDefault="006B7224" w:rsidP="006B7224">
            <w:pPr>
              <w:pStyle w:val="aa"/>
            </w:pPr>
            <w:r w:rsidRPr="005D38B1">
              <w:t>I13.1 Hypertensive heart and renal disease with renal failure</w:t>
            </w:r>
          </w:p>
          <w:p w14:paraId="67406F1A" w14:textId="77777777" w:rsidR="006B7224" w:rsidRDefault="006B7224" w:rsidP="006B7224">
            <w:pPr>
              <w:pStyle w:val="aa"/>
            </w:pPr>
            <w:r w:rsidRPr="005D38B1">
              <w:t>I13.2 Hypertensive heart and renal disease with both (congestive) heart failure and renal failure</w:t>
            </w:r>
          </w:p>
          <w:p w14:paraId="2DF314D6" w14:textId="77777777" w:rsidR="006B7224" w:rsidRDefault="006B7224" w:rsidP="006B7224">
            <w:pPr>
              <w:pStyle w:val="aa"/>
            </w:pPr>
            <w:r w:rsidRPr="005D38B1">
              <w:t>I13.9 Hypertensive heart and renal disease, unspecified</w:t>
            </w:r>
          </w:p>
          <w:p w14:paraId="61731ECC" w14:textId="77777777" w:rsidR="006B7224" w:rsidRDefault="006B7224" w:rsidP="006B7224">
            <w:pPr>
              <w:pStyle w:val="aa"/>
            </w:pPr>
            <w:r w:rsidRPr="005D38B1">
              <w:t>I15 Secondary hypertension</w:t>
            </w:r>
          </w:p>
          <w:p w14:paraId="187155C6" w14:textId="77777777" w:rsidR="006B7224" w:rsidRDefault="006B7224" w:rsidP="006B7224">
            <w:pPr>
              <w:pStyle w:val="aa"/>
            </w:pPr>
            <w:r w:rsidRPr="005D38B1">
              <w:t>I15.0 Renovascular hypertension</w:t>
            </w:r>
          </w:p>
          <w:p w14:paraId="4EF4425A" w14:textId="77777777" w:rsidR="006B7224" w:rsidRDefault="006B7224" w:rsidP="006B7224">
            <w:pPr>
              <w:pStyle w:val="aa"/>
            </w:pPr>
            <w:r w:rsidRPr="005D38B1">
              <w:t>I15.1 Hypertension secondary to other renal disorders</w:t>
            </w:r>
          </w:p>
          <w:p w14:paraId="0BA26418" w14:textId="77777777" w:rsidR="006B7224" w:rsidRDefault="006B7224" w:rsidP="006B7224">
            <w:pPr>
              <w:pStyle w:val="aa"/>
            </w:pPr>
            <w:r w:rsidRPr="005D38B1">
              <w:t>I15.2 Hypertension secondary to endocrine disorders</w:t>
            </w:r>
          </w:p>
          <w:p w14:paraId="6FE6A7AF" w14:textId="77777777" w:rsidR="006B7224" w:rsidRDefault="006B7224" w:rsidP="006B7224">
            <w:pPr>
              <w:pStyle w:val="aa"/>
            </w:pPr>
            <w:r w:rsidRPr="005D38B1">
              <w:t xml:space="preserve">I15.8 </w:t>
            </w:r>
            <w:proofErr w:type="gramStart"/>
            <w:r w:rsidRPr="005D38B1">
              <w:t>Other</w:t>
            </w:r>
            <w:proofErr w:type="gramEnd"/>
            <w:r w:rsidRPr="005D38B1">
              <w:t xml:space="preserve"> secondary hypertension</w:t>
            </w:r>
          </w:p>
          <w:p w14:paraId="7EBBE2E6" w14:textId="74F77819" w:rsidR="006B7224" w:rsidRPr="005D38B1" w:rsidRDefault="006B7224" w:rsidP="006B7224">
            <w:pPr>
              <w:pStyle w:val="aa"/>
            </w:pPr>
            <w:r w:rsidRPr="005D38B1">
              <w:t xml:space="preserve">I15.9 </w:t>
            </w:r>
            <w:r w:rsidR="0059171E" w:rsidRPr="005D38B1">
              <w:t>Secondary</w:t>
            </w:r>
            <w:r w:rsidRPr="005D38B1">
              <w:t xml:space="preserve"> hypertension, unspecified</w:t>
            </w:r>
          </w:p>
        </w:tc>
      </w:tr>
    </w:tbl>
    <w:p w14:paraId="2FC2FB25" w14:textId="77777777" w:rsidR="006B7224" w:rsidRDefault="006B7224">
      <w:pPr>
        <w:widowControl/>
        <w:adjustRightInd/>
        <w:snapToGrid/>
        <w:spacing w:afterLines="0" w:after="0"/>
        <w:jc w:val="left"/>
      </w:pPr>
      <w:r>
        <w:br w:type="page"/>
      </w:r>
    </w:p>
    <w:p w14:paraId="662983A5" w14:textId="45D8F058" w:rsidR="006B7224" w:rsidRPr="00A96101" w:rsidRDefault="00CF44A2" w:rsidP="00AB7637">
      <w:pPr>
        <w:pStyle w:val="a8"/>
      </w:pPr>
      <w:bookmarkStart w:id="5" w:name="_Toc187593377"/>
      <w:r>
        <w:rPr>
          <w:rFonts w:hint="eastAsia"/>
        </w:rPr>
        <w:lastRenderedPageBreak/>
        <w:t>Table S6</w:t>
      </w:r>
      <w:r w:rsidR="006B7224" w:rsidRPr="003D0170">
        <w:rPr>
          <w:rFonts w:hint="eastAsia"/>
        </w:rPr>
        <w:t xml:space="preserve">: </w:t>
      </w:r>
      <w:r w:rsidR="006B7224" w:rsidRPr="00117D2A">
        <w:t xml:space="preserve">Chronic </w:t>
      </w:r>
      <w:r w:rsidR="006B7224">
        <w:rPr>
          <w:rFonts w:hint="eastAsia"/>
        </w:rPr>
        <w:t>O</w:t>
      </w:r>
      <w:r w:rsidR="006B7224" w:rsidRPr="00117D2A">
        <w:t xml:space="preserve">bstructive </w:t>
      </w:r>
      <w:r w:rsidR="006B7224">
        <w:rPr>
          <w:rFonts w:hint="eastAsia"/>
        </w:rPr>
        <w:t>P</w:t>
      </w:r>
      <w:r w:rsidR="006B7224" w:rsidRPr="00117D2A">
        <w:t xml:space="preserve">ulmonary </w:t>
      </w:r>
      <w:r w:rsidR="006B7224">
        <w:rPr>
          <w:rFonts w:hint="eastAsia"/>
        </w:rPr>
        <w:t>D</w:t>
      </w:r>
      <w:r w:rsidR="006B7224" w:rsidRPr="00117D2A">
        <w:t>isease</w:t>
      </w:r>
      <w:bookmarkEnd w:id="5"/>
    </w:p>
    <w:p w14:paraId="61AC3C89" w14:textId="77777777" w:rsidR="006B7224" w:rsidRDefault="006B7224" w:rsidP="006B7224">
      <w:pPr>
        <w:spacing w:after="156"/>
      </w:pPr>
      <w:r>
        <w:rPr>
          <w:rFonts w:hint="eastAsia"/>
        </w:rPr>
        <w:t xml:space="preserve">The data for diagnoses (ICD-9) is sourced from UK Biobank Data-Field 41271 [Diagnoses </w:t>
      </w:r>
      <w:r>
        <w:rPr>
          <w:rFonts w:hint="eastAsia"/>
        </w:rPr>
        <w:t>–</w:t>
      </w:r>
      <w:r>
        <w:rPr>
          <w:rFonts w:hint="eastAsia"/>
        </w:rPr>
        <w:t xml:space="preserve"> ICD9]</w:t>
      </w:r>
    </w:p>
    <w:p w14:paraId="279B4DAE" w14:textId="77777777" w:rsidR="006B7224" w:rsidRPr="0038301B" w:rsidRDefault="006B7224" w:rsidP="006B7224">
      <w:pPr>
        <w:spacing w:after="156"/>
      </w:pPr>
      <w:r>
        <w:rPr>
          <w:rFonts w:hint="eastAsia"/>
        </w:rPr>
        <w:t>The data for the first diagnosis date (ICD-9) is sourced from UK Biobank Data-Field 41281 [Date of first in-patient diagnosis - ICD9</w:t>
      </w:r>
      <w:r>
        <w:t>)</w:t>
      </w:r>
    </w:p>
    <w:p w14:paraId="0BFFD3FF" w14:textId="77777777" w:rsidR="006B7224" w:rsidRDefault="006B7224" w:rsidP="006B7224">
      <w:pPr>
        <w:spacing w:after="156"/>
      </w:pPr>
      <w:r>
        <w:rPr>
          <w:rFonts w:hint="eastAsia"/>
        </w:rPr>
        <w:t>The data for diagnoses (ICD-10) is sourced from UK Biobank Data-Field 41270 [Diagnoses - ICD10]</w:t>
      </w:r>
    </w:p>
    <w:p w14:paraId="7074918F" w14:textId="77777777" w:rsidR="006B7224" w:rsidRPr="009A04B7" w:rsidRDefault="006B7224" w:rsidP="006B7224">
      <w:pPr>
        <w:spacing w:after="156"/>
      </w:pPr>
      <w:r>
        <w:rPr>
          <w:rFonts w:hint="eastAsia"/>
        </w:rPr>
        <w:t xml:space="preserve">The data for the first diagnosis date (ICD-10) is sourced from UK Biobank Data-Field 41280 [Date of first in-patient diagnosis </w:t>
      </w:r>
      <w:r>
        <w:rPr>
          <w:rFonts w:hint="eastAsia"/>
        </w:rPr>
        <w:t>–</w:t>
      </w:r>
      <w:r>
        <w:rPr>
          <w:rFonts w:hint="eastAsia"/>
        </w:rPr>
        <w:t xml:space="preserve"> ICD10]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8181"/>
      </w:tblGrid>
      <w:tr w:rsidR="006B7224" w:rsidRPr="00CD7D2A" w14:paraId="24839A63" w14:textId="77777777" w:rsidTr="00F301EA">
        <w:tc>
          <w:tcPr>
            <w:tcW w:w="1555" w:type="dxa"/>
          </w:tcPr>
          <w:p w14:paraId="4301166E" w14:textId="77777777" w:rsidR="006B7224" w:rsidRPr="00CD7D2A" w:rsidRDefault="006B7224" w:rsidP="00C37058">
            <w:pPr>
              <w:pStyle w:val="ac"/>
            </w:pPr>
            <w:r w:rsidRPr="00CD7D2A">
              <w:rPr>
                <w:rFonts w:hint="eastAsia"/>
              </w:rPr>
              <w:t>Classification</w:t>
            </w:r>
          </w:p>
        </w:tc>
        <w:tc>
          <w:tcPr>
            <w:tcW w:w="8181" w:type="dxa"/>
          </w:tcPr>
          <w:p w14:paraId="1BC660FD" w14:textId="77777777" w:rsidR="006B7224" w:rsidRPr="00CD7D2A" w:rsidRDefault="006B7224" w:rsidP="00C37058">
            <w:pPr>
              <w:pStyle w:val="ac"/>
            </w:pPr>
            <w:r w:rsidRPr="00CD7D2A">
              <w:rPr>
                <w:rFonts w:hint="eastAsia"/>
              </w:rPr>
              <w:t>Code</w:t>
            </w:r>
          </w:p>
        </w:tc>
      </w:tr>
      <w:tr w:rsidR="006B7224" w14:paraId="719D83C2" w14:textId="77777777" w:rsidTr="00F301EA">
        <w:tc>
          <w:tcPr>
            <w:tcW w:w="1555" w:type="dxa"/>
          </w:tcPr>
          <w:p w14:paraId="67C67E96" w14:textId="77777777" w:rsidR="006B7224" w:rsidRDefault="006B7224" w:rsidP="00C37058">
            <w:pPr>
              <w:pStyle w:val="aa"/>
            </w:pPr>
            <w:r>
              <w:rPr>
                <w:rFonts w:hint="eastAsia"/>
              </w:rPr>
              <w:t>ICD-9</w:t>
            </w:r>
          </w:p>
        </w:tc>
        <w:tc>
          <w:tcPr>
            <w:tcW w:w="8181" w:type="dxa"/>
          </w:tcPr>
          <w:p w14:paraId="54C007F7" w14:textId="77777777" w:rsidR="006B7224" w:rsidRDefault="006B7224" w:rsidP="00C37058">
            <w:pPr>
              <w:pStyle w:val="aa"/>
            </w:pPr>
            <w:r w:rsidRPr="006B7224">
              <w:t>491 Chronic bronchitis</w:t>
            </w:r>
          </w:p>
          <w:p w14:paraId="65FE82DE" w14:textId="77777777" w:rsidR="006B7224" w:rsidRDefault="006B7224" w:rsidP="00C37058">
            <w:pPr>
              <w:pStyle w:val="aa"/>
            </w:pPr>
            <w:r w:rsidRPr="006B7224">
              <w:t>4910 Simple chronic bronchitis</w:t>
            </w:r>
          </w:p>
          <w:p w14:paraId="6FEF78C7" w14:textId="77777777" w:rsidR="006B7224" w:rsidRDefault="006B7224" w:rsidP="00C37058">
            <w:pPr>
              <w:pStyle w:val="aa"/>
            </w:pPr>
            <w:r w:rsidRPr="006B7224">
              <w:t>4911 Mucopurulent chronic bronchitis</w:t>
            </w:r>
          </w:p>
          <w:p w14:paraId="50F96D58" w14:textId="77777777" w:rsidR="006B7224" w:rsidRDefault="006B7224" w:rsidP="00C37058">
            <w:pPr>
              <w:pStyle w:val="aa"/>
            </w:pPr>
            <w:r w:rsidRPr="006B7224">
              <w:t>4912 Obstructive chronic bronchitis</w:t>
            </w:r>
          </w:p>
          <w:p w14:paraId="0BE496F9" w14:textId="77777777" w:rsidR="006B7224" w:rsidRDefault="006B7224" w:rsidP="00C37058">
            <w:pPr>
              <w:pStyle w:val="aa"/>
            </w:pPr>
            <w:r w:rsidRPr="006B7224">
              <w:t>4918 Other specified chronic bronchitis</w:t>
            </w:r>
          </w:p>
          <w:p w14:paraId="5B80854E" w14:textId="77777777" w:rsidR="006B7224" w:rsidRDefault="006B7224" w:rsidP="00C37058">
            <w:pPr>
              <w:pStyle w:val="aa"/>
            </w:pPr>
            <w:r w:rsidRPr="006B7224">
              <w:t>4919 Chronic bronchitis, unspecified</w:t>
            </w:r>
          </w:p>
          <w:p w14:paraId="6C86D9AD" w14:textId="77777777" w:rsidR="006B7224" w:rsidRDefault="006B7224" w:rsidP="00C37058">
            <w:pPr>
              <w:pStyle w:val="aa"/>
            </w:pPr>
            <w:r w:rsidRPr="006B7224">
              <w:t>492 Emphysema</w:t>
            </w:r>
          </w:p>
          <w:p w14:paraId="0C59A19C" w14:textId="77777777" w:rsidR="006B7224" w:rsidRDefault="006B7224" w:rsidP="00C37058">
            <w:pPr>
              <w:pStyle w:val="aa"/>
            </w:pPr>
            <w:r w:rsidRPr="006B7224">
              <w:t>4929 Emphysema</w:t>
            </w:r>
          </w:p>
          <w:p w14:paraId="6599968A" w14:textId="77777777" w:rsidR="006B7224" w:rsidRDefault="006B7224" w:rsidP="00C37058">
            <w:pPr>
              <w:pStyle w:val="aa"/>
            </w:pPr>
            <w:r w:rsidRPr="006B7224">
              <w:t>496 Chronic airways obstruction, not elsewhere classified</w:t>
            </w:r>
          </w:p>
          <w:p w14:paraId="2B5832B1" w14:textId="5031272A" w:rsidR="006B7224" w:rsidRPr="006B7224" w:rsidRDefault="006B7224" w:rsidP="00C37058">
            <w:pPr>
              <w:pStyle w:val="aa"/>
            </w:pPr>
            <w:r w:rsidRPr="006B7224">
              <w:t>4969 Chronic airways obstruction, not elsewhere classified</w:t>
            </w:r>
          </w:p>
        </w:tc>
      </w:tr>
      <w:tr w:rsidR="006B7224" w14:paraId="341B57E6" w14:textId="77777777" w:rsidTr="00F301EA">
        <w:tc>
          <w:tcPr>
            <w:tcW w:w="1555" w:type="dxa"/>
          </w:tcPr>
          <w:p w14:paraId="42D4A7C5" w14:textId="77777777" w:rsidR="006B7224" w:rsidRDefault="006B7224" w:rsidP="00C37058">
            <w:pPr>
              <w:pStyle w:val="aa"/>
            </w:pPr>
            <w:r>
              <w:rPr>
                <w:rFonts w:hint="eastAsia"/>
              </w:rPr>
              <w:t>ICD-10</w:t>
            </w:r>
          </w:p>
        </w:tc>
        <w:tc>
          <w:tcPr>
            <w:tcW w:w="8181" w:type="dxa"/>
          </w:tcPr>
          <w:p w14:paraId="2F610501" w14:textId="77777777" w:rsidR="006B7224" w:rsidRDefault="006B7224" w:rsidP="00C37058">
            <w:pPr>
              <w:pStyle w:val="aa"/>
            </w:pPr>
            <w:r w:rsidRPr="006B7224">
              <w:t>J41 Simple and mucopurulent chronic bronchitis</w:t>
            </w:r>
          </w:p>
          <w:p w14:paraId="6A49F978" w14:textId="77777777" w:rsidR="006B7224" w:rsidRDefault="006B7224" w:rsidP="00C37058">
            <w:pPr>
              <w:pStyle w:val="aa"/>
            </w:pPr>
            <w:r w:rsidRPr="006B7224">
              <w:t>J41.0 Simple chronic bronchitis</w:t>
            </w:r>
          </w:p>
          <w:p w14:paraId="620068AC" w14:textId="77777777" w:rsidR="006B7224" w:rsidRDefault="006B7224" w:rsidP="00C37058">
            <w:pPr>
              <w:pStyle w:val="aa"/>
            </w:pPr>
            <w:r w:rsidRPr="006B7224">
              <w:t>J41.1 Mucopurulent chronic bronchitis</w:t>
            </w:r>
          </w:p>
          <w:p w14:paraId="104AACA8" w14:textId="77777777" w:rsidR="006B7224" w:rsidRDefault="006B7224" w:rsidP="00C37058">
            <w:pPr>
              <w:pStyle w:val="aa"/>
            </w:pPr>
            <w:r w:rsidRPr="006B7224">
              <w:t>J41.8 Mixed simple and mucopurulent chronic bronchitis</w:t>
            </w:r>
          </w:p>
          <w:p w14:paraId="57C54D21" w14:textId="77777777" w:rsidR="006B7224" w:rsidRDefault="006B7224" w:rsidP="00C37058">
            <w:pPr>
              <w:pStyle w:val="aa"/>
            </w:pPr>
            <w:r w:rsidRPr="006B7224">
              <w:t>J42 Unspecified chronic bronchitis</w:t>
            </w:r>
          </w:p>
          <w:p w14:paraId="1CC11C98" w14:textId="77777777" w:rsidR="006B7224" w:rsidRDefault="006B7224" w:rsidP="00C37058">
            <w:pPr>
              <w:pStyle w:val="aa"/>
            </w:pPr>
            <w:r w:rsidRPr="006B7224">
              <w:t>J43 Emphysema</w:t>
            </w:r>
          </w:p>
          <w:p w14:paraId="460CD9D8" w14:textId="77777777" w:rsidR="006B7224" w:rsidRDefault="006B7224" w:rsidP="00C37058">
            <w:pPr>
              <w:pStyle w:val="aa"/>
            </w:pPr>
            <w:r w:rsidRPr="006B7224">
              <w:t xml:space="preserve">J43.1 </w:t>
            </w:r>
            <w:proofErr w:type="spellStart"/>
            <w:r w:rsidRPr="006B7224">
              <w:t>Panlobular</w:t>
            </w:r>
            <w:proofErr w:type="spellEnd"/>
            <w:r w:rsidRPr="006B7224">
              <w:t xml:space="preserve"> emphysema</w:t>
            </w:r>
          </w:p>
          <w:p w14:paraId="11FC5A13" w14:textId="77777777" w:rsidR="006B7224" w:rsidRDefault="006B7224" w:rsidP="00C37058">
            <w:pPr>
              <w:pStyle w:val="aa"/>
            </w:pPr>
            <w:r w:rsidRPr="006B7224">
              <w:t>J43.2 Centrilobular emphysema</w:t>
            </w:r>
          </w:p>
          <w:p w14:paraId="55093F49" w14:textId="77777777" w:rsidR="006B7224" w:rsidRDefault="006B7224" w:rsidP="00C37058">
            <w:pPr>
              <w:pStyle w:val="aa"/>
            </w:pPr>
            <w:r w:rsidRPr="006B7224">
              <w:t>J43.8 Other emphysema</w:t>
            </w:r>
          </w:p>
          <w:p w14:paraId="13D6B038" w14:textId="77777777" w:rsidR="006B7224" w:rsidRDefault="006B7224" w:rsidP="00C37058">
            <w:pPr>
              <w:pStyle w:val="aa"/>
            </w:pPr>
            <w:r w:rsidRPr="006B7224">
              <w:t>J43.9 Emphysema, unspecified</w:t>
            </w:r>
          </w:p>
          <w:p w14:paraId="7566E47A" w14:textId="77777777" w:rsidR="006B7224" w:rsidRDefault="006B7224" w:rsidP="00C37058">
            <w:pPr>
              <w:pStyle w:val="aa"/>
            </w:pPr>
            <w:r w:rsidRPr="006B7224">
              <w:t>J44 Other chronic obstructive pulmonary disease</w:t>
            </w:r>
          </w:p>
          <w:p w14:paraId="5998DA72" w14:textId="77777777" w:rsidR="006B7224" w:rsidRDefault="006B7224" w:rsidP="00C37058">
            <w:pPr>
              <w:pStyle w:val="aa"/>
            </w:pPr>
            <w:r w:rsidRPr="006B7224">
              <w:t>J44.0 Chronic obstructive pulmonary disease with acute lower respiratory infection</w:t>
            </w:r>
          </w:p>
          <w:p w14:paraId="3D6B7789" w14:textId="77777777" w:rsidR="006B7224" w:rsidRDefault="006B7224" w:rsidP="00C37058">
            <w:pPr>
              <w:pStyle w:val="aa"/>
            </w:pPr>
            <w:r w:rsidRPr="006B7224">
              <w:t>J44.1 Chronic obstructive pulmonary disease with acute exacerbation, unspecified</w:t>
            </w:r>
          </w:p>
          <w:p w14:paraId="45D1683B" w14:textId="77777777" w:rsidR="006B7224" w:rsidRDefault="006B7224" w:rsidP="00C37058">
            <w:pPr>
              <w:pStyle w:val="aa"/>
            </w:pPr>
            <w:r w:rsidRPr="006B7224">
              <w:t>J44.8 Other specified chronic obstructive pulmonary disease</w:t>
            </w:r>
          </w:p>
          <w:p w14:paraId="14CA6898" w14:textId="0D986AAA" w:rsidR="006B7224" w:rsidRPr="00117D2A" w:rsidRDefault="006B7224" w:rsidP="00C37058">
            <w:pPr>
              <w:pStyle w:val="aa"/>
            </w:pPr>
            <w:r w:rsidRPr="006B7224">
              <w:t>J44.9 Chronic obstructive pulmonary disease, unspecified</w:t>
            </w:r>
          </w:p>
        </w:tc>
      </w:tr>
    </w:tbl>
    <w:p w14:paraId="72133922" w14:textId="1718DC2A" w:rsidR="00974615" w:rsidRDefault="00974615">
      <w:pPr>
        <w:widowControl/>
        <w:adjustRightInd/>
        <w:snapToGrid/>
        <w:spacing w:afterLines="0" w:after="0"/>
        <w:jc w:val="left"/>
        <w:rPr>
          <w:rFonts w:eastAsiaTheme="majorEastAsia" w:cstheme="majorBidi"/>
          <w:b/>
          <w:bCs/>
          <w:sz w:val="24"/>
          <w:szCs w:val="32"/>
        </w:rPr>
      </w:pPr>
      <w:r>
        <w:br w:type="page"/>
      </w:r>
    </w:p>
    <w:p w14:paraId="29E91C4C" w14:textId="65CD14EE" w:rsidR="004C2991" w:rsidRDefault="00CF44A2" w:rsidP="004C2991">
      <w:pPr>
        <w:pStyle w:val="a8"/>
      </w:pPr>
      <w:bookmarkStart w:id="6" w:name="_Toc187593378"/>
      <w:r>
        <w:rPr>
          <w:rFonts w:hint="eastAsia"/>
        </w:rPr>
        <w:lastRenderedPageBreak/>
        <w:t>Table S7</w:t>
      </w:r>
      <w:r w:rsidR="004C2991">
        <w:rPr>
          <w:rFonts w:hint="eastAsia"/>
        </w:rPr>
        <w:t>: M</w:t>
      </w:r>
      <w:r w:rsidR="004C2991" w:rsidRPr="004C2991">
        <w:t>etastasis</w:t>
      </w:r>
      <w:bookmarkEnd w:id="6"/>
    </w:p>
    <w:p w14:paraId="68F88CFF" w14:textId="77777777" w:rsidR="004C2991" w:rsidRDefault="004C2991" w:rsidP="004C2991">
      <w:pPr>
        <w:spacing w:after="156"/>
      </w:pPr>
      <w:r>
        <w:rPr>
          <w:rFonts w:hint="eastAsia"/>
        </w:rPr>
        <w:t>The data for diagnoses (ICD-10) is sourced from UK Biobank Data-Field 41270 [Diagnoses - ICD10]</w:t>
      </w:r>
    </w:p>
    <w:p w14:paraId="2245F6AB" w14:textId="77777777" w:rsidR="004C2991" w:rsidRDefault="004C2991" w:rsidP="004C2991">
      <w:pPr>
        <w:spacing w:after="156"/>
      </w:pPr>
      <w:r>
        <w:rPr>
          <w:rFonts w:hint="eastAsia"/>
        </w:rPr>
        <w:t xml:space="preserve">The data for the first diagnosis date (ICD-10) is sourced from UK Biobank Data-Field 41280 [Date of first in-patient diagnosis </w:t>
      </w:r>
      <w:r>
        <w:rPr>
          <w:rFonts w:hint="eastAsia"/>
        </w:rPr>
        <w:t>–</w:t>
      </w:r>
      <w:r>
        <w:rPr>
          <w:rFonts w:hint="eastAsia"/>
        </w:rPr>
        <w:t xml:space="preserve"> ICD10]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7614"/>
      </w:tblGrid>
      <w:tr w:rsidR="004C2991" w:rsidRPr="00CD7D2A" w14:paraId="211E2AF6" w14:textId="77777777" w:rsidTr="004C2991">
        <w:tc>
          <w:tcPr>
            <w:tcW w:w="2122" w:type="dxa"/>
          </w:tcPr>
          <w:p w14:paraId="6B7DF5E3" w14:textId="4E97CD1E" w:rsidR="004C2991" w:rsidRPr="00CD7D2A" w:rsidRDefault="006F649E" w:rsidP="00EF4183">
            <w:pPr>
              <w:pStyle w:val="ac"/>
            </w:pPr>
            <w:r>
              <w:rPr>
                <w:rFonts w:hint="eastAsia"/>
              </w:rPr>
              <w:t>M</w:t>
            </w:r>
            <w:r w:rsidRPr="004C2991">
              <w:t>etastasis</w:t>
            </w:r>
          </w:p>
        </w:tc>
        <w:tc>
          <w:tcPr>
            <w:tcW w:w="7614" w:type="dxa"/>
          </w:tcPr>
          <w:p w14:paraId="5A4EEE70" w14:textId="77777777" w:rsidR="004C2991" w:rsidRPr="00CD7D2A" w:rsidRDefault="004C2991" w:rsidP="00EF4183">
            <w:pPr>
              <w:pStyle w:val="ac"/>
            </w:pPr>
            <w:r w:rsidRPr="00CD7D2A">
              <w:rPr>
                <w:rFonts w:hint="eastAsia"/>
              </w:rPr>
              <w:t>Code</w:t>
            </w:r>
          </w:p>
        </w:tc>
      </w:tr>
      <w:tr w:rsidR="004C2991" w14:paraId="20B39AD6" w14:textId="77777777" w:rsidTr="004C2991">
        <w:tc>
          <w:tcPr>
            <w:tcW w:w="2122" w:type="dxa"/>
          </w:tcPr>
          <w:p w14:paraId="1D62E4E7" w14:textId="5FF123D4" w:rsidR="004C2991" w:rsidRDefault="004C2991" w:rsidP="00EF4183">
            <w:pPr>
              <w:pStyle w:val="aa"/>
            </w:pPr>
            <w:r w:rsidRPr="004C2991">
              <w:t xml:space="preserve">Intrathoracic Lymph </w:t>
            </w:r>
            <w:r>
              <w:rPr>
                <w:rFonts w:hint="eastAsia"/>
              </w:rPr>
              <w:t>N</w:t>
            </w:r>
            <w:r w:rsidRPr="004C2991">
              <w:t xml:space="preserve">ode </w:t>
            </w:r>
            <w:r>
              <w:rPr>
                <w:rFonts w:hint="eastAsia"/>
              </w:rPr>
              <w:t>M</w:t>
            </w:r>
            <w:r w:rsidRPr="004C2991">
              <w:t>etastas</w:t>
            </w:r>
            <w:r>
              <w:rPr>
                <w:rFonts w:hint="eastAsia"/>
              </w:rPr>
              <w:t>i</w:t>
            </w:r>
            <w:r w:rsidRPr="004C2991">
              <w:t>s</w:t>
            </w:r>
          </w:p>
        </w:tc>
        <w:tc>
          <w:tcPr>
            <w:tcW w:w="7614" w:type="dxa"/>
          </w:tcPr>
          <w:p w14:paraId="3587401E" w14:textId="36B748BB" w:rsidR="004C2991" w:rsidRDefault="004C2991" w:rsidP="00EF4183">
            <w:pPr>
              <w:pStyle w:val="aa"/>
            </w:pPr>
            <w:r w:rsidRPr="004C2991">
              <w:t>C77.1 Intrathoracic lymph nodes</w:t>
            </w:r>
          </w:p>
        </w:tc>
      </w:tr>
      <w:tr w:rsidR="004C2991" w14:paraId="4E0AB17F" w14:textId="77777777" w:rsidTr="004C2991">
        <w:tc>
          <w:tcPr>
            <w:tcW w:w="2122" w:type="dxa"/>
          </w:tcPr>
          <w:p w14:paraId="2547D8B6" w14:textId="68615E43" w:rsidR="004C2991" w:rsidRDefault="004C2991" w:rsidP="00EF4183">
            <w:pPr>
              <w:pStyle w:val="aa"/>
            </w:pPr>
            <w:r>
              <w:rPr>
                <w:rFonts w:hint="eastAsia"/>
              </w:rPr>
              <w:t>D</w:t>
            </w:r>
            <w:r w:rsidRPr="004C2991">
              <w:t xml:space="preserve">istant </w:t>
            </w:r>
            <w:r>
              <w:rPr>
                <w:rFonts w:hint="eastAsia"/>
              </w:rPr>
              <w:t>M</w:t>
            </w:r>
            <w:r w:rsidRPr="004C2991">
              <w:t>etastasis</w:t>
            </w:r>
          </w:p>
        </w:tc>
        <w:tc>
          <w:tcPr>
            <w:tcW w:w="7614" w:type="dxa"/>
          </w:tcPr>
          <w:p w14:paraId="41DF33C5" w14:textId="77777777" w:rsidR="004C2991" w:rsidRDefault="004C2991" w:rsidP="00EF4183">
            <w:pPr>
              <w:pStyle w:val="aa"/>
            </w:pPr>
            <w:r w:rsidRPr="004C2991">
              <w:t>C78 Secondary malignant neoplasm of respiratory and digestive organs</w:t>
            </w:r>
          </w:p>
          <w:p w14:paraId="7653F846" w14:textId="2F82A420" w:rsidR="004C2991" w:rsidRDefault="004C2991" w:rsidP="00EF4183">
            <w:pPr>
              <w:pStyle w:val="aa"/>
            </w:pPr>
            <w:r w:rsidRPr="004C2991">
              <w:t>C78.0 Secondary malignant neoplasm of lung</w:t>
            </w:r>
          </w:p>
          <w:p w14:paraId="5BAECBB4" w14:textId="77777777" w:rsidR="004C2991" w:rsidRDefault="004C2991" w:rsidP="00EF4183">
            <w:pPr>
              <w:pStyle w:val="aa"/>
            </w:pPr>
            <w:r w:rsidRPr="004C2991">
              <w:t>C78.1 Secondary malignant neoplasm of mediastinum</w:t>
            </w:r>
          </w:p>
          <w:p w14:paraId="602F4544" w14:textId="77777777" w:rsidR="004C2991" w:rsidRDefault="004C2991" w:rsidP="00EF4183">
            <w:pPr>
              <w:pStyle w:val="aa"/>
            </w:pPr>
            <w:r w:rsidRPr="004C2991">
              <w:t>C78.2 Secondary malignant neoplasm of pleura</w:t>
            </w:r>
          </w:p>
          <w:p w14:paraId="46E1B473" w14:textId="77777777" w:rsidR="004C2991" w:rsidRDefault="004C2991" w:rsidP="00EF4183">
            <w:pPr>
              <w:pStyle w:val="aa"/>
            </w:pPr>
            <w:r w:rsidRPr="004C2991">
              <w:t>C78.3 Secondary malignant neoplasm of other and unspecified respiratory organs</w:t>
            </w:r>
          </w:p>
          <w:p w14:paraId="0033A09E" w14:textId="77777777" w:rsidR="004C2991" w:rsidRDefault="004C2991" w:rsidP="00EF4183">
            <w:pPr>
              <w:pStyle w:val="aa"/>
            </w:pPr>
            <w:r w:rsidRPr="004C2991">
              <w:t>C78.4 Secondary malignant neoplasm of small intestine</w:t>
            </w:r>
          </w:p>
          <w:p w14:paraId="05A6A806" w14:textId="77777777" w:rsidR="004C2991" w:rsidRDefault="004C2991" w:rsidP="00EF4183">
            <w:pPr>
              <w:pStyle w:val="aa"/>
            </w:pPr>
            <w:r w:rsidRPr="004C2991">
              <w:t>C78.5 Secondary malignant neoplasm of large intestine and rectum</w:t>
            </w:r>
          </w:p>
          <w:p w14:paraId="452D2186" w14:textId="77777777" w:rsidR="004C2991" w:rsidRDefault="004C2991" w:rsidP="00EF4183">
            <w:pPr>
              <w:pStyle w:val="aa"/>
            </w:pPr>
            <w:r w:rsidRPr="004C2991">
              <w:t>C78.6 Secondary malignant neoplasm of retroperitoneum and peritoneum</w:t>
            </w:r>
          </w:p>
          <w:p w14:paraId="19318AC2" w14:textId="77777777" w:rsidR="004C2991" w:rsidRDefault="004C2991" w:rsidP="00EF4183">
            <w:pPr>
              <w:pStyle w:val="aa"/>
            </w:pPr>
            <w:r w:rsidRPr="004C2991">
              <w:t>C78.7 Secondary malignant neoplasm of liver</w:t>
            </w:r>
          </w:p>
          <w:p w14:paraId="01CA1A9F" w14:textId="77777777" w:rsidR="004C2991" w:rsidRDefault="004C2991" w:rsidP="00EF4183">
            <w:pPr>
              <w:pStyle w:val="aa"/>
            </w:pPr>
            <w:r w:rsidRPr="004C2991">
              <w:t>C78.8 Secondary malignant neoplasm of other and unspecified digestive organs</w:t>
            </w:r>
          </w:p>
          <w:p w14:paraId="659332DA" w14:textId="77777777" w:rsidR="004C2991" w:rsidRDefault="004C2991" w:rsidP="00EF4183">
            <w:pPr>
              <w:pStyle w:val="aa"/>
            </w:pPr>
            <w:r w:rsidRPr="004C2991">
              <w:t>C79 Secondary malignant neoplasm of other sites</w:t>
            </w:r>
          </w:p>
          <w:p w14:paraId="783ECD84" w14:textId="77777777" w:rsidR="004C2991" w:rsidRDefault="004C2991" w:rsidP="00EF4183">
            <w:pPr>
              <w:pStyle w:val="aa"/>
            </w:pPr>
            <w:r w:rsidRPr="004C2991">
              <w:t>C79.0 Secondary malignant neoplasm of kidney and renal pelvis</w:t>
            </w:r>
          </w:p>
          <w:p w14:paraId="09907888" w14:textId="77777777" w:rsidR="004C2991" w:rsidRDefault="004C2991" w:rsidP="00EF4183">
            <w:pPr>
              <w:pStyle w:val="aa"/>
            </w:pPr>
            <w:r w:rsidRPr="004C2991">
              <w:t>C79.1 Secondary malignant neoplasm of bladder and other and unspecified urinary organs</w:t>
            </w:r>
          </w:p>
          <w:p w14:paraId="120BCD75" w14:textId="77777777" w:rsidR="004C2991" w:rsidRDefault="004C2991" w:rsidP="00EF4183">
            <w:pPr>
              <w:pStyle w:val="aa"/>
            </w:pPr>
            <w:r w:rsidRPr="004C2991">
              <w:t>C79.2 Secondary malignant neoplasm of skin</w:t>
            </w:r>
          </w:p>
          <w:p w14:paraId="48C31961" w14:textId="77777777" w:rsidR="004C2991" w:rsidRDefault="004C2991" w:rsidP="00EF4183">
            <w:pPr>
              <w:pStyle w:val="aa"/>
            </w:pPr>
            <w:r w:rsidRPr="004C2991">
              <w:t>C79.3 Secondary malignant neoplasm of brain and cerebral meninges</w:t>
            </w:r>
          </w:p>
          <w:p w14:paraId="55589472" w14:textId="77777777" w:rsidR="004C2991" w:rsidRDefault="004C2991" w:rsidP="00EF4183">
            <w:pPr>
              <w:pStyle w:val="aa"/>
            </w:pPr>
            <w:r w:rsidRPr="004C2991">
              <w:t>C79.4 Secondary malignant neoplasm of other and unspecified parts of nervous system</w:t>
            </w:r>
          </w:p>
          <w:p w14:paraId="3D6B31D1" w14:textId="77777777" w:rsidR="004C2991" w:rsidRDefault="004C2991" w:rsidP="00EF4183">
            <w:pPr>
              <w:pStyle w:val="aa"/>
            </w:pPr>
            <w:r w:rsidRPr="004C2991">
              <w:t>C79.5 Secondary malignant neoplasm of bone and bone marrow</w:t>
            </w:r>
          </w:p>
          <w:p w14:paraId="722DDD0C" w14:textId="77777777" w:rsidR="004C2991" w:rsidRDefault="004C2991" w:rsidP="00EF4183">
            <w:pPr>
              <w:pStyle w:val="aa"/>
            </w:pPr>
            <w:r w:rsidRPr="004C2991">
              <w:t>C79.6 Secondary malignant neoplasm of ovary</w:t>
            </w:r>
          </w:p>
          <w:p w14:paraId="058057E0" w14:textId="77777777" w:rsidR="004C2991" w:rsidRDefault="004C2991" w:rsidP="00EF4183">
            <w:pPr>
              <w:pStyle w:val="aa"/>
            </w:pPr>
            <w:r w:rsidRPr="004C2991">
              <w:t>C79.7 Secondary malignant neoplasm of adrenal gland</w:t>
            </w:r>
          </w:p>
          <w:p w14:paraId="54D9D6F1" w14:textId="77777777" w:rsidR="004C2991" w:rsidRDefault="004C2991" w:rsidP="00EF4183">
            <w:pPr>
              <w:pStyle w:val="aa"/>
            </w:pPr>
            <w:r w:rsidRPr="004C2991">
              <w:t>C79.8 Secondary malignant neoplasm of other specified sites</w:t>
            </w:r>
          </w:p>
          <w:p w14:paraId="5FE688D9" w14:textId="77777777" w:rsidR="004C2991" w:rsidRDefault="004C2991" w:rsidP="00EF4183">
            <w:pPr>
              <w:pStyle w:val="aa"/>
            </w:pPr>
            <w:r w:rsidRPr="004C2991">
              <w:t>C79.9 Secondary malignant neoplasm, unspecified site</w:t>
            </w:r>
          </w:p>
          <w:p w14:paraId="2EB6525F" w14:textId="77777777" w:rsidR="004C2991" w:rsidRDefault="004C2991" w:rsidP="00EF4183">
            <w:pPr>
              <w:pStyle w:val="aa"/>
            </w:pPr>
            <w:r w:rsidRPr="004C2991">
              <w:t>C77.0 Lymph nodes of head, face and neck</w:t>
            </w:r>
          </w:p>
          <w:p w14:paraId="6C536BFB" w14:textId="77777777" w:rsidR="004C2991" w:rsidRDefault="004C2991" w:rsidP="00EF4183">
            <w:pPr>
              <w:pStyle w:val="aa"/>
            </w:pPr>
            <w:r w:rsidRPr="004C2991">
              <w:t>C77.2 Intra-abdominal lymph nodes</w:t>
            </w:r>
          </w:p>
          <w:p w14:paraId="75EC2EEC" w14:textId="77777777" w:rsidR="004C2991" w:rsidRDefault="004C2991" w:rsidP="00EF4183">
            <w:pPr>
              <w:pStyle w:val="aa"/>
            </w:pPr>
            <w:r w:rsidRPr="004C2991">
              <w:t>C77.3 Axillary and upper limb lymph nodes</w:t>
            </w:r>
          </w:p>
          <w:p w14:paraId="6DF9E6E6" w14:textId="77777777" w:rsidR="004C2991" w:rsidRDefault="004C2991" w:rsidP="00EF4183">
            <w:pPr>
              <w:pStyle w:val="aa"/>
            </w:pPr>
            <w:r w:rsidRPr="004C2991">
              <w:t>C77.4 Inguinal and lower limb lymph nodes</w:t>
            </w:r>
          </w:p>
          <w:p w14:paraId="756F8AB7" w14:textId="77777777" w:rsidR="004C2991" w:rsidRDefault="004C2991" w:rsidP="00EF4183">
            <w:pPr>
              <w:pStyle w:val="aa"/>
            </w:pPr>
            <w:r w:rsidRPr="004C2991">
              <w:t>C77.5 Intrapelvic lymph nodes</w:t>
            </w:r>
          </w:p>
          <w:p w14:paraId="7B98C9CC" w14:textId="77777777" w:rsidR="004C2991" w:rsidRDefault="004C2991" w:rsidP="00EF4183">
            <w:pPr>
              <w:pStyle w:val="aa"/>
            </w:pPr>
            <w:r w:rsidRPr="004C2991">
              <w:t>C77.8 Lymph nodes of multiple regions</w:t>
            </w:r>
          </w:p>
          <w:p w14:paraId="35EC872E" w14:textId="532989D0" w:rsidR="004C2991" w:rsidRDefault="004C2991" w:rsidP="00EF4183">
            <w:pPr>
              <w:pStyle w:val="aa"/>
            </w:pPr>
            <w:r w:rsidRPr="004C2991">
              <w:t>C77.9 Lymph node, unspecified</w:t>
            </w:r>
          </w:p>
        </w:tc>
      </w:tr>
    </w:tbl>
    <w:p w14:paraId="1AB71010" w14:textId="77777777" w:rsidR="004C2991" w:rsidRDefault="004C2991">
      <w:pPr>
        <w:widowControl/>
        <w:adjustRightInd/>
        <w:snapToGrid/>
        <w:spacing w:afterLines="0" w:after="0"/>
        <w:jc w:val="left"/>
        <w:rPr>
          <w:rFonts w:eastAsiaTheme="majorEastAsia" w:cstheme="majorBidi"/>
          <w:b/>
          <w:bCs/>
          <w:sz w:val="24"/>
          <w:szCs w:val="32"/>
        </w:rPr>
      </w:pPr>
      <w:r>
        <w:br w:type="page"/>
      </w:r>
    </w:p>
    <w:p w14:paraId="1FF36BDA" w14:textId="09435277" w:rsidR="004112B1" w:rsidRPr="009A04B7" w:rsidRDefault="00CF44A2" w:rsidP="00AB7637">
      <w:pPr>
        <w:pStyle w:val="a8"/>
      </w:pPr>
      <w:bookmarkStart w:id="7" w:name="_Toc187593379"/>
      <w:r>
        <w:rPr>
          <w:rFonts w:hint="eastAsia"/>
        </w:rPr>
        <w:lastRenderedPageBreak/>
        <w:t>Table S8</w:t>
      </w:r>
      <w:r w:rsidR="006C594A">
        <w:rPr>
          <w:rFonts w:hint="eastAsia"/>
        </w:rPr>
        <w:t>:</w:t>
      </w:r>
      <w:r w:rsidR="006F2952" w:rsidRPr="002750EB">
        <w:rPr>
          <w:rFonts w:hint="eastAsia"/>
        </w:rPr>
        <w:t xml:space="preserve"> </w:t>
      </w:r>
      <w:r w:rsidR="000E4553" w:rsidRPr="009A04B7">
        <w:rPr>
          <w:rFonts w:hint="eastAsia"/>
        </w:rPr>
        <w:t>Outcome</w:t>
      </w:r>
      <w:bookmarkEnd w:id="7"/>
    </w:p>
    <w:p w14:paraId="00076B37" w14:textId="77777777" w:rsidR="0038301B" w:rsidRDefault="0038301B" w:rsidP="0038301B">
      <w:pPr>
        <w:spacing w:after="156" w:line="360" w:lineRule="auto"/>
      </w:pPr>
      <w:r w:rsidRPr="0038301B">
        <w:rPr>
          <w:rFonts w:hint="eastAsia"/>
        </w:rPr>
        <w:t>Secondary outcomes: heart failure, coronary heart disease, stroke, respiratory failure, and shock</w:t>
      </w:r>
      <w:r>
        <w:rPr>
          <w:rFonts w:hint="eastAsia"/>
        </w:rPr>
        <w:t>.</w:t>
      </w:r>
    </w:p>
    <w:p w14:paraId="10CEA70D" w14:textId="68369D7D" w:rsidR="0038301B" w:rsidRDefault="0038301B" w:rsidP="0038301B">
      <w:pPr>
        <w:spacing w:after="156" w:line="360" w:lineRule="auto"/>
      </w:pPr>
      <w:r>
        <w:rPr>
          <w:rFonts w:hint="eastAsia"/>
        </w:rPr>
        <w:t>The data for diagnoses (ICD</w:t>
      </w:r>
      <w:r w:rsidR="007D0721">
        <w:rPr>
          <w:rFonts w:hint="eastAsia"/>
        </w:rPr>
        <w:t>-</w:t>
      </w:r>
      <w:r>
        <w:rPr>
          <w:rFonts w:hint="eastAsia"/>
        </w:rPr>
        <w:t>10) is sourced from UK Biobank Data</w:t>
      </w:r>
      <w:r w:rsidR="007D0721">
        <w:rPr>
          <w:rFonts w:hint="eastAsia"/>
        </w:rPr>
        <w:t>-</w:t>
      </w:r>
      <w:r>
        <w:rPr>
          <w:rFonts w:hint="eastAsia"/>
        </w:rPr>
        <w:t xml:space="preserve">Field 41270 [Diagnoses </w:t>
      </w:r>
      <w:r w:rsidR="007D0721">
        <w:rPr>
          <w:rFonts w:hint="eastAsia"/>
        </w:rPr>
        <w:t>-</w:t>
      </w:r>
      <w:r>
        <w:rPr>
          <w:rFonts w:hint="eastAsia"/>
        </w:rPr>
        <w:t xml:space="preserve"> ICD10]</w:t>
      </w:r>
    </w:p>
    <w:p w14:paraId="3A77F0E6" w14:textId="290CA3BB" w:rsidR="009A04B7" w:rsidRPr="009A04B7" w:rsidRDefault="0038301B" w:rsidP="0038301B">
      <w:pPr>
        <w:spacing w:after="156" w:line="360" w:lineRule="auto"/>
      </w:pPr>
      <w:r>
        <w:rPr>
          <w:rFonts w:hint="eastAsia"/>
        </w:rPr>
        <w:t>The data for the first diagnosis date (ICD</w:t>
      </w:r>
      <w:r w:rsidR="007D0721">
        <w:rPr>
          <w:rFonts w:hint="eastAsia"/>
        </w:rPr>
        <w:t>-</w:t>
      </w:r>
      <w:r>
        <w:rPr>
          <w:rFonts w:hint="eastAsia"/>
        </w:rPr>
        <w:t>10) is sourced from UK Biobank Data</w:t>
      </w:r>
      <w:r w:rsidR="007D0721">
        <w:rPr>
          <w:rFonts w:hint="eastAsia"/>
        </w:rPr>
        <w:t>-</w:t>
      </w:r>
      <w:r>
        <w:rPr>
          <w:rFonts w:hint="eastAsia"/>
        </w:rPr>
        <w:t>Field 41280 [Date of first in</w:t>
      </w:r>
      <w:r w:rsidR="007D0721">
        <w:rPr>
          <w:rFonts w:hint="eastAsia"/>
        </w:rPr>
        <w:t>-</w:t>
      </w:r>
      <w:r>
        <w:rPr>
          <w:rFonts w:hint="eastAsia"/>
        </w:rPr>
        <w:t xml:space="preserve">patient diagnosis </w:t>
      </w:r>
      <w:r>
        <w:rPr>
          <w:rFonts w:hint="eastAsia"/>
        </w:rPr>
        <w:t>–</w:t>
      </w:r>
      <w:r>
        <w:rPr>
          <w:rFonts w:hint="eastAsia"/>
        </w:rPr>
        <w:t xml:space="preserve"> ICD10]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7331"/>
      </w:tblGrid>
      <w:tr w:rsidR="000E4553" w:rsidRPr="000E4553" w14:paraId="382E3531" w14:textId="77777777" w:rsidTr="009A04B7">
        <w:tc>
          <w:tcPr>
            <w:tcW w:w="2405" w:type="dxa"/>
          </w:tcPr>
          <w:p w14:paraId="33C4DA7B" w14:textId="31BF6270" w:rsidR="000E4553" w:rsidRPr="000E4553" w:rsidRDefault="000E4553" w:rsidP="00C73653">
            <w:pPr>
              <w:pStyle w:val="ac"/>
            </w:pPr>
            <w:r w:rsidRPr="000E4553">
              <w:t xml:space="preserve">Secondary </w:t>
            </w:r>
            <w:r>
              <w:rPr>
                <w:rFonts w:hint="eastAsia"/>
              </w:rPr>
              <w:t>O</w:t>
            </w:r>
            <w:r w:rsidRPr="000E4553">
              <w:t>utcome</w:t>
            </w:r>
          </w:p>
        </w:tc>
        <w:tc>
          <w:tcPr>
            <w:tcW w:w="7331" w:type="dxa"/>
          </w:tcPr>
          <w:p w14:paraId="21FE69D1" w14:textId="31FC8E2B" w:rsidR="000E4553" w:rsidRPr="000E4553" w:rsidRDefault="000E4553" w:rsidP="00C73653">
            <w:pPr>
              <w:pStyle w:val="ac"/>
            </w:pPr>
            <w:r w:rsidRPr="000E4553">
              <w:rPr>
                <w:rFonts w:hint="eastAsia"/>
              </w:rPr>
              <w:t>ICD</w:t>
            </w:r>
            <w:r w:rsidR="007D0721">
              <w:rPr>
                <w:rFonts w:hint="eastAsia"/>
              </w:rPr>
              <w:t>-</w:t>
            </w:r>
            <w:r w:rsidRPr="000E4553">
              <w:rPr>
                <w:rFonts w:hint="eastAsia"/>
              </w:rPr>
              <w:t>10</w:t>
            </w:r>
            <w:r w:rsidR="003A08C5">
              <w:rPr>
                <w:rFonts w:hint="eastAsia"/>
              </w:rPr>
              <w:t xml:space="preserve"> Code</w:t>
            </w:r>
          </w:p>
        </w:tc>
      </w:tr>
      <w:tr w:rsidR="000E4553" w14:paraId="2206A4D0" w14:textId="77777777" w:rsidTr="009A04B7">
        <w:tc>
          <w:tcPr>
            <w:tcW w:w="2405" w:type="dxa"/>
          </w:tcPr>
          <w:p w14:paraId="5FBB7077" w14:textId="668560E0" w:rsidR="000E4553" w:rsidRDefault="000E4553" w:rsidP="00C73653">
            <w:pPr>
              <w:pStyle w:val="aa"/>
            </w:pPr>
            <w:r>
              <w:rPr>
                <w:rFonts w:hint="eastAsia"/>
              </w:rPr>
              <w:t>Heart Failure</w:t>
            </w:r>
          </w:p>
        </w:tc>
        <w:tc>
          <w:tcPr>
            <w:tcW w:w="7331" w:type="dxa"/>
          </w:tcPr>
          <w:p w14:paraId="7C8721A0" w14:textId="308ADFCF" w:rsidR="000E4553" w:rsidRDefault="000E4553" w:rsidP="00C73653">
            <w:pPr>
              <w:pStyle w:val="aa"/>
            </w:pPr>
            <w:r>
              <w:rPr>
                <w:rFonts w:hint="eastAsia"/>
              </w:rPr>
              <w:t>I</w:t>
            </w:r>
            <w:r w:rsidRPr="000E4553">
              <w:t>11.0 Hypertensive heart disease with (congestive) heart failure</w:t>
            </w:r>
          </w:p>
          <w:p w14:paraId="14BA881B" w14:textId="77777777" w:rsidR="000E4553" w:rsidRDefault="000E4553" w:rsidP="00C73653">
            <w:pPr>
              <w:pStyle w:val="aa"/>
            </w:pPr>
            <w:r w:rsidRPr="000E4553">
              <w:t>I11.9 Hypertensive heart disease without (congestive) heart failure</w:t>
            </w:r>
          </w:p>
          <w:p w14:paraId="065EB534" w14:textId="77777777" w:rsidR="000E4553" w:rsidRDefault="000E4553" w:rsidP="00C73653">
            <w:pPr>
              <w:pStyle w:val="aa"/>
            </w:pPr>
            <w:r w:rsidRPr="000E4553">
              <w:t>I13.0 Hypertensive heart and renal disease with (congestive) heart failure</w:t>
            </w:r>
          </w:p>
          <w:p w14:paraId="5DAC2817" w14:textId="77777777" w:rsidR="000E4553" w:rsidRDefault="000E4553" w:rsidP="00C73653">
            <w:pPr>
              <w:pStyle w:val="aa"/>
            </w:pPr>
            <w:r w:rsidRPr="000E4553">
              <w:t>I13.2 Hypertensive heart and renal disease with both (congestive) heart failure and renal failure</w:t>
            </w:r>
          </w:p>
          <w:p w14:paraId="4E5E1DB3" w14:textId="128399B3" w:rsidR="000E4553" w:rsidRDefault="000E4553" w:rsidP="00C73653">
            <w:pPr>
              <w:pStyle w:val="aa"/>
            </w:pPr>
            <w:r w:rsidRPr="000E4553">
              <w:t>I50 Heart failure</w:t>
            </w:r>
          </w:p>
          <w:p w14:paraId="5B6D249C" w14:textId="77777777" w:rsidR="000E4553" w:rsidRDefault="000E4553" w:rsidP="00C73653">
            <w:pPr>
              <w:pStyle w:val="aa"/>
            </w:pPr>
            <w:r w:rsidRPr="000E4553">
              <w:t>I50.0 Congestive heart failure</w:t>
            </w:r>
          </w:p>
          <w:p w14:paraId="34D67300" w14:textId="7142131E" w:rsidR="000E4553" w:rsidRPr="000E4553" w:rsidRDefault="000E4553" w:rsidP="00C73653">
            <w:pPr>
              <w:pStyle w:val="aa"/>
            </w:pPr>
            <w:r w:rsidRPr="000E4553">
              <w:t>I50.9 Heart failure, unspecified"</w:t>
            </w:r>
          </w:p>
        </w:tc>
      </w:tr>
      <w:tr w:rsidR="000E4553" w14:paraId="01F7F2B3" w14:textId="77777777" w:rsidTr="009A04B7">
        <w:tc>
          <w:tcPr>
            <w:tcW w:w="2405" w:type="dxa"/>
          </w:tcPr>
          <w:p w14:paraId="73ED82EC" w14:textId="1635880A" w:rsidR="000E4553" w:rsidRDefault="000E4553" w:rsidP="00C73653">
            <w:pPr>
              <w:pStyle w:val="aa"/>
            </w:pPr>
            <w:r w:rsidRPr="000E4553">
              <w:rPr>
                <w:rFonts w:hint="eastAsia"/>
              </w:rPr>
              <w:t>Coronary Heart Disease</w:t>
            </w:r>
          </w:p>
        </w:tc>
        <w:tc>
          <w:tcPr>
            <w:tcW w:w="7331" w:type="dxa"/>
          </w:tcPr>
          <w:p w14:paraId="31030F12" w14:textId="77777777" w:rsidR="009A04B7" w:rsidRDefault="009A04B7" w:rsidP="00C73653">
            <w:pPr>
              <w:pStyle w:val="aa"/>
            </w:pPr>
            <w:r w:rsidRPr="009A04B7">
              <w:t>I20 Angina pectoris</w:t>
            </w:r>
          </w:p>
          <w:p w14:paraId="28A4D038" w14:textId="77777777" w:rsidR="009A04B7" w:rsidRDefault="009A04B7" w:rsidP="00C73653">
            <w:pPr>
              <w:pStyle w:val="aa"/>
            </w:pPr>
            <w:r w:rsidRPr="009A04B7">
              <w:t>I20.0 Unstable angina</w:t>
            </w:r>
          </w:p>
          <w:p w14:paraId="5EAC219E" w14:textId="77777777" w:rsidR="009A04B7" w:rsidRDefault="009A04B7" w:rsidP="00C73653">
            <w:pPr>
              <w:pStyle w:val="aa"/>
            </w:pPr>
            <w:r w:rsidRPr="009A04B7">
              <w:t>I20.1 Angina pectoris with documented spasm</w:t>
            </w:r>
          </w:p>
          <w:p w14:paraId="6DDEF333" w14:textId="77777777" w:rsidR="009A04B7" w:rsidRDefault="009A04B7" w:rsidP="00C73653">
            <w:pPr>
              <w:pStyle w:val="aa"/>
            </w:pPr>
            <w:r w:rsidRPr="009A04B7">
              <w:t>I20.8 Other forms of angina pectoris</w:t>
            </w:r>
          </w:p>
          <w:p w14:paraId="27CB4C47" w14:textId="77777777" w:rsidR="009A04B7" w:rsidRDefault="009A04B7" w:rsidP="00C73653">
            <w:pPr>
              <w:pStyle w:val="aa"/>
            </w:pPr>
            <w:r w:rsidRPr="009A04B7">
              <w:t>I20.9 Angina pectoris, unspecified</w:t>
            </w:r>
          </w:p>
          <w:p w14:paraId="767AEA1A" w14:textId="77777777" w:rsidR="009A04B7" w:rsidRDefault="009A04B7" w:rsidP="00C73653">
            <w:pPr>
              <w:pStyle w:val="aa"/>
            </w:pPr>
            <w:r w:rsidRPr="009A04B7">
              <w:t>I21 Acute myocardial infarction</w:t>
            </w:r>
          </w:p>
          <w:p w14:paraId="4BFB0EF4" w14:textId="77777777" w:rsidR="009A04B7" w:rsidRDefault="009A04B7" w:rsidP="00C73653">
            <w:pPr>
              <w:pStyle w:val="aa"/>
            </w:pPr>
            <w:r w:rsidRPr="009A04B7">
              <w:t>I21.0 Acute transmural myocardial infarction of anterior wall</w:t>
            </w:r>
          </w:p>
          <w:p w14:paraId="44CCE5A8" w14:textId="77777777" w:rsidR="009A04B7" w:rsidRDefault="009A04B7" w:rsidP="00C73653">
            <w:pPr>
              <w:pStyle w:val="aa"/>
            </w:pPr>
            <w:r w:rsidRPr="009A04B7">
              <w:t>I21.1 Acute transmural myocardial infarction of inferior wall</w:t>
            </w:r>
          </w:p>
          <w:p w14:paraId="4417DD8F" w14:textId="77777777" w:rsidR="009A04B7" w:rsidRDefault="009A04B7" w:rsidP="00C73653">
            <w:pPr>
              <w:pStyle w:val="aa"/>
            </w:pPr>
            <w:r w:rsidRPr="009A04B7">
              <w:t>I21.2 Acute transmural myocardial infarction of other sites</w:t>
            </w:r>
          </w:p>
          <w:p w14:paraId="06B7D3EB" w14:textId="77777777" w:rsidR="009A04B7" w:rsidRDefault="009A04B7" w:rsidP="00C73653">
            <w:pPr>
              <w:pStyle w:val="aa"/>
            </w:pPr>
            <w:r w:rsidRPr="009A04B7">
              <w:t>I21.3 Acute transmural myocardial infarction of unspecified site</w:t>
            </w:r>
          </w:p>
          <w:p w14:paraId="02F13D8F" w14:textId="77777777" w:rsidR="009A04B7" w:rsidRDefault="009A04B7" w:rsidP="00C73653">
            <w:pPr>
              <w:pStyle w:val="aa"/>
            </w:pPr>
            <w:r w:rsidRPr="009A04B7">
              <w:t>I21.4 Acute subendocardial myocardial infarction</w:t>
            </w:r>
          </w:p>
          <w:p w14:paraId="7420062A" w14:textId="77777777" w:rsidR="009A04B7" w:rsidRDefault="009A04B7" w:rsidP="00C73653">
            <w:pPr>
              <w:pStyle w:val="aa"/>
            </w:pPr>
            <w:r w:rsidRPr="009A04B7">
              <w:t>I21.9 Acute myocardial infarction, unspecified</w:t>
            </w:r>
          </w:p>
          <w:p w14:paraId="19E6B4D7" w14:textId="77777777" w:rsidR="009A04B7" w:rsidRDefault="009A04B7" w:rsidP="00C73653">
            <w:pPr>
              <w:pStyle w:val="aa"/>
            </w:pPr>
            <w:r w:rsidRPr="009A04B7">
              <w:t xml:space="preserve">I21.X Presumed acute </w:t>
            </w:r>
            <w:proofErr w:type="spellStart"/>
            <w:r w:rsidRPr="009A04B7">
              <w:t>myicardial</w:t>
            </w:r>
            <w:proofErr w:type="spellEnd"/>
            <w:r w:rsidRPr="009A04B7">
              <w:t xml:space="preserve"> </w:t>
            </w:r>
            <w:proofErr w:type="spellStart"/>
            <w:r w:rsidRPr="009A04B7">
              <w:t>infaction</w:t>
            </w:r>
            <w:proofErr w:type="spellEnd"/>
            <w:r w:rsidRPr="009A04B7">
              <w:t xml:space="preserve"> (unconfirmed)</w:t>
            </w:r>
          </w:p>
          <w:p w14:paraId="1D631604" w14:textId="77777777" w:rsidR="009A04B7" w:rsidRDefault="009A04B7" w:rsidP="00C73653">
            <w:pPr>
              <w:pStyle w:val="aa"/>
            </w:pPr>
            <w:r w:rsidRPr="009A04B7">
              <w:t>I22 Subsequent myocardial infarction</w:t>
            </w:r>
          </w:p>
          <w:p w14:paraId="0CDE780F" w14:textId="77777777" w:rsidR="009A04B7" w:rsidRDefault="009A04B7" w:rsidP="00C73653">
            <w:pPr>
              <w:pStyle w:val="aa"/>
            </w:pPr>
            <w:r w:rsidRPr="009A04B7">
              <w:t>I22.0 Subsequent myocardial infarction of anterior wall</w:t>
            </w:r>
          </w:p>
          <w:p w14:paraId="08783BA7" w14:textId="77777777" w:rsidR="009A04B7" w:rsidRDefault="009A04B7" w:rsidP="00C73653">
            <w:pPr>
              <w:pStyle w:val="aa"/>
            </w:pPr>
            <w:r w:rsidRPr="009A04B7">
              <w:t>I22.1 Subsequent myocardial infarction of inferior wall</w:t>
            </w:r>
          </w:p>
          <w:p w14:paraId="018EB426" w14:textId="77777777" w:rsidR="009A04B7" w:rsidRDefault="009A04B7" w:rsidP="00C73653">
            <w:pPr>
              <w:pStyle w:val="aa"/>
            </w:pPr>
            <w:r w:rsidRPr="009A04B7">
              <w:t>I22.8 Subsequent myocardial infarction of other sites</w:t>
            </w:r>
          </w:p>
          <w:p w14:paraId="0DECC73A" w14:textId="77777777" w:rsidR="009A04B7" w:rsidRDefault="009A04B7" w:rsidP="00C73653">
            <w:pPr>
              <w:pStyle w:val="aa"/>
            </w:pPr>
            <w:r w:rsidRPr="009A04B7">
              <w:t>I22.9 Subsequent myocardial infarction of unspecified site</w:t>
            </w:r>
          </w:p>
          <w:p w14:paraId="55AC3E5E" w14:textId="77777777" w:rsidR="009A04B7" w:rsidRDefault="009A04B7" w:rsidP="00C73653">
            <w:pPr>
              <w:pStyle w:val="aa"/>
            </w:pPr>
            <w:r w:rsidRPr="009A04B7">
              <w:t>I23 Certain current complications following acute myocardial infarction</w:t>
            </w:r>
          </w:p>
          <w:p w14:paraId="2397DB29" w14:textId="77777777" w:rsidR="009A04B7" w:rsidRDefault="009A04B7" w:rsidP="00C73653">
            <w:pPr>
              <w:pStyle w:val="aa"/>
            </w:pPr>
            <w:r w:rsidRPr="009A04B7">
              <w:t xml:space="preserve">I23.0 </w:t>
            </w:r>
            <w:proofErr w:type="spellStart"/>
            <w:r w:rsidRPr="009A04B7">
              <w:t>Haemopericardium</w:t>
            </w:r>
            <w:proofErr w:type="spellEnd"/>
            <w:r w:rsidRPr="009A04B7">
              <w:t xml:space="preserve"> as current complication following acute myocardial infarction</w:t>
            </w:r>
          </w:p>
          <w:p w14:paraId="3590A3C6" w14:textId="77777777" w:rsidR="009A04B7" w:rsidRDefault="009A04B7" w:rsidP="00C73653">
            <w:pPr>
              <w:pStyle w:val="aa"/>
            </w:pPr>
            <w:r w:rsidRPr="009A04B7">
              <w:t xml:space="preserve">I23.1 Atrial septal defect as current complication following acute myocardial </w:t>
            </w:r>
            <w:r w:rsidRPr="009A04B7">
              <w:lastRenderedPageBreak/>
              <w:t>infarction</w:t>
            </w:r>
          </w:p>
          <w:p w14:paraId="3B16DC33" w14:textId="77777777" w:rsidR="009A04B7" w:rsidRDefault="009A04B7" w:rsidP="00C73653">
            <w:pPr>
              <w:pStyle w:val="aa"/>
            </w:pPr>
            <w:r w:rsidRPr="009A04B7">
              <w:t>I23.2 Ventricular septal defect as current complication following acute myocardial infarction</w:t>
            </w:r>
          </w:p>
          <w:p w14:paraId="64045C50" w14:textId="77777777" w:rsidR="009A04B7" w:rsidRDefault="009A04B7" w:rsidP="00C73653">
            <w:pPr>
              <w:pStyle w:val="aa"/>
            </w:pPr>
            <w:r w:rsidRPr="009A04B7">
              <w:t xml:space="preserve">I23.3 Rupture of cardiac wall without </w:t>
            </w:r>
            <w:proofErr w:type="spellStart"/>
            <w:r w:rsidRPr="009A04B7">
              <w:t>haemopericardium</w:t>
            </w:r>
            <w:proofErr w:type="spellEnd"/>
            <w:r w:rsidRPr="009A04B7">
              <w:t xml:space="preserve"> as current complication following acute myocardial infarction</w:t>
            </w:r>
          </w:p>
          <w:p w14:paraId="0856D251" w14:textId="77777777" w:rsidR="009A04B7" w:rsidRDefault="009A04B7" w:rsidP="00C73653">
            <w:pPr>
              <w:pStyle w:val="aa"/>
            </w:pPr>
            <w:r w:rsidRPr="009A04B7">
              <w:t>I23.4 Rupture of chordae tendineae as current complication following acute myocardial infarction</w:t>
            </w:r>
          </w:p>
          <w:p w14:paraId="742E669B" w14:textId="77777777" w:rsidR="009A04B7" w:rsidRDefault="009A04B7" w:rsidP="00C73653">
            <w:pPr>
              <w:pStyle w:val="aa"/>
            </w:pPr>
            <w:r w:rsidRPr="009A04B7">
              <w:t>I23.5 Rupture of papillary muscle as current complication following acute myocardial infarction</w:t>
            </w:r>
          </w:p>
          <w:p w14:paraId="6C429418" w14:textId="77777777" w:rsidR="009A04B7" w:rsidRDefault="009A04B7" w:rsidP="00C73653">
            <w:pPr>
              <w:pStyle w:val="aa"/>
            </w:pPr>
            <w:r w:rsidRPr="009A04B7">
              <w:t>I23.6 Thrombosis of atrium, auricular appendage and ventricle as current complications following acute myocardial infarction</w:t>
            </w:r>
          </w:p>
          <w:p w14:paraId="7574F38D" w14:textId="77777777" w:rsidR="009A04B7" w:rsidRDefault="009A04B7" w:rsidP="00C73653">
            <w:pPr>
              <w:pStyle w:val="aa"/>
            </w:pPr>
            <w:r w:rsidRPr="009A04B7">
              <w:t>I23.8 Other current complications following acute myocardial infarction</w:t>
            </w:r>
          </w:p>
          <w:p w14:paraId="63DC9857" w14:textId="77777777" w:rsidR="009A04B7" w:rsidRDefault="009A04B7" w:rsidP="00C73653">
            <w:pPr>
              <w:pStyle w:val="aa"/>
            </w:pPr>
            <w:r w:rsidRPr="009A04B7">
              <w:t xml:space="preserve">I24 Other acute </w:t>
            </w:r>
            <w:proofErr w:type="spellStart"/>
            <w:r w:rsidRPr="009A04B7">
              <w:t>ischaemic</w:t>
            </w:r>
            <w:proofErr w:type="spellEnd"/>
            <w:r w:rsidRPr="009A04B7">
              <w:t xml:space="preserve"> heart diseases</w:t>
            </w:r>
          </w:p>
          <w:p w14:paraId="7C06A384" w14:textId="77777777" w:rsidR="009A04B7" w:rsidRDefault="009A04B7" w:rsidP="00C73653">
            <w:pPr>
              <w:pStyle w:val="aa"/>
            </w:pPr>
            <w:r w:rsidRPr="009A04B7">
              <w:t>I24.0 Coronary thrombosis not resulting in myocardial infarction</w:t>
            </w:r>
          </w:p>
          <w:p w14:paraId="3824541C" w14:textId="77777777" w:rsidR="009A04B7" w:rsidRDefault="009A04B7" w:rsidP="00C73653">
            <w:pPr>
              <w:pStyle w:val="aa"/>
            </w:pPr>
            <w:r w:rsidRPr="009A04B7">
              <w:t>I24.1 Dressler's syndrome</w:t>
            </w:r>
          </w:p>
          <w:p w14:paraId="091245F7" w14:textId="77777777" w:rsidR="009A04B7" w:rsidRDefault="009A04B7" w:rsidP="00C73653">
            <w:pPr>
              <w:pStyle w:val="aa"/>
            </w:pPr>
            <w:r w:rsidRPr="009A04B7">
              <w:t xml:space="preserve">I24.8 Other forms of acute </w:t>
            </w:r>
            <w:proofErr w:type="spellStart"/>
            <w:r w:rsidRPr="009A04B7">
              <w:t>ischaemic</w:t>
            </w:r>
            <w:proofErr w:type="spellEnd"/>
            <w:r w:rsidRPr="009A04B7">
              <w:t xml:space="preserve"> heart disease</w:t>
            </w:r>
          </w:p>
          <w:p w14:paraId="762CB8B0" w14:textId="77777777" w:rsidR="009A04B7" w:rsidRDefault="009A04B7" w:rsidP="00C73653">
            <w:pPr>
              <w:pStyle w:val="aa"/>
            </w:pPr>
            <w:r w:rsidRPr="009A04B7">
              <w:t xml:space="preserve">I24.9 Acute </w:t>
            </w:r>
            <w:proofErr w:type="spellStart"/>
            <w:r w:rsidRPr="009A04B7">
              <w:t>ischaemic</w:t>
            </w:r>
            <w:proofErr w:type="spellEnd"/>
            <w:r w:rsidRPr="009A04B7">
              <w:t xml:space="preserve"> heart disease, unspecified</w:t>
            </w:r>
          </w:p>
          <w:p w14:paraId="64ABB960" w14:textId="77777777" w:rsidR="009A04B7" w:rsidRDefault="009A04B7" w:rsidP="00C73653">
            <w:pPr>
              <w:pStyle w:val="aa"/>
            </w:pPr>
            <w:r w:rsidRPr="009A04B7">
              <w:t xml:space="preserve">I25 Chronic </w:t>
            </w:r>
            <w:proofErr w:type="spellStart"/>
            <w:r w:rsidRPr="009A04B7">
              <w:t>ischaemic</w:t>
            </w:r>
            <w:proofErr w:type="spellEnd"/>
            <w:r w:rsidRPr="009A04B7">
              <w:t xml:space="preserve"> heart disease</w:t>
            </w:r>
          </w:p>
          <w:p w14:paraId="58ABE7A9" w14:textId="77777777" w:rsidR="009A04B7" w:rsidRDefault="009A04B7" w:rsidP="00C73653">
            <w:pPr>
              <w:pStyle w:val="aa"/>
            </w:pPr>
            <w:r w:rsidRPr="009A04B7">
              <w:t>I25.0 Atherosclerotic cardiovascular disease, so described</w:t>
            </w:r>
          </w:p>
          <w:p w14:paraId="04A6E1A7" w14:textId="77777777" w:rsidR="009A04B7" w:rsidRDefault="009A04B7" w:rsidP="00C73653">
            <w:pPr>
              <w:pStyle w:val="aa"/>
            </w:pPr>
            <w:r w:rsidRPr="009A04B7">
              <w:t>I25.1 Atherosclerotic heart disease</w:t>
            </w:r>
          </w:p>
          <w:p w14:paraId="4C69ADE5" w14:textId="77777777" w:rsidR="009A04B7" w:rsidRDefault="009A04B7" w:rsidP="00C73653">
            <w:pPr>
              <w:pStyle w:val="aa"/>
            </w:pPr>
            <w:r w:rsidRPr="009A04B7">
              <w:t>I25.2 Old myocardial infarction</w:t>
            </w:r>
          </w:p>
          <w:p w14:paraId="15273758" w14:textId="77777777" w:rsidR="009A04B7" w:rsidRDefault="009A04B7" w:rsidP="00C73653">
            <w:pPr>
              <w:pStyle w:val="aa"/>
            </w:pPr>
            <w:r w:rsidRPr="009A04B7">
              <w:t>I25.3 Aneurysm of heart</w:t>
            </w:r>
          </w:p>
          <w:p w14:paraId="65CD13DE" w14:textId="77777777" w:rsidR="009A04B7" w:rsidRDefault="009A04B7" w:rsidP="00C73653">
            <w:pPr>
              <w:pStyle w:val="aa"/>
            </w:pPr>
            <w:r w:rsidRPr="009A04B7">
              <w:t>I25.4 Coronary artery aneurysm</w:t>
            </w:r>
          </w:p>
          <w:p w14:paraId="559BBB5D" w14:textId="77777777" w:rsidR="009A04B7" w:rsidRDefault="009A04B7" w:rsidP="00C73653">
            <w:pPr>
              <w:pStyle w:val="aa"/>
            </w:pPr>
            <w:r w:rsidRPr="009A04B7">
              <w:t xml:space="preserve">I25.5 </w:t>
            </w:r>
            <w:proofErr w:type="spellStart"/>
            <w:r w:rsidRPr="009A04B7">
              <w:t>Ischaemic</w:t>
            </w:r>
            <w:proofErr w:type="spellEnd"/>
            <w:r w:rsidRPr="009A04B7">
              <w:t xml:space="preserve"> cardiomyopathy</w:t>
            </w:r>
          </w:p>
          <w:p w14:paraId="2740934D" w14:textId="77777777" w:rsidR="009A04B7" w:rsidRDefault="009A04B7" w:rsidP="00C73653">
            <w:pPr>
              <w:pStyle w:val="aa"/>
            </w:pPr>
            <w:r w:rsidRPr="009A04B7">
              <w:t xml:space="preserve">I25.6 Silent myocardial </w:t>
            </w:r>
            <w:proofErr w:type="spellStart"/>
            <w:r w:rsidRPr="009A04B7">
              <w:t>ischaemia</w:t>
            </w:r>
            <w:proofErr w:type="spellEnd"/>
          </w:p>
          <w:p w14:paraId="3B4252C3" w14:textId="77777777" w:rsidR="009A04B7" w:rsidRDefault="009A04B7" w:rsidP="00C73653">
            <w:pPr>
              <w:pStyle w:val="aa"/>
            </w:pPr>
            <w:r w:rsidRPr="009A04B7">
              <w:t xml:space="preserve">I25.8 Other forms of chronic </w:t>
            </w:r>
            <w:proofErr w:type="spellStart"/>
            <w:r w:rsidRPr="009A04B7">
              <w:t>ischaemic</w:t>
            </w:r>
            <w:proofErr w:type="spellEnd"/>
            <w:r w:rsidRPr="009A04B7">
              <w:t xml:space="preserve"> heart disease</w:t>
            </w:r>
          </w:p>
          <w:p w14:paraId="79C47CE2" w14:textId="65633698" w:rsidR="000E4553" w:rsidRPr="009A04B7" w:rsidRDefault="009A04B7" w:rsidP="00C73653">
            <w:pPr>
              <w:pStyle w:val="aa"/>
            </w:pPr>
            <w:r w:rsidRPr="009A04B7">
              <w:t xml:space="preserve">I25.9 Chronic </w:t>
            </w:r>
            <w:proofErr w:type="spellStart"/>
            <w:r w:rsidRPr="009A04B7">
              <w:t>ischaemic</w:t>
            </w:r>
            <w:proofErr w:type="spellEnd"/>
            <w:r w:rsidRPr="009A04B7">
              <w:t xml:space="preserve"> heart disease, unspecified"</w:t>
            </w:r>
          </w:p>
        </w:tc>
      </w:tr>
      <w:tr w:rsidR="000E4553" w14:paraId="350556BA" w14:textId="77777777" w:rsidTr="009A04B7">
        <w:tc>
          <w:tcPr>
            <w:tcW w:w="2405" w:type="dxa"/>
          </w:tcPr>
          <w:p w14:paraId="2026759A" w14:textId="39A84B16" w:rsidR="000E4553" w:rsidRDefault="009A04B7" w:rsidP="00C73653">
            <w:pPr>
              <w:pStyle w:val="aa"/>
            </w:pPr>
            <w:r>
              <w:rPr>
                <w:rFonts w:hint="eastAsia"/>
              </w:rPr>
              <w:lastRenderedPageBreak/>
              <w:t>Stroke</w:t>
            </w:r>
          </w:p>
        </w:tc>
        <w:tc>
          <w:tcPr>
            <w:tcW w:w="7331" w:type="dxa"/>
          </w:tcPr>
          <w:p w14:paraId="28DCE7A9" w14:textId="77777777" w:rsidR="009A04B7" w:rsidRDefault="009A04B7" w:rsidP="00C73653">
            <w:pPr>
              <w:pStyle w:val="aa"/>
            </w:pPr>
            <w:r w:rsidRPr="009A04B7">
              <w:t xml:space="preserve">I60 Subarachnoid </w:t>
            </w:r>
            <w:proofErr w:type="spellStart"/>
            <w:r w:rsidRPr="009A04B7">
              <w:t>haemorrhage</w:t>
            </w:r>
            <w:proofErr w:type="spellEnd"/>
          </w:p>
          <w:p w14:paraId="25991EC0" w14:textId="77777777" w:rsidR="009A04B7" w:rsidRDefault="009A04B7" w:rsidP="00C73653">
            <w:pPr>
              <w:pStyle w:val="aa"/>
            </w:pPr>
            <w:r w:rsidRPr="009A04B7">
              <w:t xml:space="preserve">I60.0 Subarachnoid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from carotid siphon and bifurcation</w:t>
            </w:r>
          </w:p>
          <w:p w14:paraId="15583047" w14:textId="77777777" w:rsidR="009A04B7" w:rsidRDefault="009A04B7" w:rsidP="00C73653">
            <w:pPr>
              <w:pStyle w:val="aa"/>
            </w:pPr>
            <w:r w:rsidRPr="009A04B7">
              <w:t xml:space="preserve">I60.1 Subarachnoid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from middle cerebral artery</w:t>
            </w:r>
          </w:p>
          <w:p w14:paraId="180F6965" w14:textId="77777777" w:rsidR="009A04B7" w:rsidRDefault="009A04B7" w:rsidP="00C73653">
            <w:pPr>
              <w:pStyle w:val="aa"/>
            </w:pPr>
            <w:r w:rsidRPr="009A04B7">
              <w:t xml:space="preserve">I60.2 Subarachnoid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from anterior communicating artery</w:t>
            </w:r>
          </w:p>
          <w:p w14:paraId="33DCD7E9" w14:textId="77777777" w:rsidR="009A04B7" w:rsidRDefault="009A04B7" w:rsidP="00C73653">
            <w:pPr>
              <w:pStyle w:val="aa"/>
            </w:pPr>
            <w:r w:rsidRPr="009A04B7">
              <w:t xml:space="preserve">I60.3 Subarachnoid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from posterior communicating artery</w:t>
            </w:r>
          </w:p>
          <w:p w14:paraId="3F1EA4CE" w14:textId="77777777" w:rsidR="009A04B7" w:rsidRDefault="009A04B7" w:rsidP="00C73653">
            <w:pPr>
              <w:pStyle w:val="aa"/>
            </w:pPr>
            <w:r w:rsidRPr="009A04B7">
              <w:t xml:space="preserve">I60.4 Subarachnoid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from basilar artery</w:t>
            </w:r>
          </w:p>
          <w:p w14:paraId="00F160BB" w14:textId="77777777" w:rsidR="009A04B7" w:rsidRDefault="009A04B7" w:rsidP="00C73653">
            <w:pPr>
              <w:pStyle w:val="aa"/>
            </w:pPr>
            <w:r w:rsidRPr="009A04B7">
              <w:t xml:space="preserve">I60.5 Subarachnoid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from vertebral artery</w:t>
            </w:r>
          </w:p>
          <w:p w14:paraId="1696D940" w14:textId="77777777" w:rsidR="009A04B7" w:rsidRDefault="009A04B7" w:rsidP="00C73653">
            <w:pPr>
              <w:pStyle w:val="aa"/>
            </w:pPr>
            <w:r w:rsidRPr="009A04B7">
              <w:t xml:space="preserve">I60.6 Subarachnoid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from other intracranial arteries</w:t>
            </w:r>
          </w:p>
          <w:p w14:paraId="44D43DDE" w14:textId="77777777" w:rsidR="009A04B7" w:rsidRDefault="009A04B7" w:rsidP="00C73653">
            <w:pPr>
              <w:pStyle w:val="aa"/>
            </w:pPr>
            <w:r w:rsidRPr="009A04B7">
              <w:t xml:space="preserve">I60.7 Subarachnoid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from intracranial artery, unspecified</w:t>
            </w:r>
          </w:p>
          <w:p w14:paraId="14545D51" w14:textId="77777777" w:rsidR="009A04B7" w:rsidRDefault="009A04B7" w:rsidP="00C73653">
            <w:pPr>
              <w:pStyle w:val="aa"/>
            </w:pPr>
            <w:r w:rsidRPr="009A04B7">
              <w:t xml:space="preserve">I60.8 Other subarachnoid </w:t>
            </w:r>
            <w:proofErr w:type="spellStart"/>
            <w:r w:rsidRPr="009A04B7">
              <w:t>haemorrhage</w:t>
            </w:r>
            <w:proofErr w:type="spellEnd"/>
          </w:p>
          <w:p w14:paraId="43722304" w14:textId="77777777" w:rsidR="009A04B7" w:rsidRDefault="009A04B7" w:rsidP="00C73653">
            <w:pPr>
              <w:pStyle w:val="aa"/>
            </w:pPr>
            <w:r w:rsidRPr="009A04B7">
              <w:t xml:space="preserve">I60.9 Subarachnoid </w:t>
            </w:r>
            <w:proofErr w:type="spellStart"/>
            <w:r w:rsidRPr="009A04B7">
              <w:t>haemorrhage</w:t>
            </w:r>
            <w:proofErr w:type="spellEnd"/>
            <w:r w:rsidRPr="009A04B7">
              <w:t>, unspecified</w:t>
            </w:r>
          </w:p>
          <w:p w14:paraId="4162095C" w14:textId="77777777" w:rsidR="009A04B7" w:rsidRDefault="009A04B7" w:rsidP="00C73653">
            <w:pPr>
              <w:pStyle w:val="aa"/>
            </w:pPr>
            <w:r w:rsidRPr="009A04B7">
              <w:lastRenderedPageBreak/>
              <w:t xml:space="preserve">I61 Intracerebral </w:t>
            </w:r>
            <w:proofErr w:type="spellStart"/>
            <w:r w:rsidRPr="009A04B7">
              <w:t>haemorrhage</w:t>
            </w:r>
            <w:proofErr w:type="spellEnd"/>
          </w:p>
          <w:p w14:paraId="574070BE" w14:textId="77777777" w:rsidR="009A04B7" w:rsidRDefault="009A04B7" w:rsidP="00C73653">
            <w:pPr>
              <w:pStyle w:val="aa"/>
            </w:pPr>
            <w:r w:rsidRPr="009A04B7">
              <w:t xml:space="preserve">I61.0 Intracerebral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in hemisphere, subcortical</w:t>
            </w:r>
          </w:p>
          <w:p w14:paraId="3F8ACB1F" w14:textId="77777777" w:rsidR="009A04B7" w:rsidRDefault="009A04B7" w:rsidP="00C73653">
            <w:pPr>
              <w:pStyle w:val="aa"/>
            </w:pPr>
            <w:r w:rsidRPr="009A04B7">
              <w:t xml:space="preserve">I61.1 Intracerebral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in hemisphere, cortical</w:t>
            </w:r>
          </w:p>
          <w:p w14:paraId="59DC2017" w14:textId="77777777" w:rsidR="009A04B7" w:rsidRDefault="009A04B7" w:rsidP="00C73653">
            <w:pPr>
              <w:pStyle w:val="aa"/>
            </w:pPr>
            <w:r w:rsidRPr="009A04B7">
              <w:t xml:space="preserve">I61.2 Intracerebral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in hemisphere, unspecified</w:t>
            </w:r>
          </w:p>
          <w:p w14:paraId="4F608D72" w14:textId="77777777" w:rsidR="009A04B7" w:rsidRDefault="009A04B7" w:rsidP="00C73653">
            <w:pPr>
              <w:pStyle w:val="aa"/>
            </w:pPr>
            <w:r w:rsidRPr="009A04B7">
              <w:t xml:space="preserve">I61.3 Intracerebral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in brain stem</w:t>
            </w:r>
          </w:p>
          <w:p w14:paraId="32E26819" w14:textId="77777777" w:rsidR="009A04B7" w:rsidRDefault="009A04B7" w:rsidP="00C73653">
            <w:pPr>
              <w:pStyle w:val="aa"/>
            </w:pPr>
            <w:r w:rsidRPr="009A04B7">
              <w:t xml:space="preserve">I61.4 Intracerebral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in cerebellum</w:t>
            </w:r>
          </w:p>
          <w:p w14:paraId="190E1283" w14:textId="77777777" w:rsidR="009A04B7" w:rsidRDefault="009A04B7" w:rsidP="00C73653">
            <w:pPr>
              <w:pStyle w:val="aa"/>
            </w:pPr>
            <w:r w:rsidRPr="009A04B7">
              <w:t xml:space="preserve">I61.5 Intracerebral </w:t>
            </w:r>
            <w:proofErr w:type="spellStart"/>
            <w:r w:rsidRPr="009A04B7">
              <w:t>haemorrhage</w:t>
            </w:r>
            <w:proofErr w:type="spellEnd"/>
            <w:r w:rsidRPr="009A04B7">
              <w:t>, intraventricular</w:t>
            </w:r>
          </w:p>
          <w:p w14:paraId="4303FB58" w14:textId="77777777" w:rsidR="009A04B7" w:rsidRDefault="009A04B7" w:rsidP="00C73653">
            <w:pPr>
              <w:pStyle w:val="aa"/>
            </w:pPr>
            <w:r w:rsidRPr="009A04B7">
              <w:t xml:space="preserve">I61.6 Intracerebral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, multiple </w:t>
            </w:r>
            <w:proofErr w:type="spellStart"/>
            <w:r w:rsidRPr="009A04B7">
              <w:t>localised</w:t>
            </w:r>
            <w:proofErr w:type="spellEnd"/>
          </w:p>
          <w:p w14:paraId="2374B9BD" w14:textId="77777777" w:rsidR="009A04B7" w:rsidRDefault="009A04B7" w:rsidP="00C73653">
            <w:pPr>
              <w:pStyle w:val="aa"/>
            </w:pPr>
            <w:r w:rsidRPr="009A04B7">
              <w:t xml:space="preserve">I61.8 Other intracerebral </w:t>
            </w:r>
            <w:proofErr w:type="spellStart"/>
            <w:r w:rsidRPr="009A04B7">
              <w:t>haemorrhage</w:t>
            </w:r>
            <w:proofErr w:type="spellEnd"/>
          </w:p>
          <w:p w14:paraId="1A28BE9D" w14:textId="77777777" w:rsidR="009A04B7" w:rsidRDefault="009A04B7" w:rsidP="00C73653">
            <w:pPr>
              <w:pStyle w:val="aa"/>
            </w:pPr>
            <w:r w:rsidRPr="009A04B7">
              <w:t xml:space="preserve">I61.9 Intracerebral </w:t>
            </w:r>
            <w:proofErr w:type="spellStart"/>
            <w:r w:rsidRPr="009A04B7">
              <w:t>haemorrhage</w:t>
            </w:r>
            <w:proofErr w:type="spellEnd"/>
            <w:r w:rsidRPr="009A04B7">
              <w:t>, unspecified</w:t>
            </w:r>
          </w:p>
          <w:p w14:paraId="3A229C80" w14:textId="77777777" w:rsidR="009A04B7" w:rsidRDefault="009A04B7" w:rsidP="00C73653">
            <w:pPr>
              <w:pStyle w:val="aa"/>
            </w:pPr>
            <w:r w:rsidRPr="009A04B7">
              <w:t>I63 Cerebral infarction</w:t>
            </w:r>
          </w:p>
          <w:p w14:paraId="4DBDF9D8" w14:textId="77777777" w:rsidR="009A04B7" w:rsidRDefault="009A04B7" w:rsidP="00C73653">
            <w:pPr>
              <w:pStyle w:val="aa"/>
            </w:pPr>
            <w:r w:rsidRPr="009A04B7">
              <w:t>I63.0 Cerebral infarction due to thrombosis of precerebral arteries</w:t>
            </w:r>
          </w:p>
          <w:p w14:paraId="4590E1D1" w14:textId="77777777" w:rsidR="009A04B7" w:rsidRDefault="009A04B7" w:rsidP="00C73653">
            <w:pPr>
              <w:pStyle w:val="aa"/>
            </w:pPr>
            <w:r w:rsidRPr="009A04B7">
              <w:t>I63.1 Cerebral infarction due to embolism of precerebral arteries</w:t>
            </w:r>
          </w:p>
          <w:p w14:paraId="7B2DC79D" w14:textId="77777777" w:rsidR="009A04B7" w:rsidRDefault="009A04B7" w:rsidP="00C73653">
            <w:pPr>
              <w:pStyle w:val="aa"/>
            </w:pPr>
            <w:r w:rsidRPr="009A04B7">
              <w:t>I63.2 Cerebral infarction due to unspecified occlusion or stenosis of precerebral arteries</w:t>
            </w:r>
          </w:p>
          <w:p w14:paraId="609A3063" w14:textId="77777777" w:rsidR="009A04B7" w:rsidRDefault="009A04B7" w:rsidP="00C73653">
            <w:pPr>
              <w:pStyle w:val="aa"/>
            </w:pPr>
            <w:r w:rsidRPr="009A04B7">
              <w:t>I63.3 Cerebral infarction due to thrombosis of cerebral arteries</w:t>
            </w:r>
          </w:p>
          <w:p w14:paraId="104F0104" w14:textId="77777777" w:rsidR="009A04B7" w:rsidRDefault="009A04B7" w:rsidP="00C73653">
            <w:pPr>
              <w:pStyle w:val="aa"/>
            </w:pPr>
            <w:r w:rsidRPr="009A04B7">
              <w:t>I63.4 Cerebral infarction due to embolism of cerebral arteries</w:t>
            </w:r>
          </w:p>
          <w:p w14:paraId="4CAC979E" w14:textId="77777777" w:rsidR="009A04B7" w:rsidRDefault="009A04B7" w:rsidP="00C73653">
            <w:pPr>
              <w:pStyle w:val="aa"/>
            </w:pPr>
            <w:r w:rsidRPr="009A04B7">
              <w:t>I63.5 Cerebral infarction due to unspecified occlusion or stenosis of cerebral arteries</w:t>
            </w:r>
          </w:p>
          <w:p w14:paraId="2E4B0E57" w14:textId="77777777" w:rsidR="009A04B7" w:rsidRDefault="009A04B7" w:rsidP="00C73653">
            <w:pPr>
              <w:pStyle w:val="aa"/>
            </w:pPr>
            <w:r w:rsidRPr="009A04B7">
              <w:t xml:space="preserve">I63.6 Cerebral infarction due to cerebral venous thrombosis, </w:t>
            </w:r>
            <w:proofErr w:type="spellStart"/>
            <w:r w:rsidRPr="009A04B7">
              <w:t>nonpyogenic</w:t>
            </w:r>
            <w:proofErr w:type="spellEnd"/>
          </w:p>
          <w:p w14:paraId="7AAFF34E" w14:textId="77777777" w:rsidR="009A04B7" w:rsidRDefault="009A04B7" w:rsidP="00C73653">
            <w:pPr>
              <w:pStyle w:val="aa"/>
            </w:pPr>
            <w:r w:rsidRPr="009A04B7">
              <w:t xml:space="preserve">I63.8 </w:t>
            </w:r>
            <w:proofErr w:type="gramStart"/>
            <w:r w:rsidRPr="009A04B7">
              <w:t>Other</w:t>
            </w:r>
            <w:proofErr w:type="gramEnd"/>
            <w:r w:rsidRPr="009A04B7">
              <w:t xml:space="preserve"> cerebral infarction</w:t>
            </w:r>
          </w:p>
          <w:p w14:paraId="23F46466" w14:textId="77777777" w:rsidR="009A04B7" w:rsidRDefault="009A04B7" w:rsidP="00C73653">
            <w:pPr>
              <w:pStyle w:val="aa"/>
            </w:pPr>
            <w:r w:rsidRPr="009A04B7">
              <w:t>I63.9 Cerebral infarction, unspecified</w:t>
            </w:r>
          </w:p>
          <w:p w14:paraId="7E7A4DBD" w14:textId="6186D646" w:rsidR="000E4553" w:rsidRPr="009A04B7" w:rsidRDefault="009A04B7" w:rsidP="00C73653">
            <w:pPr>
              <w:pStyle w:val="aa"/>
            </w:pPr>
            <w:r w:rsidRPr="009A04B7">
              <w:t xml:space="preserve">I64 Stroke, not specified as </w:t>
            </w:r>
            <w:proofErr w:type="spellStart"/>
            <w:r w:rsidRPr="009A04B7">
              <w:t>haemorrhage</w:t>
            </w:r>
            <w:proofErr w:type="spellEnd"/>
            <w:r w:rsidRPr="009A04B7">
              <w:t xml:space="preserve"> or infarction</w:t>
            </w:r>
          </w:p>
        </w:tc>
      </w:tr>
      <w:tr w:rsidR="000E4553" w14:paraId="43ECCC51" w14:textId="77777777" w:rsidTr="009A04B7">
        <w:tc>
          <w:tcPr>
            <w:tcW w:w="2405" w:type="dxa"/>
          </w:tcPr>
          <w:p w14:paraId="28DCFC35" w14:textId="73D6E788" w:rsidR="000E4553" w:rsidRDefault="009A04B7" w:rsidP="00C73653">
            <w:pPr>
              <w:pStyle w:val="aa"/>
            </w:pPr>
            <w:r w:rsidRPr="009A04B7">
              <w:lastRenderedPageBreak/>
              <w:t xml:space="preserve">Respiratory </w:t>
            </w:r>
            <w:r>
              <w:rPr>
                <w:rFonts w:hint="eastAsia"/>
              </w:rPr>
              <w:t>F</w:t>
            </w:r>
            <w:r w:rsidRPr="009A04B7">
              <w:t>ailure</w:t>
            </w:r>
          </w:p>
        </w:tc>
        <w:tc>
          <w:tcPr>
            <w:tcW w:w="7331" w:type="dxa"/>
          </w:tcPr>
          <w:p w14:paraId="2AB55685" w14:textId="77777777" w:rsidR="009A04B7" w:rsidRDefault="009A04B7" w:rsidP="00C73653">
            <w:pPr>
              <w:pStyle w:val="aa"/>
            </w:pPr>
            <w:r w:rsidRPr="009A04B7">
              <w:t>J96 Respiratory failure, not elsewhere classified</w:t>
            </w:r>
          </w:p>
          <w:p w14:paraId="65566C0A" w14:textId="77777777" w:rsidR="009A04B7" w:rsidRDefault="009A04B7" w:rsidP="00C73653">
            <w:pPr>
              <w:pStyle w:val="aa"/>
            </w:pPr>
            <w:r w:rsidRPr="009A04B7">
              <w:t>J96.0 Acute respiratory failure</w:t>
            </w:r>
          </w:p>
          <w:p w14:paraId="05E814B0" w14:textId="77777777" w:rsidR="009A04B7" w:rsidRDefault="009A04B7" w:rsidP="00C73653">
            <w:pPr>
              <w:pStyle w:val="aa"/>
            </w:pPr>
            <w:r w:rsidRPr="009A04B7">
              <w:t>J96.00 Acute respiratory failure; Type I [hypoxic]</w:t>
            </w:r>
          </w:p>
          <w:p w14:paraId="2DBA110C" w14:textId="77777777" w:rsidR="009A04B7" w:rsidRDefault="009A04B7" w:rsidP="00C73653">
            <w:pPr>
              <w:pStyle w:val="aa"/>
            </w:pPr>
            <w:r w:rsidRPr="009A04B7">
              <w:t>J96.01 Acute respiratory failure; Type II [hypercapnic]</w:t>
            </w:r>
          </w:p>
          <w:p w14:paraId="1072BFEB" w14:textId="77777777" w:rsidR="009A04B7" w:rsidRDefault="009A04B7" w:rsidP="00C73653">
            <w:pPr>
              <w:pStyle w:val="aa"/>
            </w:pPr>
            <w:r w:rsidRPr="009A04B7">
              <w:t>J96.09 Acute respiratory failure; Type unspecified</w:t>
            </w:r>
          </w:p>
          <w:p w14:paraId="3BD39F57" w14:textId="77777777" w:rsidR="009A04B7" w:rsidRDefault="009A04B7" w:rsidP="00C73653">
            <w:pPr>
              <w:pStyle w:val="aa"/>
            </w:pPr>
            <w:r w:rsidRPr="009A04B7">
              <w:t>J96.1 Chronic respiratory failure</w:t>
            </w:r>
          </w:p>
          <w:p w14:paraId="1F3B7230" w14:textId="77777777" w:rsidR="009A04B7" w:rsidRDefault="009A04B7" w:rsidP="00C73653">
            <w:pPr>
              <w:pStyle w:val="aa"/>
            </w:pPr>
            <w:r w:rsidRPr="009A04B7">
              <w:t>J96.10 Chronic respiratory failure; Type I [hypoxic]</w:t>
            </w:r>
          </w:p>
          <w:p w14:paraId="5D010E34" w14:textId="77777777" w:rsidR="009A04B7" w:rsidRDefault="009A04B7" w:rsidP="00C73653">
            <w:pPr>
              <w:pStyle w:val="aa"/>
            </w:pPr>
            <w:r w:rsidRPr="009A04B7">
              <w:t>J96.11 Chronic respiratory failure; Type II [hypercapnic]</w:t>
            </w:r>
          </w:p>
          <w:p w14:paraId="42D0F698" w14:textId="77777777" w:rsidR="009A04B7" w:rsidRDefault="009A04B7" w:rsidP="00C73653">
            <w:pPr>
              <w:pStyle w:val="aa"/>
            </w:pPr>
            <w:r w:rsidRPr="009A04B7">
              <w:t>J96.19 Chronic respiratory failure; Type unspecified</w:t>
            </w:r>
          </w:p>
          <w:p w14:paraId="07B80710" w14:textId="77777777" w:rsidR="009A04B7" w:rsidRDefault="009A04B7" w:rsidP="00C73653">
            <w:pPr>
              <w:pStyle w:val="aa"/>
            </w:pPr>
            <w:r w:rsidRPr="009A04B7">
              <w:t>J96.9 Respiratory failure, unspecified</w:t>
            </w:r>
          </w:p>
          <w:p w14:paraId="53BE935F" w14:textId="77777777" w:rsidR="009A04B7" w:rsidRDefault="009A04B7" w:rsidP="00C73653">
            <w:pPr>
              <w:pStyle w:val="aa"/>
            </w:pPr>
            <w:r w:rsidRPr="009A04B7">
              <w:t>J96.90 Respiratory failure, unspecified; Type I [hypoxic]</w:t>
            </w:r>
          </w:p>
          <w:p w14:paraId="1B717F72" w14:textId="77777777" w:rsidR="009A04B7" w:rsidRDefault="009A04B7" w:rsidP="00C73653">
            <w:pPr>
              <w:pStyle w:val="aa"/>
            </w:pPr>
            <w:r w:rsidRPr="009A04B7">
              <w:t>J96.91 Respiratory failure unspecified; Type II [hypercapnic]</w:t>
            </w:r>
          </w:p>
          <w:p w14:paraId="40C4408A" w14:textId="6C32F04F" w:rsidR="000E4553" w:rsidRPr="009A04B7" w:rsidRDefault="009A04B7" w:rsidP="00C73653">
            <w:pPr>
              <w:pStyle w:val="aa"/>
            </w:pPr>
            <w:r w:rsidRPr="009A04B7">
              <w:t>J96.99 Respiratory failure, unspecified; Type unspecified</w:t>
            </w:r>
          </w:p>
        </w:tc>
      </w:tr>
      <w:tr w:rsidR="000E4553" w14:paraId="638CD74C" w14:textId="77777777" w:rsidTr="009A04B7">
        <w:tc>
          <w:tcPr>
            <w:tcW w:w="2405" w:type="dxa"/>
          </w:tcPr>
          <w:p w14:paraId="6E6725A0" w14:textId="1AA37023" w:rsidR="000E4553" w:rsidRDefault="009A04B7" w:rsidP="00C73653">
            <w:pPr>
              <w:pStyle w:val="aa"/>
            </w:pPr>
            <w:r w:rsidRPr="009A04B7">
              <w:rPr>
                <w:rFonts w:hint="eastAsia"/>
              </w:rPr>
              <w:t>Shock</w:t>
            </w:r>
          </w:p>
        </w:tc>
        <w:tc>
          <w:tcPr>
            <w:tcW w:w="7331" w:type="dxa"/>
          </w:tcPr>
          <w:p w14:paraId="0F15C1C8" w14:textId="77777777" w:rsidR="009A04B7" w:rsidRDefault="009A04B7" w:rsidP="00C73653">
            <w:pPr>
              <w:pStyle w:val="aa"/>
            </w:pPr>
            <w:r w:rsidRPr="009A04B7">
              <w:t>R57 Shock, not elsewhere classified</w:t>
            </w:r>
          </w:p>
          <w:p w14:paraId="36EDE08A" w14:textId="77777777" w:rsidR="009A04B7" w:rsidRDefault="009A04B7" w:rsidP="00C73653">
            <w:pPr>
              <w:pStyle w:val="aa"/>
            </w:pPr>
            <w:r w:rsidRPr="009A04B7">
              <w:t>R57.0 Cardiogenic shock</w:t>
            </w:r>
          </w:p>
          <w:p w14:paraId="4F4FCFF9" w14:textId="77777777" w:rsidR="009A04B7" w:rsidRDefault="009A04B7" w:rsidP="00C73653">
            <w:pPr>
              <w:pStyle w:val="aa"/>
            </w:pPr>
            <w:r w:rsidRPr="009A04B7">
              <w:t xml:space="preserve">R57.1 </w:t>
            </w:r>
            <w:proofErr w:type="spellStart"/>
            <w:r w:rsidRPr="009A04B7">
              <w:t>Hypovolaemic</w:t>
            </w:r>
            <w:proofErr w:type="spellEnd"/>
            <w:r w:rsidRPr="009A04B7">
              <w:t xml:space="preserve"> shock</w:t>
            </w:r>
          </w:p>
          <w:p w14:paraId="130F6701" w14:textId="77777777" w:rsidR="009A04B7" w:rsidRDefault="009A04B7" w:rsidP="00C73653">
            <w:pPr>
              <w:pStyle w:val="aa"/>
            </w:pPr>
            <w:r w:rsidRPr="009A04B7">
              <w:lastRenderedPageBreak/>
              <w:t>R57.2 Septic shock</w:t>
            </w:r>
          </w:p>
          <w:p w14:paraId="09F0D296" w14:textId="77777777" w:rsidR="009A04B7" w:rsidRDefault="009A04B7" w:rsidP="00C73653">
            <w:pPr>
              <w:pStyle w:val="aa"/>
            </w:pPr>
            <w:r w:rsidRPr="009A04B7">
              <w:t>R57.8 Other shock</w:t>
            </w:r>
          </w:p>
          <w:p w14:paraId="061B620A" w14:textId="76CB7C29" w:rsidR="000E4553" w:rsidRPr="009A04B7" w:rsidRDefault="009A04B7" w:rsidP="00C73653">
            <w:pPr>
              <w:pStyle w:val="aa"/>
            </w:pPr>
            <w:r w:rsidRPr="009A04B7">
              <w:t>R57.9 Shock, unspecified</w:t>
            </w:r>
          </w:p>
        </w:tc>
      </w:tr>
    </w:tbl>
    <w:p w14:paraId="68F634CF" w14:textId="2869CFB8" w:rsidR="00041472" w:rsidRDefault="00041472" w:rsidP="000E4553">
      <w:pPr>
        <w:spacing w:after="156"/>
      </w:pPr>
    </w:p>
    <w:p w14:paraId="7E5295F0" w14:textId="5E812745" w:rsidR="00041472" w:rsidRDefault="00041472">
      <w:pPr>
        <w:widowControl/>
        <w:spacing w:after="156"/>
        <w:jc w:val="left"/>
      </w:pPr>
    </w:p>
    <w:sectPr w:rsidR="00041472" w:rsidSect="00245177">
      <w:pgSz w:w="11906" w:h="16838"/>
      <w:pgMar w:top="1440" w:right="1080" w:bottom="1440" w:left="1080" w:header="851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FD664" w14:textId="77777777" w:rsidR="002E71A6" w:rsidRDefault="002E71A6" w:rsidP="000E4553">
      <w:pPr>
        <w:spacing w:after="120"/>
      </w:pPr>
      <w:r>
        <w:separator/>
      </w:r>
    </w:p>
  </w:endnote>
  <w:endnote w:type="continuationSeparator" w:id="0">
    <w:p w14:paraId="612D34D0" w14:textId="77777777" w:rsidR="002E71A6" w:rsidRDefault="002E71A6" w:rsidP="000E4553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264E5" w14:textId="77777777" w:rsidR="002E71A6" w:rsidRDefault="002E71A6" w:rsidP="000E4553">
      <w:pPr>
        <w:spacing w:after="120"/>
      </w:pPr>
      <w:r>
        <w:separator/>
      </w:r>
    </w:p>
  </w:footnote>
  <w:footnote w:type="continuationSeparator" w:id="0">
    <w:p w14:paraId="08579368" w14:textId="77777777" w:rsidR="002E71A6" w:rsidRDefault="002E71A6" w:rsidP="000E4553">
      <w:pPr>
        <w:spacing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92B"/>
    <w:rsid w:val="000078E2"/>
    <w:rsid w:val="00021C78"/>
    <w:rsid w:val="00031E27"/>
    <w:rsid w:val="00041472"/>
    <w:rsid w:val="000D5BC3"/>
    <w:rsid w:val="000E4553"/>
    <w:rsid w:val="00100ED1"/>
    <w:rsid w:val="00117412"/>
    <w:rsid w:val="0012181E"/>
    <w:rsid w:val="00126699"/>
    <w:rsid w:val="0015054F"/>
    <w:rsid w:val="00155AC7"/>
    <w:rsid w:val="00172AE9"/>
    <w:rsid w:val="00177FC3"/>
    <w:rsid w:val="00187391"/>
    <w:rsid w:val="00192957"/>
    <w:rsid w:val="001C272C"/>
    <w:rsid w:val="001D1743"/>
    <w:rsid w:val="001F0D74"/>
    <w:rsid w:val="001F30D0"/>
    <w:rsid w:val="002153CD"/>
    <w:rsid w:val="00245177"/>
    <w:rsid w:val="002529C5"/>
    <w:rsid w:val="00261674"/>
    <w:rsid w:val="00272F98"/>
    <w:rsid w:val="002750EB"/>
    <w:rsid w:val="00286E58"/>
    <w:rsid w:val="00290B53"/>
    <w:rsid w:val="0029439E"/>
    <w:rsid w:val="002A0B77"/>
    <w:rsid w:val="002D1B22"/>
    <w:rsid w:val="002E36DC"/>
    <w:rsid w:val="002E71A6"/>
    <w:rsid w:val="002F37D7"/>
    <w:rsid w:val="0031592A"/>
    <w:rsid w:val="00337462"/>
    <w:rsid w:val="0038301B"/>
    <w:rsid w:val="003A08C5"/>
    <w:rsid w:val="003A18D3"/>
    <w:rsid w:val="003B072D"/>
    <w:rsid w:val="003C0B9C"/>
    <w:rsid w:val="003C4DAC"/>
    <w:rsid w:val="003D1DD8"/>
    <w:rsid w:val="003D7348"/>
    <w:rsid w:val="003F258D"/>
    <w:rsid w:val="003F5C26"/>
    <w:rsid w:val="00406883"/>
    <w:rsid w:val="004112B1"/>
    <w:rsid w:val="00424C82"/>
    <w:rsid w:val="004317F3"/>
    <w:rsid w:val="00433AB5"/>
    <w:rsid w:val="00452D6B"/>
    <w:rsid w:val="00464FB6"/>
    <w:rsid w:val="004760CD"/>
    <w:rsid w:val="00494BEC"/>
    <w:rsid w:val="004B73E9"/>
    <w:rsid w:val="004C2991"/>
    <w:rsid w:val="004D2C31"/>
    <w:rsid w:val="004D7FA6"/>
    <w:rsid w:val="004E2423"/>
    <w:rsid w:val="00514A94"/>
    <w:rsid w:val="005257A1"/>
    <w:rsid w:val="0053492B"/>
    <w:rsid w:val="00534BCA"/>
    <w:rsid w:val="00556120"/>
    <w:rsid w:val="005816FD"/>
    <w:rsid w:val="0059171E"/>
    <w:rsid w:val="00594636"/>
    <w:rsid w:val="005A0A76"/>
    <w:rsid w:val="005A5862"/>
    <w:rsid w:val="005B16E3"/>
    <w:rsid w:val="005B17F3"/>
    <w:rsid w:val="005B1A5C"/>
    <w:rsid w:val="005B6EFE"/>
    <w:rsid w:val="005C33B4"/>
    <w:rsid w:val="005C5C34"/>
    <w:rsid w:val="005D53F8"/>
    <w:rsid w:val="005E10E0"/>
    <w:rsid w:val="00617428"/>
    <w:rsid w:val="00620A27"/>
    <w:rsid w:val="00647C35"/>
    <w:rsid w:val="006508F5"/>
    <w:rsid w:val="00674F34"/>
    <w:rsid w:val="00676888"/>
    <w:rsid w:val="00684272"/>
    <w:rsid w:val="006A4C0C"/>
    <w:rsid w:val="006B7224"/>
    <w:rsid w:val="006C594A"/>
    <w:rsid w:val="006F2952"/>
    <w:rsid w:val="006F47F8"/>
    <w:rsid w:val="006F649E"/>
    <w:rsid w:val="00704C53"/>
    <w:rsid w:val="0072041F"/>
    <w:rsid w:val="00722FDB"/>
    <w:rsid w:val="007266C3"/>
    <w:rsid w:val="00742D95"/>
    <w:rsid w:val="00750FCB"/>
    <w:rsid w:val="00771E55"/>
    <w:rsid w:val="00797BC6"/>
    <w:rsid w:val="007B711B"/>
    <w:rsid w:val="007D0721"/>
    <w:rsid w:val="007E3E09"/>
    <w:rsid w:val="007F7B12"/>
    <w:rsid w:val="00803C7C"/>
    <w:rsid w:val="00815C2B"/>
    <w:rsid w:val="008276FE"/>
    <w:rsid w:val="008545AB"/>
    <w:rsid w:val="008965D5"/>
    <w:rsid w:val="008A1CB8"/>
    <w:rsid w:val="008C21E2"/>
    <w:rsid w:val="008C2824"/>
    <w:rsid w:val="008C2B64"/>
    <w:rsid w:val="008D2158"/>
    <w:rsid w:val="008F5B85"/>
    <w:rsid w:val="009062A7"/>
    <w:rsid w:val="009143C8"/>
    <w:rsid w:val="0091735E"/>
    <w:rsid w:val="009511FA"/>
    <w:rsid w:val="009668C3"/>
    <w:rsid w:val="00967F57"/>
    <w:rsid w:val="00973D78"/>
    <w:rsid w:val="00974615"/>
    <w:rsid w:val="009A04B7"/>
    <w:rsid w:val="009A11EA"/>
    <w:rsid w:val="009C433E"/>
    <w:rsid w:val="009D05AB"/>
    <w:rsid w:val="009D562E"/>
    <w:rsid w:val="00A01BDA"/>
    <w:rsid w:val="00A102FA"/>
    <w:rsid w:val="00A14FFD"/>
    <w:rsid w:val="00A35657"/>
    <w:rsid w:val="00A52624"/>
    <w:rsid w:val="00A527EF"/>
    <w:rsid w:val="00A62762"/>
    <w:rsid w:val="00A85A54"/>
    <w:rsid w:val="00A96101"/>
    <w:rsid w:val="00AB7637"/>
    <w:rsid w:val="00AC13E2"/>
    <w:rsid w:val="00AC50E8"/>
    <w:rsid w:val="00AC7229"/>
    <w:rsid w:val="00AD0107"/>
    <w:rsid w:val="00AD2B28"/>
    <w:rsid w:val="00AE0A88"/>
    <w:rsid w:val="00AE5882"/>
    <w:rsid w:val="00AE6F15"/>
    <w:rsid w:val="00AF6698"/>
    <w:rsid w:val="00B2341B"/>
    <w:rsid w:val="00B24C50"/>
    <w:rsid w:val="00B54BCF"/>
    <w:rsid w:val="00B65DCC"/>
    <w:rsid w:val="00B67425"/>
    <w:rsid w:val="00B808E7"/>
    <w:rsid w:val="00BC2F92"/>
    <w:rsid w:val="00BC3EBD"/>
    <w:rsid w:val="00BD65D9"/>
    <w:rsid w:val="00C00F98"/>
    <w:rsid w:val="00C01328"/>
    <w:rsid w:val="00C250D5"/>
    <w:rsid w:val="00C37058"/>
    <w:rsid w:val="00C51B28"/>
    <w:rsid w:val="00C5227D"/>
    <w:rsid w:val="00C56630"/>
    <w:rsid w:val="00C63CE7"/>
    <w:rsid w:val="00C708C9"/>
    <w:rsid w:val="00C73653"/>
    <w:rsid w:val="00C83CEE"/>
    <w:rsid w:val="00C90735"/>
    <w:rsid w:val="00C966B0"/>
    <w:rsid w:val="00CB103E"/>
    <w:rsid w:val="00CC22E2"/>
    <w:rsid w:val="00CD7D2A"/>
    <w:rsid w:val="00CE2DC0"/>
    <w:rsid w:val="00CF44A2"/>
    <w:rsid w:val="00D04831"/>
    <w:rsid w:val="00D158F2"/>
    <w:rsid w:val="00D260EC"/>
    <w:rsid w:val="00D344DC"/>
    <w:rsid w:val="00D450BE"/>
    <w:rsid w:val="00D53F25"/>
    <w:rsid w:val="00D577AB"/>
    <w:rsid w:val="00D63CB7"/>
    <w:rsid w:val="00D66A8D"/>
    <w:rsid w:val="00D76C6C"/>
    <w:rsid w:val="00DB09A7"/>
    <w:rsid w:val="00DC24F4"/>
    <w:rsid w:val="00DD5411"/>
    <w:rsid w:val="00DF3F9E"/>
    <w:rsid w:val="00E063BD"/>
    <w:rsid w:val="00E10EFE"/>
    <w:rsid w:val="00E5446C"/>
    <w:rsid w:val="00E67897"/>
    <w:rsid w:val="00E7541B"/>
    <w:rsid w:val="00E8158E"/>
    <w:rsid w:val="00E8283B"/>
    <w:rsid w:val="00E82FA7"/>
    <w:rsid w:val="00E84BAB"/>
    <w:rsid w:val="00EA35D3"/>
    <w:rsid w:val="00EA783C"/>
    <w:rsid w:val="00EC5093"/>
    <w:rsid w:val="00F124B0"/>
    <w:rsid w:val="00F16DA2"/>
    <w:rsid w:val="00F64860"/>
    <w:rsid w:val="00F66C4B"/>
    <w:rsid w:val="00F84A6D"/>
    <w:rsid w:val="00FA7578"/>
    <w:rsid w:val="00FC5001"/>
    <w:rsid w:val="00FF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18002"/>
  <w15:chartTrackingRefBased/>
  <w15:docId w15:val="{C6F8A249-9AD8-4B89-A105-C115B2231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624"/>
    <w:pPr>
      <w:widowControl w:val="0"/>
      <w:adjustRightInd w:val="0"/>
      <w:snapToGrid w:val="0"/>
      <w:spacing w:afterLines="50" w:after="5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6A4C0C"/>
    <w:pPr>
      <w:keepNext/>
      <w:keepLines/>
      <w:spacing w:beforeLines="50" w:before="50"/>
      <w:jc w:val="left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6A4C0C"/>
    <w:pPr>
      <w:keepNext/>
      <w:keepLines/>
      <w:spacing w:beforeLines="50" w:before="50"/>
      <w:jc w:val="left"/>
      <w:outlineLvl w:val="1"/>
    </w:pPr>
    <w:rPr>
      <w:rFonts w:eastAsiaTheme="majorEastAsia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1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4553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45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4553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4553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A4C0C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6A4C0C"/>
    <w:rPr>
      <w:rFonts w:ascii="Times New Roman" w:hAnsi="Times New Roman"/>
      <w:b/>
      <w:bCs/>
      <w:kern w:val="44"/>
      <w:sz w:val="30"/>
      <w:szCs w:val="44"/>
    </w:rPr>
  </w:style>
  <w:style w:type="paragraph" w:styleId="a8">
    <w:name w:val="Title"/>
    <w:basedOn w:val="a"/>
    <w:next w:val="a"/>
    <w:link w:val="a9"/>
    <w:autoRedefine/>
    <w:uiPriority w:val="10"/>
    <w:qFormat/>
    <w:rsid w:val="00AB7637"/>
    <w:pPr>
      <w:spacing w:before="120" w:afterLines="100" w:after="312"/>
      <w:jc w:val="left"/>
      <w:outlineLvl w:val="0"/>
    </w:pPr>
    <w:rPr>
      <w:rFonts w:eastAsiaTheme="majorEastAsia" w:cstheme="majorBidi"/>
      <w:b/>
      <w:bCs/>
      <w:sz w:val="24"/>
      <w:szCs w:val="32"/>
    </w:rPr>
  </w:style>
  <w:style w:type="character" w:customStyle="1" w:styleId="a9">
    <w:name w:val="标题 字符"/>
    <w:basedOn w:val="a0"/>
    <w:link w:val="a8"/>
    <w:uiPriority w:val="10"/>
    <w:rsid w:val="00AB7637"/>
    <w:rPr>
      <w:rFonts w:ascii="Times New Roman" w:eastAsiaTheme="majorEastAsia" w:hAnsi="Times New Roman" w:cstheme="majorBidi"/>
      <w:b/>
      <w:bCs/>
      <w:sz w:val="24"/>
      <w:szCs w:val="32"/>
    </w:rPr>
  </w:style>
  <w:style w:type="paragraph" w:customStyle="1" w:styleId="aa">
    <w:name w:val="表格正文"/>
    <w:basedOn w:val="a"/>
    <w:link w:val="ab"/>
    <w:qFormat/>
    <w:rsid w:val="004C2991"/>
    <w:pPr>
      <w:spacing w:afterLines="0" w:after="0" w:line="360" w:lineRule="auto"/>
      <w:jc w:val="left"/>
    </w:pPr>
    <w:rPr>
      <w:bCs/>
    </w:rPr>
  </w:style>
  <w:style w:type="character" w:customStyle="1" w:styleId="ab">
    <w:name w:val="表格正文 字符"/>
    <w:basedOn w:val="a0"/>
    <w:link w:val="aa"/>
    <w:rsid w:val="004C2991"/>
    <w:rPr>
      <w:rFonts w:ascii="Times New Roman" w:hAnsi="Times New Roman"/>
      <w:bCs/>
    </w:rPr>
  </w:style>
  <w:style w:type="paragraph" w:customStyle="1" w:styleId="ac">
    <w:name w:val="表格标题"/>
    <w:basedOn w:val="aa"/>
    <w:link w:val="ad"/>
    <w:qFormat/>
    <w:rsid w:val="00AE6F15"/>
    <w:rPr>
      <w:b/>
    </w:rPr>
  </w:style>
  <w:style w:type="character" w:customStyle="1" w:styleId="ad">
    <w:name w:val="表格标题 字符"/>
    <w:basedOn w:val="ab"/>
    <w:link w:val="ac"/>
    <w:rsid w:val="00AE6F15"/>
    <w:rPr>
      <w:rFonts w:ascii="Times New Roman" w:hAnsi="Times New Roman"/>
      <w:b/>
      <w:bCs/>
    </w:rPr>
  </w:style>
  <w:style w:type="paragraph" w:styleId="TOC1">
    <w:name w:val="toc 1"/>
    <w:basedOn w:val="a"/>
    <w:next w:val="a"/>
    <w:autoRedefine/>
    <w:uiPriority w:val="39"/>
    <w:unhideWhenUsed/>
    <w:rsid w:val="00A14FFD"/>
  </w:style>
  <w:style w:type="paragraph" w:styleId="TOC2">
    <w:name w:val="toc 2"/>
    <w:basedOn w:val="a"/>
    <w:next w:val="a"/>
    <w:autoRedefine/>
    <w:uiPriority w:val="39"/>
    <w:unhideWhenUsed/>
    <w:rsid w:val="00A14FFD"/>
    <w:pPr>
      <w:ind w:leftChars="200" w:left="420"/>
    </w:pPr>
  </w:style>
  <w:style w:type="character" w:styleId="ae">
    <w:name w:val="Hyperlink"/>
    <w:basedOn w:val="a0"/>
    <w:uiPriority w:val="99"/>
    <w:unhideWhenUsed/>
    <w:rsid w:val="00A14FFD"/>
    <w:rPr>
      <w:color w:val="0563C1" w:themeColor="hyperlink"/>
      <w:u w:val="single"/>
    </w:rPr>
  </w:style>
  <w:style w:type="paragraph" w:customStyle="1" w:styleId="af">
    <w:name w:val="大标题"/>
    <w:basedOn w:val="a"/>
    <w:next w:val="a"/>
    <w:link w:val="af0"/>
    <w:qFormat/>
    <w:rsid w:val="00A14FFD"/>
    <w:pPr>
      <w:spacing w:before="156" w:after="156"/>
    </w:pPr>
  </w:style>
  <w:style w:type="character" w:customStyle="1" w:styleId="af0">
    <w:name w:val="大标题 字符"/>
    <w:basedOn w:val="10"/>
    <w:link w:val="af"/>
    <w:rsid w:val="00A14FFD"/>
    <w:rPr>
      <w:rFonts w:ascii="Times New Roman" w:hAnsi="Times New Roman"/>
      <w:b w:val="0"/>
      <w:bCs w:val="0"/>
      <w:kern w:val="44"/>
      <w:sz w:val="30"/>
      <w:szCs w:val="44"/>
    </w:rPr>
  </w:style>
  <w:style w:type="paragraph" w:styleId="af1">
    <w:name w:val="List Paragraph"/>
    <w:basedOn w:val="a"/>
    <w:uiPriority w:val="34"/>
    <w:qFormat/>
    <w:rsid w:val="00337462"/>
    <w:pPr>
      <w:adjustRightInd/>
      <w:snapToGrid/>
      <w:spacing w:afterLines="0" w:after="0"/>
      <w:ind w:firstLineChars="200" w:firstLine="420"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2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7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4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99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56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4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06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2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35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3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5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0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5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6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4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3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3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1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2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97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3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0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14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8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7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5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8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6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4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1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0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7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9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9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5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0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7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04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6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17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3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8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8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6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1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3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5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8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8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3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6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82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3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3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0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3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69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67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0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3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8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02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7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1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0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16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0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7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1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0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0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14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5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8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3679E-3456-4495-BBFD-9BE023F52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4</Pages>
  <Words>2737</Words>
  <Characters>15602</Characters>
  <Application>Microsoft Office Word</Application>
  <DocSecurity>0</DocSecurity>
  <Lines>130</Lines>
  <Paragraphs>36</Paragraphs>
  <ScaleCrop>false</ScaleCrop>
  <Company/>
  <LinksUpToDate>false</LinksUpToDate>
  <CharactersWithSpaces>1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Fang Zhu</cp:lastModifiedBy>
  <cp:revision>6</cp:revision>
  <dcterms:created xsi:type="dcterms:W3CDTF">2024-09-11T08:53:00Z</dcterms:created>
  <dcterms:modified xsi:type="dcterms:W3CDTF">2025-01-12T08:55:00Z</dcterms:modified>
</cp:coreProperties>
</file>